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02B6D" w14:textId="54B27269" w:rsidR="00A61D1F" w:rsidRDefault="00A61D1F" w:rsidP="00D6235D">
      <w:pPr>
        <w:jc w:val="both"/>
        <w:rPr>
          <w:b/>
          <w:sz w:val="22"/>
          <w:szCs w:val="22"/>
        </w:rPr>
      </w:pPr>
      <w:r w:rsidRPr="00AC2C95">
        <w:rPr>
          <w:b/>
          <w:sz w:val="22"/>
          <w:szCs w:val="22"/>
        </w:rPr>
        <w:t xml:space="preserve">SUPPLEMENTAL </w:t>
      </w:r>
      <w:r w:rsidR="008059AD" w:rsidRPr="00AC2C95">
        <w:rPr>
          <w:b/>
          <w:sz w:val="22"/>
          <w:szCs w:val="22"/>
        </w:rPr>
        <w:t>TABLES</w:t>
      </w:r>
    </w:p>
    <w:p w14:paraId="5CDC09CC" w14:textId="77777777" w:rsidR="00D6235D" w:rsidRPr="00D6235D" w:rsidRDefault="00D6235D" w:rsidP="00D6235D">
      <w:pPr>
        <w:jc w:val="both"/>
        <w:rPr>
          <w:b/>
          <w:sz w:val="22"/>
          <w:szCs w:val="22"/>
        </w:rPr>
      </w:pPr>
      <w:bookmarkStart w:id="0" w:name="_GoBack"/>
      <w:bookmarkEnd w:id="0"/>
    </w:p>
    <w:p w14:paraId="7925F289" w14:textId="2186375F" w:rsidR="000B5783" w:rsidRPr="00AC2C95" w:rsidRDefault="00CD1809" w:rsidP="004D699D">
      <w:pPr>
        <w:jc w:val="both"/>
        <w:rPr>
          <w:sz w:val="22"/>
          <w:szCs w:val="22"/>
        </w:rPr>
      </w:pPr>
      <w:r w:rsidRPr="00AC2C95">
        <w:rPr>
          <w:b/>
          <w:sz w:val="22"/>
          <w:szCs w:val="22"/>
        </w:rPr>
        <w:t>Supplementary Table S1</w:t>
      </w:r>
      <w:r w:rsidR="000B5783" w:rsidRPr="00AC2C95">
        <w:rPr>
          <w:b/>
          <w:sz w:val="22"/>
          <w:szCs w:val="22"/>
        </w:rPr>
        <w:t xml:space="preserve">. </w:t>
      </w:r>
      <w:r w:rsidR="000B3A4E" w:rsidRPr="00AC2C95">
        <w:rPr>
          <w:sz w:val="22"/>
          <w:szCs w:val="22"/>
        </w:rPr>
        <w:t>Clinicopathol</w:t>
      </w:r>
      <w:r w:rsidR="005B2D7A" w:rsidRPr="00AC2C95">
        <w:rPr>
          <w:sz w:val="22"/>
          <w:szCs w:val="22"/>
        </w:rPr>
        <w:t>ogical feature of PDAC patients in immunohistochemistry cohort.</w:t>
      </w:r>
    </w:p>
    <w:p w14:paraId="3506ECC9" w14:textId="77777777" w:rsidR="004D699D" w:rsidRPr="00AC2C95" w:rsidRDefault="004D699D" w:rsidP="004D699D">
      <w:pPr>
        <w:jc w:val="both"/>
        <w:rPr>
          <w:sz w:val="22"/>
          <w:szCs w:val="22"/>
        </w:rPr>
      </w:pPr>
    </w:p>
    <w:tbl>
      <w:tblPr>
        <w:tblStyle w:val="Tabellenraster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7E54FF" w:rsidRPr="00AC2C95" w14:paraId="21B45B0C" w14:textId="77777777" w:rsidTr="00DF3951"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14:paraId="6E40C43C" w14:textId="56367031" w:rsidR="007E54FF" w:rsidRPr="00AC2C95" w:rsidRDefault="007E54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0752D43D" w14:textId="77777777" w:rsidR="005A5F55" w:rsidRPr="00AC2C95" w:rsidRDefault="005A5F55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 = 83</w:t>
            </w:r>
          </w:p>
          <w:p w14:paraId="45B5191F" w14:textId="41BEB712" w:rsidR="007E54FF" w:rsidRPr="00AC2C95" w:rsidRDefault="005A5F55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</w:t>
            </w:r>
            <w:r w:rsidR="00A17743" w:rsidRPr="00AC2C95"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A17743" w:rsidRPr="00AC2C95" w14:paraId="203D39DD" w14:textId="77777777" w:rsidTr="00DF3951">
        <w:tc>
          <w:tcPr>
            <w:tcW w:w="3510" w:type="dxa"/>
            <w:tcBorders>
              <w:top w:val="single" w:sz="4" w:space="0" w:color="auto"/>
            </w:tcBorders>
          </w:tcPr>
          <w:p w14:paraId="4A7D0D8F" w14:textId="0FA4D652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Age</w:t>
            </w:r>
          </w:p>
          <w:p w14:paraId="2DA62CB0" w14:textId="3A7DF852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Median (range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DAC45AC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</w:p>
          <w:p w14:paraId="5B0D1721" w14:textId="24F98FD5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5 (28-79)</w:t>
            </w:r>
          </w:p>
        </w:tc>
      </w:tr>
      <w:tr w:rsidR="00A17743" w:rsidRPr="00AC2C95" w14:paraId="56A1F9DF" w14:textId="77777777" w:rsidTr="00DF3951">
        <w:tc>
          <w:tcPr>
            <w:tcW w:w="3510" w:type="dxa"/>
          </w:tcPr>
          <w:p w14:paraId="1AE3927E" w14:textId="27779C67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Gender</w:t>
            </w:r>
          </w:p>
          <w:p w14:paraId="12DFDCEB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 xml:space="preserve">Male </w:t>
            </w:r>
          </w:p>
          <w:p w14:paraId="1F159C2D" w14:textId="312AD114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Female</w:t>
            </w:r>
          </w:p>
        </w:tc>
        <w:tc>
          <w:tcPr>
            <w:tcW w:w="5245" w:type="dxa"/>
          </w:tcPr>
          <w:p w14:paraId="45AF57F8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</w:p>
          <w:p w14:paraId="72CEA1C7" w14:textId="3970DD6F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4 (53)</w:t>
            </w:r>
          </w:p>
          <w:p w14:paraId="1B152266" w14:textId="7D720420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9 (47)</w:t>
            </w:r>
          </w:p>
        </w:tc>
      </w:tr>
      <w:tr w:rsidR="00A17743" w:rsidRPr="00AC2C95" w14:paraId="6FAF2B45" w14:textId="77777777" w:rsidTr="00DF3951">
        <w:tc>
          <w:tcPr>
            <w:tcW w:w="3510" w:type="dxa"/>
          </w:tcPr>
          <w:p w14:paraId="6ECE98AB" w14:textId="37D61155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Tumor Location</w:t>
            </w:r>
          </w:p>
          <w:p w14:paraId="21FE3D86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Head</w:t>
            </w:r>
          </w:p>
          <w:p w14:paraId="3B57F16F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Body</w:t>
            </w:r>
          </w:p>
          <w:p w14:paraId="1EFBC518" w14:textId="2A63B3D6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Tail</w:t>
            </w:r>
          </w:p>
        </w:tc>
        <w:tc>
          <w:tcPr>
            <w:tcW w:w="5245" w:type="dxa"/>
          </w:tcPr>
          <w:p w14:paraId="363910B6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</w:p>
          <w:p w14:paraId="11AE93A9" w14:textId="3C71BDF1" w:rsidR="00A17743" w:rsidRPr="00AC2C95" w:rsidRDefault="00DD718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6 (79.5</w:t>
            </w:r>
            <w:r w:rsidR="00A17743" w:rsidRPr="00AC2C95">
              <w:rPr>
                <w:sz w:val="22"/>
                <w:szCs w:val="22"/>
              </w:rPr>
              <w:t>)</w:t>
            </w:r>
          </w:p>
          <w:p w14:paraId="105DBFF6" w14:textId="7290A4BC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2</w:t>
            </w:r>
            <w:r w:rsidR="00646579" w:rsidRPr="00AC2C95">
              <w:rPr>
                <w:sz w:val="22"/>
                <w:szCs w:val="22"/>
              </w:rPr>
              <w:t xml:space="preserve"> (14</w:t>
            </w:r>
            <w:r w:rsidR="00DD7189" w:rsidRPr="00AC2C95">
              <w:rPr>
                <w:sz w:val="22"/>
                <w:szCs w:val="22"/>
              </w:rPr>
              <w:t>.5</w:t>
            </w:r>
            <w:r w:rsidR="00646579" w:rsidRPr="00AC2C95">
              <w:rPr>
                <w:sz w:val="22"/>
                <w:szCs w:val="22"/>
              </w:rPr>
              <w:t>)</w:t>
            </w:r>
          </w:p>
          <w:p w14:paraId="3BC4DE78" w14:textId="5C0BFEBC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</w:t>
            </w:r>
            <w:r w:rsidR="00646579" w:rsidRPr="00AC2C95">
              <w:rPr>
                <w:sz w:val="22"/>
                <w:szCs w:val="22"/>
              </w:rPr>
              <w:t xml:space="preserve"> (6)</w:t>
            </w:r>
          </w:p>
        </w:tc>
      </w:tr>
      <w:tr w:rsidR="00A17743" w:rsidRPr="00AC2C95" w14:paraId="55E4350E" w14:textId="77777777" w:rsidTr="00DF3951">
        <w:tc>
          <w:tcPr>
            <w:tcW w:w="3510" w:type="dxa"/>
          </w:tcPr>
          <w:p w14:paraId="674C284D" w14:textId="37C1C9BB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T</w:t>
            </w:r>
            <w:proofErr w:type="spellEnd"/>
          </w:p>
          <w:p w14:paraId="3F4C6DE1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  <w:p w14:paraId="576FFD0A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</w:p>
          <w:p w14:paraId="2A305763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</w:t>
            </w:r>
          </w:p>
          <w:p w14:paraId="1988FD26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</w:t>
            </w:r>
          </w:p>
          <w:p w14:paraId="33077D10" w14:textId="376466DC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Unknown</w:t>
            </w:r>
          </w:p>
        </w:tc>
        <w:tc>
          <w:tcPr>
            <w:tcW w:w="5245" w:type="dxa"/>
          </w:tcPr>
          <w:p w14:paraId="7E657556" w14:textId="3171B087" w:rsidR="00A17743" w:rsidRPr="00AC2C95" w:rsidRDefault="0064657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 xml:space="preserve"> </w:t>
            </w:r>
          </w:p>
          <w:p w14:paraId="155355E9" w14:textId="61C8975C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8</w:t>
            </w:r>
            <w:r w:rsidR="00DD7189" w:rsidRPr="00AC2C95">
              <w:rPr>
                <w:sz w:val="22"/>
                <w:szCs w:val="22"/>
              </w:rPr>
              <w:t xml:space="preserve"> (9.</w:t>
            </w:r>
            <w:r w:rsidR="00E75073" w:rsidRPr="00AC2C95">
              <w:rPr>
                <w:sz w:val="22"/>
                <w:szCs w:val="22"/>
              </w:rPr>
              <w:t>7</w:t>
            </w:r>
            <w:r w:rsidR="00646579" w:rsidRPr="00AC2C95">
              <w:rPr>
                <w:sz w:val="22"/>
                <w:szCs w:val="22"/>
              </w:rPr>
              <w:t>)</w:t>
            </w:r>
          </w:p>
          <w:p w14:paraId="39F1CE37" w14:textId="77E047BD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6</w:t>
            </w:r>
            <w:r w:rsidR="00646579" w:rsidRPr="00AC2C95">
              <w:rPr>
                <w:sz w:val="22"/>
                <w:szCs w:val="22"/>
              </w:rPr>
              <w:t xml:space="preserve"> (55</w:t>
            </w:r>
            <w:r w:rsidR="00DD7189" w:rsidRPr="00AC2C95">
              <w:rPr>
                <w:sz w:val="22"/>
                <w:szCs w:val="22"/>
              </w:rPr>
              <w:t>.4</w:t>
            </w:r>
            <w:r w:rsidR="00646579" w:rsidRPr="00AC2C95">
              <w:rPr>
                <w:sz w:val="22"/>
                <w:szCs w:val="22"/>
              </w:rPr>
              <w:t>)</w:t>
            </w:r>
          </w:p>
          <w:p w14:paraId="0C80DC11" w14:textId="44EB7AF8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7</w:t>
            </w:r>
            <w:r w:rsidR="00DD7189" w:rsidRPr="00AC2C95">
              <w:rPr>
                <w:sz w:val="22"/>
                <w:szCs w:val="22"/>
              </w:rPr>
              <w:t xml:space="preserve"> (32.5</w:t>
            </w:r>
            <w:r w:rsidR="00646579" w:rsidRPr="00AC2C95">
              <w:rPr>
                <w:sz w:val="22"/>
                <w:szCs w:val="22"/>
              </w:rPr>
              <w:t>)</w:t>
            </w:r>
          </w:p>
          <w:p w14:paraId="1CEDB0A6" w14:textId="5665C87A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  <w:r w:rsidR="00646579" w:rsidRPr="00AC2C95">
              <w:rPr>
                <w:sz w:val="22"/>
                <w:szCs w:val="22"/>
              </w:rPr>
              <w:t xml:space="preserve"> (0)</w:t>
            </w:r>
          </w:p>
          <w:p w14:paraId="4155A1C2" w14:textId="18D95F3A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646579" w:rsidRPr="00AC2C95">
              <w:rPr>
                <w:sz w:val="22"/>
                <w:szCs w:val="22"/>
              </w:rPr>
              <w:t xml:space="preserve"> (</w:t>
            </w:r>
            <w:r w:rsidR="00DD7189" w:rsidRPr="00AC2C95">
              <w:rPr>
                <w:sz w:val="22"/>
                <w:szCs w:val="22"/>
              </w:rPr>
              <w:t>2.4)</w:t>
            </w:r>
          </w:p>
        </w:tc>
      </w:tr>
      <w:tr w:rsidR="00A17743" w:rsidRPr="00AC2C95" w14:paraId="157249CF" w14:textId="77777777" w:rsidTr="00DF3951">
        <w:tc>
          <w:tcPr>
            <w:tcW w:w="3510" w:type="dxa"/>
          </w:tcPr>
          <w:p w14:paraId="6E687049" w14:textId="4687219C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N</w:t>
            </w:r>
            <w:proofErr w:type="spellEnd"/>
          </w:p>
          <w:p w14:paraId="69690A46" w14:textId="7DBC1CA2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</w:p>
          <w:p w14:paraId="37A88779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  <w:p w14:paraId="5D155D60" w14:textId="34A360B3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</w:p>
        </w:tc>
        <w:tc>
          <w:tcPr>
            <w:tcW w:w="5245" w:type="dxa"/>
          </w:tcPr>
          <w:p w14:paraId="52375FF0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</w:p>
          <w:p w14:paraId="31686017" w14:textId="3E827A69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1</w:t>
            </w:r>
            <w:r w:rsidR="00DD7189" w:rsidRPr="00AC2C95">
              <w:rPr>
                <w:sz w:val="22"/>
                <w:szCs w:val="22"/>
              </w:rPr>
              <w:t xml:space="preserve"> (49.4)</w:t>
            </w:r>
          </w:p>
          <w:p w14:paraId="554949C4" w14:textId="2E9EF193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3</w:t>
            </w:r>
            <w:r w:rsidR="00DD7189" w:rsidRPr="00AC2C95">
              <w:rPr>
                <w:sz w:val="22"/>
                <w:szCs w:val="22"/>
              </w:rPr>
              <w:t xml:space="preserve"> (39.8)</w:t>
            </w:r>
          </w:p>
          <w:p w14:paraId="17AC021F" w14:textId="0D51C6AB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9</w:t>
            </w:r>
            <w:r w:rsidR="00DD7189" w:rsidRPr="00AC2C95">
              <w:rPr>
                <w:sz w:val="22"/>
                <w:szCs w:val="22"/>
              </w:rPr>
              <w:t xml:space="preserve"> (10.8)</w:t>
            </w:r>
          </w:p>
        </w:tc>
      </w:tr>
      <w:tr w:rsidR="00A17743" w:rsidRPr="00AC2C95" w14:paraId="4041D295" w14:textId="77777777" w:rsidTr="00DF3951">
        <w:tc>
          <w:tcPr>
            <w:tcW w:w="3510" w:type="dxa"/>
          </w:tcPr>
          <w:p w14:paraId="38387B91" w14:textId="779FC861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M</w:t>
            </w:r>
            <w:proofErr w:type="spellEnd"/>
          </w:p>
          <w:p w14:paraId="31AEB06B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</w:p>
          <w:p w14:paraId="2152E63D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  <w:p w14:paraId="596842D3" w14:textId="0457864F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Unknown</w:t>
            </w:r>
          </w:p>
        </w:tc>
        <w:tc>
          <w:tcPr>
            <w:tcW w:w="5245" w:type="dxa"/>
          </w:tcPr>
          <w:p w14:paraId="0E44A072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</w:p>
          <w:p w14:paraId="6A2FA165" w14:textId="18666F3D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80</w:t>
            </w:r>
            <w:r w:rsidR="00DD7189" w:rsidRPr="00AC2C95">
              <w:rPr>
                <w:sz w:val="22"/>
                <w:szCs w:val="22"/>
              </w:rPr>
              <w:t xml:space="preserve"> (96.4)</w:t>
            </w:r>
          </w:p>
          <w:p w14:paraId="448021DF" w14:textId="2CC63008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  <w:r w:rsidR="00DD7189" w:rsidRPr="00AC2C95">
              <w:rPr>
                <w:sz w:val="22"/>
                <w:szCs w:val="22"/>
              </w:rPr>
              <w:t xml:space="preserve"> (0)</w:t>
            </w:r>
          </w:p>
          <w:p w14:paraId="0FD86DD9" w14:textId="4A2D7793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</w:t>
            </w:r>
            <w:r w:rsidR="00DD7189" w:rsidRPr="00AC2C95">
              <w:rPr>
                <w:sz w:val="22"/>
                <w:szCs w:val="22"/>
              </w:rPr>
              <w:t xml:space="preserve"> (3.6)</w:t>
            </w:r>
          </w:p>
        </w:tc>
      </w:tr>
      <w:tr w:rsidR="00A17743" w:rsidRPr="00AC2C95" w14:paraId="53666EA5" w14:textId="77777777" w:rsidTr="00DF3951">
        <w:tc>
          <w:tcPr>
            <w:tcW w:w="3510" w:type="dxa"/>
          </w:tcPr>
          <w:p w14:paraId="5DD62F17" w14:textId="02A03B69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UICC Stage</w:t>
            </w:r>
          </w:p>
          <w:p w14:paraId="67DBFAC2" w14:textId="177AF558" w:rsidR="00A17743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</w:t>
            </w:r>
          </w:p>
          <w:p w14:paraId="00158FA5" w14:textId="41E2A545" w:rsidR="00A17743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I</w:t>
            </w:r>
          </w:p>
          <w:p w14:paraId="6B3FF410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II</w:t>
            </w:r>
          </w:p>
          <w:p w14:paraId="2E1BF106" w14:textId="2D109C12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V</w:t>
            </w:r>
          </w:p>
        </w:tc>
        <w:tc>
          <w:tcPr>
            <w:tcW w:w="5245" w:type="dxa"/>
          </w:tcPr>
          <w:p w14:paraId="124B6F99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</w:p>
          <w:p w14:paraId="448EDF4D" w14:textId="5B02A385" w:rsidR="00A17743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 (7.2</w:t>
            </w:r>
            <w:r w:rsidR="00DD7189" w:rsidRPr="00AC2C95">
              <w:rPr>
                <w:sz w:val="22"/>
                <w:szCs w:val="22"/>
              </w:rPr>
              <w:t>)</w:t>
            </w:r>
          </w:p>
          <w:p w14:paraId="56DCB41D" w14:textId="40D705FF" w:rsidR="00A17743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8</w:t>
            </w:r>
            <w:r w:rsidR="00DD7189" w:rsidRPr="00AC2C95">
              <w:rPr>
                <w:sz w:val="22"/>
                <w:szCs w:val="22"/>
              </w:rPr>
              <w:t xml:space="preserve"> (</w:t>
            </w:r>
            <w:r w:rsidRPr="00AC2C95">
              <w:rPr>
                <w:sz w:val="22"/>
                <w:szCs w:val="22"/>
              </w:rPr>
              <w:t>82</w:t>
            </w:r>
            <w:r w:rsidR="00DD7189" w:rsidRPr="00AC2C95">
              <w:rPr>
                <w:sz w:val="22"/>
                <w:szCs w:val="22"/>
              </w:rPr>
              <w:t>)</w:t>
            </w:r>
          </w:p>
          <w:p w14:paraId="6BF6A8A8" w14:textId="6CFFDA9F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9</w:t>
            </w:r>
            <w:r w:rsidR="00DD7189" w:rsidRPr="00AC2C95">
              <w:rPr>
                <w:sz w:val="22"/>
                <w:szCs w:val="22"/>
              </w:rPr>
              <w:t xml:space="preserve"> (10.8)</w:t>
            </w:r>
          </w:p>
          <w:p w14:paraId="00FA4FDF" w14:textId="0998253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  <w:r w:rsidR="00DD7189" w:rsidRPr="00AC2C95">
              <w:rPr>
                <w:sz w:val="22"/>
                <w:szCs w:val="22"/>
              </w:rPr>
              <w:t xml:space="preserve"> (0)</w:t>
            </w:r>
          </w:p>
        </w:tc>
      </w:tr>
      <w:tr w:rsidR="00A17743" w:rsidRPr="00AC2C95" w14:paraId="4AC8CF5F" w14:textId="77777777" w:rsidTr="00DF3951">
        <w:tc>
          <w:tcPr>
            <w:tcW w:w="3510" w:type="dxa"/>
          </w:tcPr>
          <w:p w14:paraId="78CC9116" w14:textId="70B112FD" w:rsidR="00A17743" w:rsidRPr="00AC2C95" w:rsidRDefault="00A17743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eoadjuvant Treatment</w:t>
            </w:r>
          </w:p>
          <w:p w14:paraId="68BC52E0" w14:textId="287BAC01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Yes</w:t>
            </w:r>
          </w:p>
          <w:p w14:paraId="39B6686E" w14:textId="70C4141F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No</w:t>
            </w:r>
          </w:p>
        </w:tc>
        <w:tc>
          <w:tcPr>
            <w:tcW w:w="5245" w:type="dxa"/>
          </w:tcPr>
          <w:p w14:paraId="35A4EB8F" w14:textId="77777777" w:rsidR="00A17743" w:rsidRPr="00AC2C95" w:rsidRDefault="00A17743" w:rsidP="00E52D03">
            <w:pPr>
              <w:jc w:val="both"/>
              <w:rPr>
                <w:sz w:val="22"/>
                <w:szCs w:val="22"/>
              </w:rPr>
            </w:pPr>
          </w:p>
          <w:p w14:paraId="4AF4590A" w14:textId="38E05532" w:rsidR="00FD1EAD" w:rsidRPr="00AC2C95" w:rsidRDefault="00FD1EA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6 (31.3)</w:t>
            </w:r>
          </w:p>
          <w:p w14:paraId="25D10F0A" w14:textId="43897167" w:rsidR="00A17743" w:rsidRPr="00AC2C95" w:rsidRDefault="00FD1EA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7 (68.7)</w:t>
            </w:r>
          </w:p>
        </w:tc>
      </w:tr>
    </w:tbl>
    <w:p w14:paraId="79374982" w14:textId="77777777" w:rsidR="00A61D1F" w:rsidRPr="00AC2C95" w:rsidRDefault="00A61D1F" w:rsidP="00E52D03">
      <w:pPr>
        <w:spacing w:line="480" w:lineRule="auto"/>
        <w:jc w:val="both"/>
        <w:rPr>
          <w:sz w:val="22"/>
          <w:szCs w:val="22"/>
        </w:rPr>
      </w:pPr>
    </w:p>
    <w:p w14:paraId="350EA762" w14:textId="77777777" w:rsidR="007E54FF" w:rsidRPr="00AC2C95" w:rsidRDefault="007E54FF" w:rsidP="00E52D03">
      <w:pPr>
        <w:spacing w:line="480" w:lineRule="auto"/>
        <w:jc w:val="both"/>
        <w:rPr>
          <w:sz w:val="22"/>
          <w:szCs w:val="22"/>
        </w:rPr>
      </w:pPr>
    </w:p>
    <w:p w14:paraId="0E3822D6" w14:textId="77777777" w:rsidR="007E54FF" w:rsidRPr="00AC2C95" w:rsidRDefault="007E54FF" w:rsidP="00E52D03">
      <w:pPr>
        <w:spacing w:line="480" w:lineRule="auto"/>
        <w:jc w:val="both"/>
        <w:rPr>
          <w:sz w:val="22"/>
          <w:szCs w:val="22"/>
        </w:rPr>
      </w:pPr>
    </w:p>
    <w:p w14:paraId="7FD06958" w14:textId="39EB63B1" w:rsidR="006C0163" w:rsidRPr="00AC2C95" w:rsidRDefault="006C0163" w:rsidP="00E52D03">
      <w:pPr>
        <w:jc w:val="both"/>
        <w:rPr>
          <w:b/>
          <w:sz w:val="22"/>
          <w:szCs w:val="22"/>
        </w:rPr>
      </w:pPr>
    </w:p>
    <w:p w14:paraId="2AD86374" w14:textId="77777777" w:rsidR="009E5A29" w:rsidRPr="00AC2C95" w:rsidRDefault="009E5A29">
      <w:pPr>
        <w:rPr>
          <w:b/>
          <w:sz w:val="22"/>
          <w:szCs w:val="22"/>
        </w:rPr>
      </w:pPr>
      <w:r w:rsidRPr="00AC2C95">
        <w:rPr>
          <w:b/>
          <w:sz w:val="22"/>
          <w:szCs w:val="22"/>
        </w:rPr>
        <w:br w:type="page"/>
      </w:r>
    </w:p>
    <w:p w14:paraId="0453EA29" w14:textId="06594C7F" w:rsidR="007E54FF" w:rsidRPr="00AC2C95" w:rsidRDefault="00CD1809" w:rsidP="004D699D">
      <w:pPr>
        <w:jc w:val="both"/>
        <w:rPr>
          <w:sz w:val="22"/>
          <w:szCs w:val="22"/>
        </w:rPr>
      </w:pPr>
      <w:r w:rsidRPr="00AC2C95">
        <w:rPr>
          <w:b/>
          <w:sz w:val="22"/>
          <w:szCs w:val="22"/>
        </w:rPr>
        <w:lastRenderedPageBreak/>
        <w:t>Supplementary Table S2</w:t>
      </w:r>
      <w:r w:rsidR="007E54FF" w:rsidRPr="00AC2C95">
        <w:rPr>
          <w:b/>
          <w:sz w:val="22"/>
          <w:szCs w:val="22"/>
        </w:rPr>
        <w:t xml:space="preserve">. </w:t>
      </w:r>
      <w:r w:rsidR="007E54FF" w:rsidRPr="00AC2C95">
        <w:rPr>
          <w:sz w:val="22"/>
          <w:szCs w:val="22"/>
        </w:rPr>
        <w:t>Clinicopathological feature of PDAC patients in flow cytometry cohort.</w:t>
      </w:r>
    </w:p>
    <w:p w14:paraId="3555395B" w14:textId="77777777" w:rsidR="004D699D" w:rsidRPr="00AC2C95" w:rsidRDefault="004D699D" w:rsidP="004D699D">
      <w:pPr>
        <w:jc w:val="both"/>
        <w:rPr>
          <w:sz w:val="22"/>
          <w:szCs w:val="22"/>
        </w:rPr>
      </w:pPr>
    </w:p>
    <w:tbl>
      <w:tblPr>
        <w:tblStyle w:val="Tabellenraster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852"/>
        <w:gridCol w:w="2977"/>
      </w:tblGrid>
      <w:tr w:rsidR="00ED66A0" w:rsidRPr="00AC2C95" w14:paraId="58A52500" w14:textId="77777777" w:rsidTr="006C693A"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2DD6129B" w14:textId="24C965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2DFB54CF" w14:textId="3A54F0D0" w:rsidR="005A5F55" w:rsidRPr="00AC2C95" w:rsidRDefault="00ED66A0" w:rsidP="000E150C">
            <w:pPr>
              <w:jc w:val="center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PBMC</w:t>
            </w:r>
            <w:r w:rsidR="00E70881" w:rsidRPr="00AC2C95">
              <w:rPr>
                <w:b/>
                <w:sz w:val="22"/>
                <w:szCs w:val="22"/>
              </w:rPr>
              <w:t xml:space="preserve"> (</w:t>
            </w:r>
            <w:r w:rsidR="005A5F55" w:rsidRPr="00AC2C95">
              <w:rPr>
                <w:b/>
                <w:sz w:val="22"/>
                <w:szCs w:val="22"/>
              </w:rPr>
              <w:t>n =</w:t>
            </w:r>
            <w:r w:rsidR="002F7B8C" w:rsidRPr="00AC2C95">
              <w:rPr>
                <w:b/>
                <w:sz w:val="22"/>
                <w:szCs w:val="22"/>
              </w:rPr>
              <w:t xml:space="preserve"> 36</w:t>
            </w:r>
            <w:r w:rsidR="00E70881" w:rsidRPr="00AC2C95">
              <w:rPr>
                <w:b/>
                <w:sz w:val="22"/>
                <w:szCs w:val="22"/>
              </w:rPr>
              <w:t>)</w:t>
            </w:r>
          </w:p>
          <w:p w14:paraId="1B75AD11" w14:textId="2ADB552F" w:rsidR="00E70881" w:rsidRPr="00AC2C95" w:rsidRDefault="00E70881" w:rsidP="000E150C">
            <w:pPr>
              <w:jc w:val="center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C97397C" w14:textId="77777777" w:rsidR="00ED66A0" w:rsidRPr="00AC2C95" w:rsidRDefault="00ED66A0" w:rsidP="000E150C">
            <w:pPr>
              <w:jc w:val="center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PDAC</w:t>
            </w:r>
            <w:r w:rsidR="00E70881" w:rsidRPr="00AC2C95">
              <w:rPr>
                <w:b/>
                <w:sz w:val="22"/>
                <w:szCs w:val="22"/>
              </w:rPr>
              <w:t xml:space="preserve"> (</w:t>
            </w:r>
            <w:r w:rsidR="005A5F55" w:rsidRPr="00AC2C95">
              <w:rPr>
                <w:b/>
                <w:sz w:val="22"/>
                <w:szCs w:val="22"/>
              </w:rPr>
              <w:t>n = 12</w:t>
            </w:r>
            <w:r w:rsidR="00E70881" w:rsidRPr="00AC2C95">
              <w:rPr>
                <w:b/>
                <w:sz w:val="22"/>
                <w:szCs w:val="22"/>
              </w:rPr>
              <w:t>)</w:t>
            </w:r>
          </w:p>
          <w:p w14:paraId="46D79CBF" w14:textId="20850578" w:rsidR="00E70881" w:rsidRPr="00AC2C95" w:rsidRDefault="00E70881" w:rsidP="000E150C">
            <w:pPr>
              <w:jc w:val="center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 (%)</w:t>
            </w:r>
          </w:p>
        </w:tc>
      </w:tr>
      <w:tr w:rsidR="00ED66A0" w:rsidRPr="00AC2C95" w14:paraId="04DD2417" w14:textId="77777777" w:rsidTr="006C693A">
        <w:tc>
          <w:tcPr>
            <w:tcW w:w="2926" w:type="dxa"/>
            <w:tcBorders>
              <w:top w:val="single" w:sz="4" w:space="0" w:color="auto"/>
            </w:tcBorders>
          </w:tcPr>
          <w:p w14:paraId="5D463CB4" w14:textId="77777777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Age</w:t>
            </w:r>
          </w:p>
          <w:p w14:paraId="4B33E318" w14:textId="6A93A140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Median (range)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7141605B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209BE211" w14:textId="45253E3C" w:rsidR="002F7B8C" w:rsidRPr="00AC2C95" w:rsidRDefault="002F7B8C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6 (51-89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6D5C26A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173C718E" w14:textId="03CDE7D0" w:rsidR="00D2321B" w:rsidRPr="00AC2C95" w:rsidRDefault="0091323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6 (</w:t>
            </w:r>
            <w:r w:rsidR="00D2321B" w:rsidRPr="00AC2C95">
              <w:rPr>
                <w:sz w:val="22"/>
                <w:szCs w:val="22"/>
              </w:rPr>
              <w:t>56-</w:t>
            </w:r>
            <w:r w:rsidRPr="00AC2C95">
              <w:rPr>
                <w:sz w:val="22"/>
                <w:szCs w:val="22"/>
              </w:rPr>
              <w:t>79)</w:t>
            </w:r>
          </w:p>
        </w:tc>
      </w:tr>
      <w:tr w:rsidR="00ED66A0" w:rsidRPr="00AC2C95" w14:paraId="0D5CD47E" w14:textId="77777777" w:rsidTr="006C693A">
        <w:tc>
          <w:tcPr>
            <w:tcW w:w="2926" w:type="dxa"/>
          </w:tcPr>
          <w:p w14:paraId="52895421" w14:textId="77777777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Gender</w:t>
            </w:r>
          </w:p>
          <w:p w14:paraId="796D5BBD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 xml:space="preserve">Male </w:t>
            </w:r>
          </w:p>
          <w:p w14:paraId="7365551F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Female</w:t>
            </w:r>
          </w:p>
        </w:tc>
        <w:tc>
          <w:tcPr>
            <w:tcW w:w="2852" w:type="dxa"/>
          </w:tcPr>
          <w:p w14:paraId="5D72CF96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1892A156" w14:textId="51DE720B" w:rsidR="00A61300" w:rsidRPr="00AC2C95" w:rsidRDefault="00A61300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7</w:t>
            </w:r>
            <w:r w:rsidR="006C0163" w:rsidRPr="00AC2C95">
              <w:rPr>
                <w:sz w:val="22"/>
                <w:szCs w:val="22"/>
              </w:rPr>
              <w:t xml:space="preserve"> (4</w:t>
            </w:r>
            <w:r w:rsidR="00E75073" w:rsidRPr="00AC2C95">
              <w:rPr>
                <w:sz w:val="22"/>
                <w:szCs w:val="22"/>
              </w:rPr>
              <w:t>7</w:t>
            </w:r>
            <w:r w:rsidR="006C0163" w:rsidRPr="00AC2C95">
              <w:rPr>
                <w:sz w:val="22"/>
                <w:szCs w:val="22"/>
              </w:rPr>
              <w:t>.</w:t>
            </w:r>
            <w:r w:rsidR="00E75073" w:rsidRPr="00AC2C95">
              <w:rPr>
                <w:sz w:val="22"/>
                <w:szCs w:val="22"/>
              </w:rPr>
              <w:t>2</w:t>
            </w:r>
            <w:r w:rsidR="006C0163" w:rsidRPr="00AC2C95">
              <w:rPr>
                <w:sz w:val="22"/>
                <w:szCs w:val="22"/>
              </w:rPr>
              <w:t>)</w:t>
            </w:r>
          </w:p>
          <w:p w14:paraId="37300471" w14:textId="2B0B107B" w:rsidR="00A61300" w:rsidRPr="00AC2C95" w:rsidRDefault="00A61300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9</w:t>
            </w:r>
            <w:r w:rsidR="006C0163" w:rsidRPr="00AC2C95">
              <w:rPr>
                <w:sz w:val="22"/>
                <w:szCs w:val="22"/>
              </w:rPr>
              <w:t xml:space="preserve"> </w:t>
            </w:r>
            <w:r w:rsidR="007906D5" w:rsidRPr="00AC2C95">
              <w:rPr>
                <w:sz w:val="22"/>
                <w:szCs w:val="22"/>
              </w:rPr>
              <w:t>(52.8)</w:t>
            </w:r>
          </w:p>
        </w:tc>
        <w:tc>
          <w:tcPr>
            <w:tcW w:w="2977" w:type="dxa"/>
          </w:tcPr>
          <w:p w14:paraId="117F8305" w14:textId="449C0DC8" w:rsidR="00ED66A0" w:rsidRPr="00AC2C95" w:rsidRDefault="0091323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 xml:space="preserve"> </w:t>
            </w:r>
          </w:p>
          <w:p w14:paraId="55C0D9A4" w14:textId="22F5A3DD" w:rsidR="00ED66A0" w:rsidRPr="00AC2C95" w:rsidRDefault="0091323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 (50)</w:t>
            </w:r>
          </w:p>
          <w:p w14:paraId="0E5FD436" w14:textId="31C989D9" w:rsidR="0091323A" w:rsidRPr="00AC2C95" w:rsidRDefault="0091323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 (50)</w:t>
            </w:r>
          </w:p>
        </w:tc>
      </w:tr>
      <w:tr w:rsidR="00ED66A0" w:rsidRPr="00AC2C95" w14:paraId="7BD7D607" w14:textId="77777777" w:rsidTr="006C693A">
        <w:tc>
          <w:tcPr>
            <w:tcW w:w="2926" w:type="dxa"/>
          </w:tcPr>
          <w:p w14:paraId="3D509414" w14:textId="4C440CAD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Tumor Location</w:t>
            </w:r>
          </w:p>
          <w:p w14:paraId="574DA6D8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Head</w:t>
            </w:r>
          </w:p>
          <w:p w14:paraId="590695AB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Body</w:t>
            </w:r>
          </w:p>
          <w:p w14:paraId="6CA89BDB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Tail</w:t>
            </w:r>
          </w:p>
        </w:tc>
        <w:tc>
          <w:tcPr>
            <w:tcW w:w="2852" w:type="dxa"/>
          </w:tcPr>
          <w:p w14:paraId="4A43FE9F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2D8BEB23" w14:textId="29A5FFAE" w:rsidR="00A61300" w:rsidRPr="00AC2C95" w:rsidRDefault="00A61300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5</w:t>
            </w:r>
            <w:r w:rsidR="007906D5" w:rsidRPr="00AC2C95">
              <w:rPr>
                <w:sz w:val="22"/>
                <w:szCs w:val="22"/>
              </w:rPr>
              <w:t xml:space="preserve"> (69.</w:t>
            </w:r>
            <w:r w:rsidR="00E75073" w:rsidRPr="00AC2C95">
              <w:rPr>
                <w:sz w:val="22"/>
                <w:szCs w:val="22"/>
              </w:rPr>
              <w:t>5</w:t>
            </w:r>
            <w:r w:rsidR="007906D5" w:rsidRPr="00AC2C95">
              <w:rPr>
                <w:sz w:val="22"/>
                <w:szCs w:val="22"/>
              </w:rPr>
              <w:t>)</w:t>
            </w:r>
          </w:p>
          <w:p w14:paraId="0060C526" w14:textId="07B14858" w:rsidR="00A61300" w:rsidRPr="00AC2C95" w:rsidRDefault="00A61300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</w:t>
            </w:r>
            <w:r w:rsidR="007906D5" w:rsidRPr="00AC2C95">
              <w:rPr>
                <w:sz w:val="22"/>
                <w:szCs w:val="22"/>
              </w:rPr>
              <w:t xml:space="preserve"> (11.1)</w:t>
            </w:r>
          </w:p>
          <w:p w14:paraId="24F30185" w14:textId="69B2E397" w:rsidR="00A61300" w:rsidRPr="00AC2C95" w:rsidRDefault="00A61300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7</w:t>
            </w:r>
            <w:r w:rsidR="007906D5" w:rsidRPr="00AC2C95">
              <w:rPr>
                <w:sz w:val="22"/>
                <w:szCs w:val="22"/>
              </w:rPr>
              <w:t xml:space="preserve"> (19.4)</w:t>
            </w:r>
          </w:p>
        </w:tc>
        <w:tc>
          <w:tcPr>
            <w:tcW w:w="2977" w:type="dxa"/>
          </w:tcPr>
          <w:p w14:paraId="1B701F7D" w14:textId="482740F0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1BBA1BA8" w14:textId="544AEBA6" w:rsidR="00ED66A0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8</w:t>
            </w:r>
            <w:r w:rsidR="00C51D19" w:rsidRPr="00AC2C95">
              <w:rPr>
                <w:sz w:val="22"/>
                <w:szCs w:val="22"/>
              </w:rPr>
              <w:t xml:space="preserve"> (66.</w:t>
            </w:r>
            <w:r w:rsidR="00E75073" w:rsidRPr="00AC2C95">
              <w:rPr>
                <w:sz w:val="22"/>
                <w:szCs w:val="22"/>
              </w:rPr>
              <w:t>6</w:t>
            </w:r>
            <w:r w:rsidR="00C51D19" w:rsidRPr="00AC2C95">
              <w:rPr>
                <w:sz w:val="22"/>
                <w:szCs w:val="22"/>
              </w:rPr>
              <w:t>)</w:t>
            </w:r>
          </w:p>
          <w:p w14:paraId="628CC843" w14:textId="57E189E3" w:rsidR="0091323A" w:rsidRPr="00AC2C95" w:rsidRDefault="0091323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C51D19" w:rsidRPr="00AC2C95">
              <w:rPr>
                <w:sz w:val="22"/>
                <w:szCs w:val="22"/>
              </w:rPr>
              <w:t xml:space="preserve"> (16.7)</w:t>
            </w:r>
          </w:p>
          <w:p w14:paraId="422AB7BE" w14:textId="36951E9E" w:rsidR="0091323A" w:rsidRPr="00AC2C95" w:rsidRDefault="0091323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C51D19" w:rsidRPr="00AC2C95">
              <w:rPr>
                <w:sz w:val="22"/>
                <w:szCs w:val="22"/>
              </w:rPr>
              <w:t xml:space="preserve"> (16.7)</w:t>
            </w:r>
          </w:p>
        </w:tc>
      </w:tr>
      <w:tr w:rsidR="00ED66A0" w:rsidRPr="00AC2C95" w14:paraId="2CBE2710" w14:textId="77777777" w:rsidTr="006C693A">
        <w:tc>
          <w:tcPr>
            <w:tcW w:w="2926" w:type="dxa"/>
          </w:tcPr>
          <w:p w14:paraId="223ABADD" w14:textId="4DC3BCFE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T</w:t>
            </w:r>
            <w:proofErr w:type="spellEnd"/>
          </w:p>
          <w:p w14:paraId="421F6E8D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  <w:p w14:paraId="4AE0EEE3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</w:p>
          <w:p w14:paraId="3239683C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</w:t>
            </w:r>
          </w:p>
          <w:p w14:paraId="6CDD7146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</w:t>
            </w:r>
          </w:p>
          <w:p w14:paraId="5F60A39B" w14:textId="064F84A4" w:rsidR="00A005BA" w:rsidRPr="00AC2C95" w:rsidRDefault="00A005BA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Unknown</w:t>
            </w:r>
          </w:p>
        </w:tc>
        <w:tc>
          <w:tcPr>
            <w:tcW w:w="2852" w:type="dxa"/>
          </w:tcPr>
          <w:p w14:paraId="479EB4A3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2C98BD33" w14:textId="0ED20268" w:rsidR="00AD7FDE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7906D5" w:rsidRPr="00AC2C95">
              <w:rPr>
                <w:sz w:val="22"/>
                <w:szCs w:val="22"/>
              </w:rPr>
              <w:t xml:space="preserve"> (5.6)</w:t>
            </w:r>
          </w:p>
          <w:p w14:paraId="7A9F08CB" w14:textId="3C16ACA7" w:rsidR="00843252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5</w:t>
            </w:r>
            <w:r w:rsidR="007906D5" w:rsidRPr="00AC2C95">
              <w:rPr>
                <w:sz w:val="22"/>
                <w:szCs w:val="22"/>
              </w:rPr>
              <w:t xml:space="preserve"> (41.</w:t>
            </w:r>
            <w:r w:rsidR="00E75073" w:rsidRPr="00AC2C95">
              <w:rPr>
                <w:sz w:val="22"/>
                <w:szCs w:val="22"/>
              </w:rPr>
              <w:t>6</w:t>
            </w:r>
            <w:r w:rsidR="007906D5" w:rsidRPr="00AC2C95">
              <w:rPr>
                <w:sz w:val="22"/>
                <w:szCs w:val="22"/>
              </w:rPr>
              <w:t>)</w:t>
            </w:r>
          </w:p>
          <w:p w14:paraId="11C41871" w14:textId="31D02249" w:rsidR="00843252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0</w:t>
            </w:r>
            <w:r w:rsidR="007906D5" w:rsidRPr="00AC2C95">
              <w:rPr>
                <w:sz w:val="22"/>
                <w:szCs w:val="22"/>
              </w:rPr>
              <w:t xml:space="preserve"> (27.8)</w:t>
            </w:r>
          </w:p>
          <w:p w14:paraId="5BFCDA6F" w14:textId="786D6DD3" w:rsidR="00843252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7906D5" w:rsidRPr="00AC2C95">
              <w:rPr>
                <w:sz w:val="22"/>
                <w:szCs w:val="22"/>
              </w:rPr>
              <w:t xml:space="preserve"> (5.6)</w:t>
            </w:r>
          </w:p>
          <w:p w14:paraId="78887700" w14:textId="707AC51C" w:rsidR="00A005BA" w:rsidRPr="00AC2C95" w:rsidRDefault="00A005B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7</w:t>
            </w:r>
            <w:r w:rsidR="007906D5" w:rsidRPr="00AC2C95">
              <w:rPr>
                <w:sz w:val="22"/>
                <w:szCs w:val="22"/>
              </w:rPr>
              <w:t xml:space="preserve"> (19.4)</w:t>
            </w:r>
          </w:p>
        </w:tc>
        <w:tc>
          <w:tcPr>
            <w:tcW w:w="2977" w:type="dxa"/>
          </w:tcPr>
          <w:p w14:paraId="34CC2222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16464E24" w14:textId="11C46CA4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  <w:r w:rsidR="00C51D19" w:rsidRPr="00AC2C95">
              <w:rPr>
                <w:sz w:val="22"/>
                <w:szCs w:val="22"/>
              </w:rPr>
              <w:t xml:space="preserve"> (0)</w:t>
            </w:r>
          </w:p>
          <w:p w14:paraId="39FC4D81" w14:textId="37888FDE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C51D19" w:rsidRPr="00AC2C95">
              <w:rPr>
                <w:sz w:val="22"/>
                <w:szCs w:val="22"/>
              </w:rPr>
              <w:t xml:space="preserve"> (8.3)</w:t>
            </w:r>
          </w:p>
          <w:p w14:paraId="311545F0" w14:textId="660ED8C9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</w:t>
            </w:r>
            <w:r w:rsidR="00C51D19" w:rsidRPr="00AC2C95">
              <w:rPr>
                <w:sz w:val="22"/>
                <w:szCs w:val="22"/>
              </w:rPr>
              <w:t xml:space="preserve"> (33.3)</w:t>
            </w:r>
          </w:p>
          <w:p w14:paraId="19715B09" w14:textId="67F32CBC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7</w:t>
            </w:r>
            <w:r w:rsidR="00C51D19" w:rsidRPr="00AC2C95">
              <w:rPr>
                <w:sz w:val="22"/>
                <w:szCs w:val="22"/>
              </w:rPr>
              <w:t xml:space="preserve"> (58.</w:t>
            </w:r>
            <w:r w:rsidR="00E75073" w:rsidRPr="00AC2C95">
              <w:rPr>
                <w:sz w:val="22"/>
                <w:szCs w:val="22"/>
              </w:rPr>
              <w:t>4</w:t>
            </w:r>
            <w:r w:rsidR="00C51D19" w:rsidRPr="00AC2C95">
              <w:rPr>
                <w:sz w:val="22"/>
                <w:szCs w:val="22"/>
              </w:rPr>
              <w:t>)</w:t>
            </w:r>
          </w:p>
        </w:tc>
      </w:tr>
      <w:tr w:rsidR="00ED66A0" w:rsidRPr="00AC2C95" w14:paraId="6EEB2C9C" w14:textId="77777777" w:rsidTr="006C693A">
        <w:tc>
          <w:tcPr>
            <w:tcW w:w="2926" w:type="dxa"/>
          </w:tcPr>
          <w:p w14:paraId="15ED4C89" w14:textId="1F3625D5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N</w:t>
            </w:r>
            <w:proofErr w:type="spellEnd"/>
          </w:p>
          <w:p w14:paraId="4B9DCE54" w14:textId="32F5574E" w:rsidR="00ED66A0" w:rsidRPr="00AC2C95" w:rsidRDefault="0084325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</w:p>
          <w:p w14:paraId="00014CF4" w14:textId="228FD575" w:rsidR="00ED66A0" w:rsidRPr="00AC2C95" w:rsidRDefault="0084325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  <w:p w14:paraId="33A044F2" w14:textId="77777777" w:rsidR="00ED66A0" w:rsidRPr="00AC2C95" w:rsidRDefault="0084325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</w:p>
          <w:p w14:paraId="74DF5FB3" w14:textId="2681C8B0" w:rsidR="00A005BA" w:rsidRPr="00AC2C95" w:rsidRDefault="00A005BA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Unknown</w:t>
            </w:r>
          </w:p>
        </w:tc>
        <w:tc>
          <w:tcPr>
            <w:tcW w:w="2852" w:type="dxa"/>
          </w:tcPr>
          <w:p w14:paraId="0272AE38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049259D0" w14:textId="30E8ADA5" w:rsidR="00843252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8</w:t>
            </w:r>
            <w:r w:rsidR="007906D5" w:rsidRPr="00AC2C95">
              <w:rPr>
                <w:sz w:val="22"/>
                <w:szCs w:val="22"/>
              </w:rPr>
              <w:t xml:space="preserve"> (22.2)</w:t>
            </w:r>
          </w:p>
          <w:p w14:paraId="05D7F643" w14:textId="425C6162" w:rsidR="00843252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4</w:t>
            </w:r>
            <w:r w:rsidR="007906D5" w:rsidRPr="00AC2C95">
              <w:rPr>
                <w:sz w:val="22"/>
                <w:szCs w:val="22"/>
              </w:rPr>
              <w:t xml:space="preserve"> (</w:t>
            </w:r>
            <w:r w:rsidR="00B25D4E" w:rsidRPr="00AC2C95">
              <w:rPr>
                <w:sz w:val="22"/>
                <w:szCs w:val="22"/>
              </w:rPr>
              <w:t>38.9)</w:t>
            </w:r>
          </w:p>
          <w:p w14:paraId="619633D5" w14:textId="5379FF6D" w:rsidR="00843252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</w:t>
            </w:r>
            <w:r w:rsidR="00B25D4E" w:rsidRPr="00AC2C95">
              <w:rPr>
                <w:sz w:val="22"/>
                <w:szCs w:val="22"/>
              </w:rPr>
              <w:t xml:space="preserve"> (16.7)</w:t>
            </w:r>
          </w:p>
          <w:p w14:paraId="06F0E11C" w14:textId="7658EFCD" w:rsidR="00A005BA" w:rsidRPr="00AC2C95" w:rsidRDefault="006C0163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8</w:t>
            </w:r>
            <w:r w:rsidR="00B25D4E" w:rsidRPr="00AC2C95">
              <w:rPr>
                <w:sz w:val="22"/>
                <w:szCs w:val="22"/>
              </w:rPr>
              <w:t xml:space="preserve"> (22.2)</w:t>
            </w:r>
          </w:p>
        </w:tc>
        <w:tc>
          <w:tcPr>
            <w:tcW w:w="2977" w:type="dxa"/>
          </w:tcPr>
          <w:p w14:paraId="704F1C6C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26025DFC" w14:textId="1B51A73B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C51D19" w:rsidRPr="00AC2C95">
              <w:rPr>
                <w:sz w:val="22"/>
                <w:szCs w:val="22"/>
              </w:rPr>
              <w:t xml:space="preserve"> (16.7)</w:t>
            </w:r>
          </w:p>
          <w:p w14:paraId="791CF7F6" w14:textId="219F6CB5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</w:t>
            </w:r>
            <w:r w:rsidR="00897D1D" w:rsidRPr="00AC2C95">
              <w:rPr>
                <w:sz w:val="22"/>
                <w:szCs w:val="22"/>
              </w:rPr>
              <w:t xml:space="preserve"> (50)</w:t>
            </w:r>
          </w:p>
          <w:p w14:paraId="38675315" w14:textId="7C1A1D76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</w:t>
            </w:r>
            <w:r w:rsidR="00897D1D" w:rsidRPr="00AC2C95">
              <w:rPr>
                <w:sz w:val="22"/>
                <w:szCs w:val="22"/>
              </w:rPr>
              <w:t xml:space="preserve"> (33.3)</w:t>
            </w:r>
          </w:p>
        </w:tc>
      </w:tr>
      <w:tr w:rsidR="00ED66A0" w:rsidRPr="00AC2C95" w14:paraId="0BA0206E" w14:textId="77777777" w:rsidTr="006C693A">
        <w:tc>
          <w:tcPr>
            <w:tcW w:w="2926" w:type="dxa"/>
          </w:tcPr>
          <w:p w14:paraId="4F1B50A9" w14:textId="67619592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M</w:t>
            </w:r>
            <w:proofErr w:type="spellEnd"/>
          </w:p>
          <w:p w14:paraId="65F24420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</w:p>
          <w:p w14:paraId="1A2C6C93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</w:tc>
        <w:tc>
          <w:tcPr>
            <w:tcW w:w="2852" w:type="dxa"/>
          </w:tcPr>
          <w:p w14:paraId="57D38828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691B4337" w14:textId="7199473C" w:rsidR="00843252" w:rsidRPr="00AC2C95" w:rsidRDefault="00A005BA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3</w:t>
            </w:r>
            <w:r w:rsidR="00B25D4E" w:rsidRPr="00AC2C95">
              <w:rPr>
                <w:sz w:val="22"/>
                <w:szCs w:val="22"/>
              </w:rPr>
              <w:t xml:space="preserve"> (63.9)</w:t>
            </w:r>
          </w:p>
          <w:p w14:paraId="1A876BDA" w14:textId="1649E9FE" w:rsidR="00843252" w:rsidRPr="00AC2C95" w:rsidRDefault="00843252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3</w:t>
            </w:r>
            <w:r w:rsidR="00B25D4E" w:rsidRPr="00AC2C95">
              <w:rPr>
                <w:sz w:val="22"/>
                <w:szCs w:val="22"/>
              </w:rPr>
              <w:t xml:space="preserve"> (36.1)</w:t>
            </w:r>
          </w:p>
        </w:tc>
        <w:tc>
          <w:tcPr>
            <w:tcW w:w="2977" w:type="dxa"/>
          </w:tcPr>
          <w:p w14:paraId="030975C1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1CF7283C" w14:textId="62DA2647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0</w:t>
            </w:r>
            <w:r w:rsidR="00897D1D" w:rsidRPr="00AC2C95">
              <w:rPr>
                <w:sz w:val="22"/>
                <w:szCs w:val="22"/>
              </w:rPr>
              <w:t xml:space="preserve"> (83.3)</w:t>
            </w:r>
          </w:p>
          <w:p w14:paraId="354DFAED" w14:textId="65FB52F9" w:rsidR="00A9782B" w:rsidRPr="00AC2C95" w:rsidRDefault="00A9782B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897D1D" w:rsidRPr="00AC2C95">
              <w:rPr>
                <w:sz w:val="22"/>
                <w:szCs w:val="22"/>
              </w:rPr>
              <w:t xml:space="preserve"> (16.7)</w:t>
            </w:r>
          </w:p>
        </w:tc>
      </w:tr>
      <w:tr w:rsidR="00ED66A0" w:rsidRPr="00AC2C95" w14:paraId="6AF1FC63" w14:textId="77777777" w:rsidTr="006C693A">
        <w:tc>
          <w:tcPr>
            <w:tcW w:w="2926" w:type="dxa"/>
          </w:tcPr>
          <w:p w14:paraId="1908D6A2" w14:textId="50CF4556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UICC Stage</w:t>
            </w:r>
          </w:p>
          <w:p w14:paraId="2B56DC42" w14:textId="3B379C62" w:rsidR="00ED66A0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</w:t>
            </w:r>
          </w:p>
          <w:p w14:paraId="3E4C9390" w14:textId="78B4DF77" w:rsidR="00ED66A0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I</w:t>
            </w:r>
          </w:p>
          <w:p w14:paraId="1AC5CF03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II</w:t>
            </w:r>
          </w:p>
          <w:p w14:paraId="31A35572" w14:textId="7777777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V</w:t>
            </w:r>
          </w:p>
        </w:tc>
        <w:tc>
          <w:tcPr>
            <w:tcW w:w="2852" w:type="dxa"/>
          </w:tcPr>
          <w:p w14:paraId="6A33BDDA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5E07409D" w14:textId="2CA27BC8" w:rsidR="006C0163" w:rsidRPr="00AC2C95" w:rsidRDefault="006C0163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</w:t>
            </w:r>
            <w:r w:rsidR="00B25D4E" w:rsidRPr="00AC2C95">
              <w:rPr>
                <w:sz w:val="22"/>
                <w:szCs w:val="22"/>
              </w:rPr>
              <w:t xml:space="preserve"> (16.7)</w:t>
            </w:r>
          </w:p>
          <w:p w14:paraId="5061EBD3" w14:textId="3326DAEE" w:rsidR="006C0163" w:rsidRPr="00AC2C95" w:rsidRDefault="006C0163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2</w:t>
            </w:r>
            <w:r w:rsidR="00B25D4E" w:rsidRPr="00AC2C95">
              <w:rPr>
                <w:sz w:val="22"/>
                <w:szCs w:val="22"/>
              </w:rPr>
              <w:t xml:space="preserve"> (33.3)</w:t>
            </w:r>
          </w:p>
          <w:p w14:paraId="5127268E" w14:textId="74A9A30A" w:rsidR="006C0163" w:rsidRPr="00AC2C95" w:rsidRDefault="006C0163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</w:t>
            </w:r>
            <w:r w:rsidR="00B25D4E" w:rsidRPr="00AC2C95">
              <w:rPr>
                <w:sz w:val="22"/>
                <w:szCs w:val="22"/>
              </w:rPr>
              <w:t xml:space="preserve"> (11.1)</w:t>
            </w:r>
          </w:p>
          <w:p w14:paraId="5938690B" w14:textId="41C74EDD" w:rsidR="006C0163" w:rsidRPr="00AC2C95" w:rsidRDefault="006C0163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4</w:t>
            </w:r>
            <w:r w:rsidR="00B25D4E" w:rsidRPr="00AC2C95">
              <w:rPr>
                <w:sz w:val="22"/>
                <w:szCs w:val="22"/>
              </w:rPr>
              <w:t xml:space="preserve"> (38.9)</w:t>
            </w:r>
          </w:p>
        </w:tc>
        <w:tc>
          <w:tcPr>
            <w:tcW w:w="2977" w:type="dxa"/>
          </w:tcPr>
          <w:p w14:paraId="6211C875" w14:textId="58413919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5F442CBC" w14:textId="75AB0AD9" w:rsidR="00ED66A0" w:rsidRPr="00AC2C95" w:rsidRDefault="00C51D19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897D1D" w:rsidRPr="00AC2C95">
              <w:rPr>
                <w:sz w:val="22"/>
                <w:szCs w:val="22"/>
              </w:rPr>
              <w:t xml:space="preserve"> (16.7)</w:t>
            </w:r>
          </w:p>
          <w:p w14:paraId="74F8DB80" w14:textId="0EB32BED" w:rsidR="00C51D19" w:rsidRPr="00AC2C95" w:rsidRDefault="00C51D19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</w:t>
            </w:r>
            <w:r w:rsidR="00897D1D" w:rsidRPr="00AC2C95">
              <w:rPr>
                <w:sz w:val="22"/>
                <w:szCs w:val="22"/>
              </w:rPr>
              <w:t xml:space="preserve"> (41.</w:t>
            </w:r>
            <w:r w:rsidR="00E75073" w:rsidRPr="00AC2C95">
              <w:rPr>
                <w:sz w:val="22"/>
                <w:szCs w:val="22"/>
              </w:rPr>
              <w:t>6</w:t>
            </w:r>
            <w:r w:rsidR="00897D1D" w:rsidRPr="00AC2C95">
              <w:rPr>
                <w:sz w:val="22"/>
                <w:szCs w:val="22"/>
              </w:rPr>
              <w:t>)</w:t>
            </w:r>
          </w:p>
          <w:p w14:paraId="32A59561" w14:textId="0213F8B5" w:rsidR="00C51D19" w:rsidRPr="00AC2C95" w:rsidRDefault="00C51D19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</w:t>
            </w:r>
            <w:r w:rsidR="00897D1D" w:rsidRPr="00AC2C95">
              <w:rPr>
                <w:sz w:val="22"/>
                <w:szCs w:val="22"/>
              </w:rPr>
              <w:t xml:space="preserve"> (25)</w:t>
            </w:r>
          </w:p>
          <w:p w14:paraId="05CB7FC9" w14:textId="0C74C14C" w:rsidR="00ED66A0" w:rsidRPr="00AC2C95" w:rsidRDefault="00C51D19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897D1D" w:rsidRPr="00AC2C95">
              <w:rPr>
                <w:sz w:val="22"/>
                <w:szCs w:val="22"/>
              </w:rPr>
              <w:t xml:space="preserve"> (16.7)</w:t>
            </w:r>
          </w:p>
        </w:tc>
      </w:tr>
      <w:tr w:rsidR="00ED66A0" w:rsidRPr="00AC2C95" w14:paraId="36502B74" w14:textId="77777777" w:rsidTr="006C693A">
        <w:tc>
          <w:tcPr>
            <w:tcW w:w="2926" w:type="dxa"/>
          </w:tcPr>
          <w:p w14:paraId="606C4EE9" w14:textId="790CA8BB" w:rsidR="00ED66A0" w:rsidRPr="00AC2C95" w:rsidRDefault="00ED66A0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eoadjuvant Treatment</w:t>
            </w:r>
          </w:p>
          <w:p w14:paraId="361C1EAE" w14:textId="50B5BE17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Yes</w:t>
            </w:r>
          </w:p>
          <w:p w14:paraId="6FD1D179" w14:textId="68B07704" w:rsidR="00ED66A0" w:rsidRPr="00AC2C95" w:rsidRDefault="00ED66A0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No</w:t>
            </w:r>
          </w:p>
        </w:tc>
        <w:tc>
          <w:tcPr>
            <w:tcW w:w="2852" w:type="dxa"/>
          </w:tcPr>
          <w:p w14:paraId="796658C4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669FDEA6" w14:textId="31AC1E11" w:rsidR="00FD1EAD" w:rsidRPr="00AC2C95" w:rsidRDefault="006C0163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6</w:t>
            </w:r>
            <w:r w:rsidR="00B25D4E" w:rsidRPr="00AC2C95">
              <w:rPr>
                <w:sz w:val="22"/>
                <w:szCs w:val="22"/>
              </w:rPr>
              <w:t xml:space="preserve"> (72.2)</w:t>
            </w:r>
          </w:p>
          <w:p w14:paraId="2336B398" w14:textId="6FA34BCD" w:rsidR="006C0163" w:rsidRPr="00AC2C95" w:rsidRDefault="006C0163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0</w:t>
            </w:r>
            <w:r w:rsidR="00B25D4E" w:rsidRPr="00AC2C95">
              <w:rPr>
                <w:sz w:val="22"/>
                <w:szCs w:val="22"/>
              </w:rPr>
              <w:t xml:space="preserve"> (27.8)</w:t>
            </w:r>
          </w:p>
        </w:tc>
        <w:tc>
          <w:tcPr>
            <w:tcW w:w="2977" w:type="dxa"/>
          </w:tcPr>
          <w:p w14:paraId="2EE6951F" w14:textId="77777777" w:rsidR="00ED66A0" w:rsidRPr="00AC2C95" w:rsidRDefault="00ED66A0" w:rsidP="000E150C">
            <w:pPr>
              <w:rPr>
                <w:sz w:val="22"/>
                <w:szCs w:val="22"/>
              </w:rPr>
            </w:pPr>
          </w:p>
          <w:p w14:paraId="272770E5" w14:textId="330A3CE1" w:rsidR="00FD1EAD" w:rsidRPr="00AC2C95" w:rsidRDefault="00C51D19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0</w:t>
            </w:r>
            <w:r w:rsidR="00897D1D" w:rsidRPr="00AC2C95">
              <w:rPr>
                <w:sz w:val="22"/>
                <w:szCs w:val="22"/>
              </w:rPr>
              <w:t xml:space="preserve"> (83.3)</w:t>
            </w:r>
          </w:p>
          <w:p w14:paraId="5F5E0E1C" w14:textId="31190026" w:rsidR="00C51D19" w:rsidRPr="00AC2C95" w:rsidRDefault="00C51D19" w:rsidP="000E150C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897D1D" w:rsidRPr="00AC2C95">
              <w:rPr>
                <w:sz w:val="22"/>
                <w:szCs w:val="22"/>
              </w:rPr>
              <w:t xml:space="preserve"> (16.7)</w:t>
            </w:r>
          </w:p>
        </w:tc>
      </w:tr>
    </w:tbl>
    <w:p w14:paraId="1958F24B" w14:textId="3ED12AFA" w:rsidR="007E54FF" w:rsidRPr="00AC2C95" w:rsidRDefault="007E54FF" w:rsidP="00E52D03">
      <w:pPr>
        <w:spacing w:line="480" w:lineRule="auto"/>
        <w:jc w:val="both"/>
        <w:rPr>
          <w:sz w:val="22"/>
          <w:szCs w:val="22"/>
        </w:rPr>
      </w:pPr>
    </w:p>
    <w:p w14:paraId="4598EEC4" w14:textId="77777777" w:rsidR="007F3CFF" w:rsidRPr="00AC2C95" w:rsidRDefault="007F3CFF" w:rsidP="00E52D03">
      <w:pPr>
        <w:spacing w:line="480" w:lineRule="auto"/>
        <w:jc w:val="both"/>
        <w:rPr>
          <w:sz w:val="22"/>
          <w:szCs w:val="22"/>
        </w:rPr>
      </w:pPr>
    </w:p>
    <w:p w14:paraId="170C9C2A" w14:textId="59CFAB42" w:rsidR="007F3CFF" w:rsidRPr="00AC2C95" w:rsidRDefault="007F3CFF" w:rsidP="00E52D03">
      <w:pPr>
        <w:jc w:val="both"/>
        <w:rPr>
          <w:sz w:val="22"/>
          <w:szCs w:val="22"/>
        </w:rPr>
      </w:pPr>
      <w:r w:rsidRPr="00AC2C95">
        <w:rPr>
          <w:sz w:val="22"/>
          <w:szCs w:val="22"/>
        </w:rPr>
        <w:br w:type="page"/>
      </w:r>
    </w:p>
    <w:p w14:paraId="3D1F4BB8" w14:textId="602F9B72" w:rsidR="007F3CFF" w:rsidRPr="00AC2C95" w:rsidRDefault="00CD1809" w:rsidP="004D699D">
      <w:pPr>
        <w:jc w:val="both"/>
        <w:rPr>
          <w:sz w:val="22"/>
          <w:szCs w:val="22"/>
        </w:rPr>
      </w:pPr>
      <w:r w:rsidRPr="00AC2C95">
        <w:rPr>
          <w:b/>
          <w:sz w:val="22"/>
          <w:szCs w:val="22"/>
        </w:rPr>
        <w:lastRenderedPageBreak/>
        <w:t>Supplementary Table S3</w:t>
      </w:r>
      <w:r w:rsidR="007F3CFF" w:rsidRPr="00AC2C95">
        <w:rPr>
          <w:b/>
          <w:sz w:val="22"/>
          <w:szCs w:val="22"/>
        </w:rPr>
        <w:t xml:space="preserve">. </w:t>
      </w:r>
      <w:r w:rsidR="007F3CFF" w:rsidRPr="00AC2C95">
        <w:rPr>
          <w:sz w:val="22"/>
          <w:szCs w:val="22"/>
        </w:rPr>
        <w:t>Clinicopathological feature of PDAC patients in ELISA cohort.</w:t>
      </w:r>
    </w:p>
    <w:tbl>
      <w:tblPr>
        <w:tblStyle w:val="Tabellenraster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417"/>
        <w:gridCol w:w="1701"/>
        <w:gridCol w:w="1701"/>
      </w:tblGrid>
      <w:tr w:rsidR="007F3CFF" w:rsidRPr="00AC2C95" w14:paraId="7CE312C4" w14:textId="77777777" w:rsidTr="004D699D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62A78B8" w14:textId="3CBA1A56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CD8947" w14:textId="10176E0A" w:rsidR="006C693A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H</w:t>
            </w:r>
            <w:r w:rsidR="0034331B" w:rsidRPr="00AC2C95">
              <w:rPr>
                <w:b/>
                <w:sz w:val="22"/>
                <w:szCs w:val="22"/>
              </w:rPr>
              <w:t>C</w:t>
            </w:r>
            <w:r w:rsidR="006C693A" w:rsidRPr="00AC2C95">
              <w:rPr>
                <w:b/>
                <w:sz w:val="22"/>
                <w:szCs w:val="22"/>
              </w:rPr>
              <w:t xml:space="preserve"> (n = 28)</w:t>
            </w:r>
          </w:p>
          <w:p w14:paraId="52180D4B" w14:textId="7F182CF9" w:rsidR="007F3CFF" w:rsidRPr="00AC2C95" w:rsidRDefault="006C693A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B7653A" w14:textId="739984AB" w:rsidR="006C693A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CP</w:t>
            </w:r>
            <w:r w:rsidR="006C693A" w:rsidRPr="00AC2C95">
              <w:rPr>
                <w:b/>
                <w:sz w:val="22"/>
                <w:szCs w:val="22"/>
              </w:rPr>
              <w:t xml:space="preserve"> (n = 18)</w:t>
            </w:r>
          </w:p>
          <w:p w14:paraId="7FC2D9D3" w14:textId="15B314F3" w:rsidR="007F3CFF" w:rsidRPr="00AC2C95" w:rsidRDefault="006C693A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AD7F0B" w14:textId="58AD1736" w:rsidR="006C693A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IPMN</w:t>
            </w:r>
            <w:r w:rsidR="00C04129" w:rsidRPr="00AC2C95">
              <w:rPr>
                <w:b/>
                <w:sz w:val="22"/>
                <w:szCs w:val="22"/>
              </w:rPr>
              <w:t xml:space="preserve"> (n = 18</w:t>
            </w:r>
            <w:r w:rsidR="006C693A" w:rsidRPr="00AC2C95">
              <w:rPr>
                <w:b/>
                <w:sz w:val="22"/>
                <w:szCs w:val="22"/>
              </w:rPr>
              <w:t>)</w:t>
            </w:r>
          </w:p>
          <w:p w14:paraId="16A55480" w14:textId="65EFA05C" w:rsidR="007F3CFF" w:rsidRPr="00AC2C95" w:rsidRDefault="006C693A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80963B" w14:textId="2DD34880" w:rsidR="006C693A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PDAC</w:t>
            </w:r>
            <w:r w:rsidR="006C693A" w:rsidRPr="00AC2C95">
              <w:rPr>
                <w:b/>
                <w:sz w:val="22"/>
                <w:szCs w:val="22"/>
              </w:rPr>
              <w:t xml:space="preserve"> (n = 70)</w:t>
            </w:r>
          </w:p>
          <w:p w14:paraId="712B73DA" w14:textId="1D911DAF" w:rsidR="00ED66A0" w:rsidRPr="00AC2C95" w:rsidRDefault="006C693A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 (%)</w:t>
            </w:r>
          </w:p>
        </w:tc>
      </w:tr>
      <w:tr w:rsidR="007F3CFF" w:rsidRPr="00AC2C95" w14:paraId="30DAC547" w14:textId="77777777" w:rsidTr="004D699D">
        <w:tc>
          <w:tcPr>
            <w:tcW w:w="2376" w:type="dxa"/>
            <w:tcBorders>
              <w:top w:val="single" w:sz="4" w:space="0" w:color="auto"/>
            </w:tcBorders>
          </w:tcPr>
          <w:p w14:paraId="4A9123C4" w14:textId="77777777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Age</w:t>
            </w:r>
          </w:p>
          <w:p w14:paraId="7CCD13C1" w14:textId="3D15FDD4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Median (range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5BBDDC" w14:textId="77777777" w:rsidR="00E911C8" w:rsidRPr="00AC2C95" w:rsidRDefault="00E911C8" w:rsidP="00E52D03">
            <w:pPr>
              <w:jc w:val="both"/>
              <w:rPr>
                <w:sz w:val="22"/>
                <w:szCs w:val="22"/>
              </w:rPr>
            </w:pPr>
          </w:p>
          <w:p w14:paraId="627BC860" w14:textId="0F577CCF" w:rsidR="007F3CFF" w:rsidRPr="00AC2C95" w:rsidRDefault="00E911C8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2 (40-8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F8AA04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41C305FB" w14:textId="295FFA87" w:rsidR="008F4692" w:rsidRPr="00AC2C95" w:rsidRDefault="008F469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 xml:space="preserve"> 52 (24-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B4D27D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71C958BB" w14:textId="1B4BA4BA" w:rsidR="001A3AA2" w:rsidRPr="00AC2C95" w:rsidRDefault="0060201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9</w:t>
            </w:r>
            <w:r w:rsidR="001A3AA2" w:rsidRPr="00AC2C95">
              <w:rPr>
                <w:sz w:val="22"/>
                <w:szCs w:val="22"/>
              </w:rPr>
              <w:t xml:space="preserve"> (48-8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8EABC3" w14:textId="77777777" w:rsidR="00233182" w:rsidRPr="00AC2C95" w:rsidRDefault="00233182" w:rsidP="00E52D03">
            <w:pPr>
              <w:jc w:val="both"/>
              <w:rPr>
                <w:sz w:val="22"/>
                <w:szCs w:val="22"/>
              </w:rPr>
            </w:pPr>
          </w:p>
          <w:p w14:paraId="545DE303" w14:textId="34C62BE4" w:rsidR="007F3CFF" w:rsidRPr="00AC2C95" w:rsidRDefault="0023318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7 (36-83)</w:t>
            </w:r>
          </w:p>
        </w:tc>
      </w:tr>
      <w:tr w:rsidR="007F3CFF" w:rsidRPr="00AC2C95" w14:paraId="55D4E6E9" w14:textId="77777777" w:rsidTr="004D699D">
        <w:tc>
          <w:tcPr>
            <w:tcW w:w="2376" w:type="dxa"/>
          </w:tcPr>
          <w:p w14:paraId="1338CDB2" w14:textId="77777777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Gender</w:t>
            </w:r>
          </w:p>
          <w:p w14:paraId="0537E1AF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 xml:space="preserve">Male </w:t>
            </w:r>
          </w:p>
          <w:p w14:paraId="737DD75B" w14:textId="4BD9BD02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Female</w:t>
            </w:r>
          </w:p>
        </w:tc>
        <w:tc>
          <w:tcPr>
            <w:tcW w:w="1560" w:type="dxa"/>
          </w:tcPr>
          <w:p w14:paraId="5CDC62F8" w14:textId="77777777" w:rsidR="002B3EEF" w:rsidRPr="00AC2C95" w:rsidRDefault="002B3EEF" w:rsidP="00E52D03">
            <w:pPr>
              <w:jc w:val="both"/>
              <w:rPr>
                <w:sz w:val="22"/>
                <w:szCs w:val="22"/>
              </w:rPr>
            </w:pPr>
          </w:p>
          <w:p w14:paraId="239B3239" w14:textId="755F48BC" w:rsidR="00E911C8" w:rsidRPr="00AC2C95" w:rsidRDefault="00E911C8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0</w:t>
            </w:r>
            <w:r w:rsidR="001A3AA2" w:rsidRPr="00AC2C95">
              <w:rPr>
                <w:sz w:val="22"/>
                <w:szCs w:val="22"/>
              </w:rPr>
              <w:t xml:space="preserve"> (71.4)</w:t>
            </w:r>
          </w:p>
          <w:p w14:paraId="2E53E0A4" w14:textId="4CF94B3B" w:rsidR="00E911C8" w:rsidRPr="00AC2C95" w:rsidRDefault="00E911C8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8</w:t>
            </w:r>
            <w:r w:rsidR="001A3AA2" w:rsidRPr="00AC2C95">
              <w:rPr>
                <w:sz w:val="22"/>
                <w:szCs w:val="22"/>
              </w:rPr>
              <w:t xml:space="preserve"> (28.6)</w:t>
            </w:r>
          </w:p>
        </w:tc>
        <w:tc>
          <w:tcPr>
            <w:tcW w:w="1417" w:type="dxa"/>
          </w:tcPr>
          <w:p w14:paraId="2486B4F6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5ED91A9B" w14:textId="0804E9EE" w:rsidR="008F4692" w:rsidRPr="00AC2C95" w:rsidRDefault="008F469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3</w:t>
            </w:r>
            <w:r w:rsidR="00C71B2E" w:rsidRPr="00AC2C95">
              <w:rPr>
                <w:sz w:val="22"/>
                <w:szCs w:val="22"/>
              </w:rPr>
              <w:t xml:space="preserve"> (72.2)</w:t>
            </w:r>
          </w:p>
          <w:p w14:paraId="62DDBBBB" w14:textId="3F8F0350" w:rsidR="008F4692" w:rsidRPr="00AC2C95" w:rsidRDefault="008F469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</w:t>
            </w:r>
            <w:r w:rsidR="00C71B2E" w:rsidRPr="00AC2C95">
              <w:rPr>
                <w:sz w:val="22"/>
                <w:szCs w:val="22"/>
              </w:rPr>
              <w:t xml:space="preserve"> (27.8)</w:t>
            </w:r>
          </w:p>
        </w:tc>
        <w:tc>
          <w:tcPr>
            <w:tcW w:w="1701" w:type="dxa"/>
          </w:tcPr>
          <w:p w14:paraId="0FCA1844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5711B19B" w14:textId="6BA56086" w:rsidR="001A3AA2" w:rsidRPr="00AC2C95" w:rsidRDefault="001A3AA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7</w:t>
            </w:r>
            <w:r w:rsidR="00602019" w:rsidRPr="00AC2C95">
              <w:rPr>
                <w:sz w:val="22"/>
                <w:szCs w:val="22"/>
              </w:rPr>
              <w:t xml:space="preserve"> (38.9</w:t>
            </w:r>
            <w:r w:rsidR="00C71B2E" w:rsidRPr="00AC2C95">
              <w:rPr>
                <w:sz w:val="22"/>
                <w:szCs w:val="22"/>
              </w:rPr>
              <w:t>)</w:t>
            </w:r>
          </w:p>
          <w:p w14:paraId="352AEC0B" w14:textId="2CB82110" w:rsidR="001A3AA2" w:rsidRPr="00AC2C95" w:rsidRDefault="0060201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1 (61.1</w:t>
            </w:r>
            <w:r w:rsidR="00C71B2E" w:rsidRPr="00AC2C95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0E75C28D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56B56626" w14:textId="4B635776" w:rsidR="00233182" w:rsidRPr="00AC2C95" w:rsidRDefault="0023318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6</w:t>
            </w:r>
            <w:r w:rsidR="00BF5395" w:rsidRPr="00AC2C95">
              <w:rPr>
                <w:sz w:val="22"/>
                <w:szCs w:val="22"/>
              </w:rPr>
              <w:t xml:space="preserve"> (51.4)</w:t>
            </w:r>
          </w:p>
          <w:p w14:paraId="6F77F210" w14:textId="3D1F2E32" w:rsidR="00233182" w:rsidRPr="00AC2C95" w:rsidRDefault="0023318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4</w:t>
            </w:r>
            <w:r w:rsidR="00BF5395" w:rsidRPr="00AC2C95">
              <w:rPr>
                <w:sz w:val="22"/>
                <w:szCs w:val="22"/>
              </w:rPr>
              <w:t xml:space="preserve"> (48.6)</w:t>
            </w:r>
          </w:p>
        </w:tc>
      </w:tr>
      <w:tr w:rsidR="007F3CFF" w:rsidRPr="00AC2C95" w14:paraId="72D0A755" w14:textId="77777777" w:rsidTr="004D699D">
        <w:tc>
          <w:tcPr>
            <w:tcW w:w="2376" w:type="dxa"/>
          </w:tcPr>
          <w:p w14:paraId="7B34C5AC" w14:textId="081CB239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Tumor Location</w:t>
            </w:r>
          </w:p>
          <w:p w14:paraId="3290506B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Head</w:t>
            </w:r>
          </w:p>
          <w:p w14:paraId="6569F94D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Body</w:t>
            </w:r>
          </w:p>
          <w:p w14:paraId="63402789" w14:textId="2D8DF669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Tail</w:t>
            </w:r>
          </w:p>
        </w:tc>
        <w:tc>
          <w:tcPr>
            <w:tcW w:w="1560" w:type="dxa"/>
          </w:tcPr>
          <w:p w14:paraId="63AB64D7" w14:textId="3DBBA89B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1487109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82C1E93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0BF6DBD8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185C9628" w14:textId="703C1651" w:rsidR="005F06F1" w:rsidRPr="00AC2C95" w:rsidRDefault="005F06F1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5</w:t>
            </w:r>
            <w:r w:rsidR="00BF5395" w:rsidRPr="00AC2C95">
              <w:rPr>
                <w:sz w:val="22"/>
                <w:szCs w:val="22"/>
              </w:rPr>
              <w:t xml:space="preserve"> (78.6)</w:t>
            </w:r>
          </w:p>
          <w:p w14:paraId="205404A1" w14:textId="4C311FAE" w:rsidR="005F06F1" w:rsidRPr="00AC2C95" w:rsidRDefault="005F06F1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0</w:t>
            </w:r>
            <w:r w:rsidR="00BF5395" w:rsidRPr="00AC2C95">
              <w:rPr>
                <w:sz w:val="22"/>
                <w:szCs w:val="22"/>
              </w:rPr>
              <w:t xml:space="preserve"> (14.3)</w:t>
            </w:r>
          </w:p>
          <w:p w14:paraId="13253373" w14:textId="1399329A" w:rsidR="005F06F1" w:rsidRPr="00AC2C95" w:rsidRDefault="005F06F1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</w:t>
            </w:r>
            <w:r w:rsidR="00BF5395" w:rsidRPr="00AC2C95">
              <w:rPr>
                <w:sz w:val="22"/>
                <w:szCs w:val="22"/>
              </w:rPr>
              <w:t xml:space="preserve"> (7.1)</w:t>
            </w:r>
          </w:p>
        </w:tc>
      </w:tr>
      <w:tr w:rsidR="007F3CFF" w:rsidRPr="00AC2C95" w14:paraId="6ABA3BE6" w14:textId="77777777" w:rsidTr="004D699D">
        <w:tc>
          <w:tcPr>
            <w:tcW w:w="2376" w:type="dxa"/>
          </w:tcPr>
          <w:p w14:paraId="3A32E227" w14:textId="0E450A85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T</w:t>
            </w:r>
            <w:proofErr w:type="spellEnd"/>
          </w:p>
          <w:p w14:paraId="4D1ABAFF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  <w:p w14:paraId="1584B7C2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</w:p>
          <w:p w14:paraId="1F8A4F44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</w:t>
            </w:r>
          </w:p>
          <w:p w14:paraId="51968735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</w:t>
            </w:r>
          </w:p>
          <w:p w14:paraId="501B9417" w14:textId="16CDD353" w:rsidR="00C13093" w:rsidRPr="00AC2C95" w:rsidRDefault="00C1309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Unknown</w:t>
            </w:r>
          </w:p>
        </w:tc>
        <w:tc>
          <w:tcPr>
            <w:tcW w:w="1560" w:type="dxa"/>
          </w:tcPr>
          <w:p w14:paraId="49B069E1" w14:textId="2F399BD2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FDABC46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0DB023B9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CF6ECE8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386945E7" w14:textId="7736EFFF" w:rsidR="00C13093" w:rsidRPr="00AC2C95" w:rsidRDefault="00C1309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9</w:t>
            </w:r>
            <w:r w:rsidR="00BF5395" w:rsidRPr="00AC2C95">
              <w:rPr>
                <w:sz w:val="22"/>
                <w:szCs w:val="22"/>
              </w:rPr>
              <w:t xml:space="preserve"> (12.9)</w:t>
            </w:r>
          </w:p>
          <w:p w14:paraId="39AB8AB5" w14:textId="64393EBA" w:rsidR="00C13093" w:rsidRPr="00AC2C95" w:rsidRDefault="00AF229E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9</w:t>
            </w:r>
            <w:r w:rsidR="00BF5395" w:rsidRPr="00AC2C95">
              <w:rPr>
                <w:sz w:val="22"/>
                <w:szCs w:val="22"/>
              </w:rPr>
              <w:t xml:space="preserve"> (55.7)</w:t>
            </w:r>
          </w:p>
          <w:p w14:paraId="1F049CAA" w14:textId="558AF03A" w:rsidR="00C13093" w:rsidRPr="00AC2C95" w:rsidRDefault="00C1309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2</w:t>
            </w:r>
            <w:r w:rsidR="00BF5395" w:rsidRPr="00AC2C95">
              <w:rPr>
                <w:sz w:val="22"/>
                <w:szCs w:val="22"/>
              </w:rPr>
              <w:t xml:space="preserve"> (17.1)</w:t>
            </w:r>
          </w:p>
          <w:p w14:paraId="49D6D42C" w14:textId="76A7258F" w:rsidR="00C13093" w:rsidRPr="00AC2C95" w:rsidRDefault="00C1309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  <w:r w:rsidR="00BF5395" w:rsidRPr="00AC2C95">
              <w:rPr>
                <w:sz w:val="22"/>
                <w:szCs w:val="22"/>
              </w:rPr>
              <w:t xml:space="preserve"> (0)</w:t>
            </w:r>
          </w:p>
          <w:p w14:paraId="5575939C" w14:textId="0558C3BB" w:rsidR="00C13093" w:rsidRPr="00AC2C95" w:rsidRDefault="00C1309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AF229E" w:rsidRPr="00AC2C95">
              <w:rPr>
                <w:sz w:val="22"/>
                <w:szCs w:val="22"/>
              </w:rPr>
              <w:t>0</w:t>
            </w:r>
            <w:r w:rsidR="00BF5395" w:rsidRPr="00AC2C95">
              <w:rPr>
                <w:sz w:val="22"/>
                <w:szCs w:val="22"/>
              </w:rPr>
              <w:t xml:space="preserve"> (14.3)</w:t>
            </w:r>
          </w:p>
        </w:tc>
      </w:tr>
      <w:tr w:rsidR="007F3CFF" w:rsidRPr="00AC2C95" w14:paraId="11ACB024" w14:textId="77777777" w:rsidTr="004D699D">
        <w:tc>
          <w:tcPr>
            <w:tcW w:w="2376" w:type="dxa"/>
          </w:tcPr>
          <w:p w14:paraId="1F5677EB" w14:textId="04F508CA" w:rsidR="00843252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N</w:t>
            </w:r>
            <w:proofErr w:type="spellEnd"/>
          </w:p>
          <w:p w14:paraId="57008E99" w14:textId="77777777" w:rsidR="00843252" w:rsidRPr="00AC2C95" w:rsidRDefault="00843252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</w:p>
          <w:p w14:paraId="65AAF718" w14:textId="4B6B7925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  <w:p w14:paraId="783C0FC3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</w:p>
          <w:p w14:paraId="0A3E73D0" w14:textId="33359291" w:rsidR="00C13093" w:rsidRPr="00AC2C95" w:rsidRDefault="00C13093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Unknown</w:t>
            </w:r>
          </w:p>
        </w:tc>
        <w:tc>
          <w:tcPr>
            <w:tcW w:w="1560" w:type="dxa"/>
          </w:tcPr>
          <w:p w14:paraId="0598D993" w14:textId="4D0D172A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3DF88E9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087B0A8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BEC776C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49AE4A5E" w14:textId="0AD7D018" w:rsidR="00AF229E" w:rsidRPr="00AC2C95" w:rsidRDefault="00AF229E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6</w:t>
            </w:r>
            <w:r w:rsidR="00BF5395" w:rsidRPr="00AC2C95">
              <w:rPr>
                <w:sz w:val="22"/>
                <w:szCs w:val="22"/>
              </w:rPr>
              <w:t xml:space="preserve"> (37.</w:t>
            </w:r>
            <w:r w:rsidR="00E75073" w:rsidRPr="00AC2C95">
              <w:rPr>
                <w:sz w:val="22"/>
                <w:szCs w:val="22"/>
              </w:rPr>
              <w:t>2</w:t>
            </w:r>
            <w:r w:rsidR="00BF5395" w:rsidRPr="00AC2C95">
              <w:rPr>
                <w:sz w:val="22"/>
                <w:szCs w:val="22"/>
              </w:rPr>
              <w:t>)</w:t>
            </w:r>
          </w:p>
          <w:p w14:paraId="3031C59C" w14:textId="696395B0" w:rsidR="00AF229E" w:rsidRPr="00AC2C95" w:rsidRDefault="00AF229E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9</w:t>
            </w:r>
            <w:r w:rsidR="00BF5395" w:rsidRPr="00AC2C95">
              <w:rPr>
                <w:sz w:val="22"/>
                <w:szCs w:val="22"/>
              </w:rPr>
              <w:t xml:space="preserve"> (27.1)</w:t>
            </w:r>
          </w:p>
          <w:p w14:paraId="6726E2BC" w14:textId="2C725FB9" w:rsidR="00AF229E" w:rsidRPr="00AC2C95" w:rsidRDefault="00AF229E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5</w:t>
            </w:r>
            <w:r w:rsidR="00BF5395" w:rsidRPr="00AC2C95">
              <w:rPr>
                <w:sz w:val="22"/>
                <w:szCs w:val="22"/>
              </w:rPr>
              <w:t xml:space="preserve"> (21.4)</w:t>
            </w:r>
          </w:p>
          <w:p w14:paraId="41942870" w14:textId="3ACF0D6E" w:rsidR="00AF229E" w:rsidRPr="00AC2C95" w:rsidRDefault="00AF229E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0</w:t>
            </w:r>
            <w:r w:rsidR="00BF5395" w:rsidRPr="00AC2C95">
              <w:rPr>
                <w:sz w:val="22"/>
                <w:szCs w:val="22"/>
              </w:rPr>
              <w:t xml:space="preserve"> (14.3)</w:t>
            </w:r>
          </w:p>
        </w:tc>
      </w:tr>
      <w:tr w:rsidR="007F3CFF" w:rsidRPr="00AC2C95" w14:paraId="40247519" w14:textId="77777777" w:rsidTr="004D699D">
        <w:tc>
          <w:tcPr>
            <w:tcW w:w="2376" w:type="dxa"/>
          </w:tcPr>
          <w:p w14:paraId="2907B19B" w14:textId="0076B902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AC2C95">
              <w:rPr>
                <w:b/>
                <w:sz w:val="22"/>
                <w:szCs w:val="22"/>
              </w:rPr>
              <w:t>pM</w:t>
            </w:r>
            <w:proofErr w:type="spellEnd"/>
          </w:p>
          <w:p w14:paraId="27355B28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0</w:t>
            </w:r>
          </w:p>
          <w:p w14:paraId="7004BF6E" w14:textId="44F6CAD3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28EE0F26" w14:textId="18EDA5F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FC7F5E0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6894198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57E8E6F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732B09D8" w14:textId="34430AE8" w:rsidR="00AF229E" w:rsidRPr="00AC2C95" w:rsidRDefault="00AF229E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5</w:t>
            </w:r>
            <w:r w:rsidR="00BF5395" w:rsidRPr="00AC2C95">
              <w:rPr>
                <w:sz w:val="22"/>
                <w:szCs w:val="22"/>
              </w:rPr>
              <w:t xml:space="preserve"> (78.6)</w:t>
            </w:r>
          </w:p>
          <w:p w14:paraId="453080BF" w14:textId="0B0626DF" w:rsidR="00AF229E" w:rsidRPr="00AC2C95" w:rsidRDefault="00AF229E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5</w:t>
            </w:r>
            <w:r w:rsidR="00BF5395" w:rsidRPr="00AC2C95">
              <w:rPr>
                <w:sz w:val="22"/>
                <w:szCs w:val="22"/>
              </w:rPr>
              <w:t xml:space="preserve"> (21.4)</w:t>
            </w:r>
          </w:p>
        </w:tc>
      </w:tr>
      <w:tr w:rsidR="007F3CFF" w:rsidRPr="00AC2C95" w14:paraId="4038D32A" w14:textId="77777777" w:rsidTr="004D699D">
        <w:tc>
          <w:tcPr>
            <w:tcW w:w="2376" w:type="dxa"/>
          </w:tcPr>
          <w:p w14:paraId="4ACFCA75" w14:textId="55259549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UICC Stage</w:t>
            </w:r>
          </w:p>
          <w:p w14:paraId="6AFDE4AB" w14:textId="355385E6" w:rsidR="007F3CFF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</w:t>
            </w:r>
          </w:p>
          <w:p w14:paraId="293A589A" w14:textId="41482EB2" w:rsidR="007F3CFF" w:rsidRPr="00AC2C95" w:rsidRDefault="007B375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I</w:t>
            </w:r>
          </w:p>
          <w:p w14:paraId="3E65D5C0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II</w:t>
            </w:r>
          </w:p>
          <w:p w14:paraId="4B7AF998" w14:textId="63C5FD5E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IV</w:t>
            </w:r>
          </w:p>
        </w:tc>
        <w:tc>
          <w:tcPr>
            <w:tcW w:w="1560" w:type="dxa"/>
          </w:tcPr>
          <w:p w14:paraId="51AD284E" w14:textId="0130E2D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7AF02B93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7820D4C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294139F" w14:textId="77777777" w:rsidR="00E202E9" w:rsidRPr="00AC2C95" w:rsidRDefault="00E202E9" w:rsidP="00E52D03">
            <w:pPr>
              <w:jc w:val="both"/>
              <w:rPr>
                <w:sz w:val="22"/>
                <w:szCs w:val="22"/>
              </w:rPr>
            </w:pPr>
          </w:p>
          <w:p w14:paraId="6007BD3D" w14:textId="060E0285" w:rsidR="007F3CFF" w:rsidRPr="00AC2C95" w:rsidRDefault="00E202E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5</w:t>
            </w:r>
            <w:r w:rsidR="00BF5395" w:rsidRPr="00AC2C95">
              <w:rPr>
                <w:sz w:val="22"/>
                <w:szCs w:val="22"/>
              </w:rPr>
              <w:t xml:space="preserve"> (21.4)</w:t>
            </w:r>
          </w:p>
          <w:p w14:paraId="5A037E01" w14:textId="65DF9DA7" w:rsidR="00E202E9" w:rsidRPr="00AC2C95" w:rsidRDefault="00E202E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7</w:t>
            </w:r>
            <w:r w:rsidR="00BF5395" w:rsidRPr="00AC2C95">
              <w:rPr>
                <w:sz w:val="22"/>
                <w:szCs w:val="22"/>
              </w:rPr>
              <w:t xml:space="preserve"> (38.6)</w:t>
            </w:r>
          </w:p>
          <w:p w14:paraId="208E7F2F" w14:textId="4EB0023C" w:rsidR="00E202E9" w:rsidRPr="00AC2C95" w:rsidRDefault="00E202E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3</w:t>
            </w:r>
            <w:r w:rsidR="00BF5395" w:rsidRPr="00AC2C95">
              <w:rPr>
                <w:sz w:val="22"/>
                <w:szCs w:val="22"/>
              </w:rPr>
              <w:t xml:space="preserve"> (18.6)</w:t>
            </w:r>
          </w:p>
          <w:p w14:paraId="6AC48E2D" w14:textId="51528738" w:rsidR="00E202E9" w:rsidRPr="00AC2C95" w:rsidRDefault="00E202E9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5</w:t>
            </w:r>
            <w:r w:rsidR="00BF5395" w:rsidRPr="00AC2C95">
              <w:rPr>
                <w:sz w:val="22"/>
                <w:szCs w:val="22"/>
              </w:rPr>
              <w:t xml:space="preserve"> (21.4)</w:t>
            </w:r>
          </w:p>
        </w:tc>
      </w:tr>
      <w:tr w:rsidR="007F3CFF" w:rsidRPr="00AC2C95" w14:paraId="19807B41" w14:textId="77777777" w:rsidTr="004D699D">
        <w:tc>
          <w:tcPr>
            <w:tcW w:w="2376" w:type="dxa"/>
          </w:tcPr>
          <w:p w14:paraId="3D95D817" w14:textId="15B1F615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Neoadjuvant Treatment</w:t>
            </w:r>
          </w:p>
          <w:p w14:paraId="388FB522" w14:textId="76B96B7B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Yes</w:t>
            </w:r>
          </w:p>
          <w:p w14:paraId="1BE4CC0E" w14:textId="7A5A0CEC" w:rsidR="004D699D" w:rsidRPr="00AC2C95" w:rsidRDefault="004D699D" w:rsidP="004D699D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- gemcitabine (gem)</w:t>
            </w:r>
          </w:p>
          <w:p w14:paraId="3374F274" w14:textId="0F1136B9" w:rsidR="004D699D" w:rsidRPr="00AC2C95" w:rsidRDefault="004D699D" w:rsidP="004D699D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- gem/cisplatin</w:t>
            </w:r>
          </w:p>
          <w:p w14:paraId="226D1314" w14:textId="07A72D11" w:rsidR="004D699D" w:rsidRPr="00AC2C95" w:rsidRDefault="004D699D" w:rsidP="004D699D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- FOLFIRINOX</w:t>
            </w:r>
          </w:p>
          <w:p w14:paraId="13B3CCD3" w14:textId="2451D4E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No</w:t>
            </w:r>
            <w:r w:rsidRPr="00AC2C95">
              <w:rPr>
                <w:sz w:val="22"/>
                <w:szCs w:val="22"/>
              </w:rPr>
              <w:br/>
              <w:t>Unknown</w:t>
            </w:r>
          </w:p>
        </w:tc>
        <w:tc>
          <w:tcPr>
            <w:tcW w:w="1560" w:type="dxa"/>
          </w:tcPr>
          <w:p w14:paraId="5F09BC49" w14:textId="47C60B7E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389280B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0ECF94E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92B9674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4F5946F0" w14:textId="77777777" w:rsidR="006175F7" w:rsidRPr="00AC2C95" w:rsidRDefault="006175F7" w:rsidP="00E52D03">
            <w:pPr>
              <w:jc w:val="both"/>
              <w:rPr>
                <w:sz w:val="22"/>
                <w:szCs w:val="22"/>
              </w:rPr>
            </w:pPr>
          </w:p>
          <w:p w14:paraId="4837D328" w14:textId="19357B13" w:rsidR="006175F7" w:rsidRPr="00AC2C95" w:rsidRDefault="00022D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8</w:t>
            </w:r>
            <w:r w:rsidR="00BF5395" w:rsidRPr="00AC2C95">
              <w:rPr>
                <w:sz w:val="22"/>
                <w:szCs w:val="22"/>
              </w:rPr>
              <w:t xml:space="preserve"> (11.4)</w:t>
            </w:r>
          </w:p>
          <w:p w14:paraId="33BF53CE" w14:textId="2487798D" w:rsidR="00FD1EAD" w:rsidRPr="00AC2C95" w:rsidRDefault="004D699D" w:rsidP="00FD1EAD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9E5A29" w:rsidRPr="00AC2C95">
              <w:rPr>
                <w:sz w:val="22"/>
                <w:szCs w:val="22"/>
              </w:rPr>
              <w:t xml:space="preserve"> (2.9)</w:t>
            </w:r>
          </w:p>
          <w:p w14:paraId="2BE96BF3" w14:textId="249A68FE" w:rsidR="00FD1EA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9E5A29" w:rsidRPr="00AC2C95">
              <w:rPr>
                <w:sz w:val="22"/>
                <w:szCs w:val="22"/>
              </w:rPr>
              <w:t xml:space="preserve"> (1.4)</w:t>
            </w:r>
          </w:p>
          <w:p w14:paraId="6A680036" w14:textId="53296713" w:rsidR="00FD1EA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5</w:t>
            </w:r>
            <w:r w:rsidR="009E5A29" w:rsidRPr="00AC2C95">
              <w:rPr>
                <w:sz w:val="22"/>
                <w:szCs w:val="22"/>
              </w:rPr>
              <w:t xml:space="preserve"> (7.1)</w:t>
            </w:r>
          </w:p>
          <w:p w14:paraId="1393DD37" w14:textId="2777BEEF" w:rsidR="006175F7" w:rsidRPr="00AC2C95" w:rsidRDefault="00022D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61</w:t>
            </w:r>
            <w:r w:rsidR="00BF5395" w:rsidRPr="00AC2C95">
              <w:rPr>
                <w:sz w:val="22"/>
                <w:szCs w:val="22"/>
              </w:rPr>
              <w:t xml:space="preserve"> (87.</w:t>
            </w:r>
            <w:r w:rsidR="00E75073" w:rsidRPr="00AC2C95">
              <w:rPr>
                <w:sz w:val="22"/>
                <w:szCs w:val="22"/>
              </w:rPr>
              <w:t>2</w:t>
            </w:r>
            <w:r w:rsidR="00BF5395" w:rsidRPr="00AC2C95">
              <w:rPr>
                <w:sz w:val="22"/>
                <w:szCs w:val="22"/>
              </w:rPr>
              <w:t>)</w:t>
            </w:r>
          </w:p>
          <w:p w14:paraId="0FD1FA93" w14:textId="71E0D97B" w:rsidR="006175F7" w:rsidRPr="00AC2C95" w:rsidRDefault="006175F7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BF5395" w:rsidRPr="00AC2C95">
              <w:rPr>
                <w:sz w:val="22"/>
                <w:szCs w:val="22"/>
              </w:rPr>
              <w:t xml:space="preserve"> (1.4)</w:t>
            </w:r>
          </w:p>
        </w:tc>
      </w:tr>
      <w:tr w:rsidR="007F3CFF" w:rsidRPr="002014AF" w14:paraId="72BD2DC4" w14:textId="77777777" w:rsidTr="004D699D">
        <w:tc>
          <w:tcPr>
            <w:tcW w:w="2376" w:type="dxa"/>
          </w:tcPr>
          <w:p w14:paraId="5E919A82" w14:textId="2A9A39A2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b/>
                <w:sz w:val="22"/>
                <w:szCs w:val="22"/>
              </w:rPr>
              <w:t>Adjuvant Treatment</w:t>
            </w:r>
          </w:p>
          <w:p w14:paraId="12E1530F" w14:textId="32DD1952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Yes</w:t>
            </w:r>
          </w:p>
          <w:p w14:paraId="3EB62EFC" w14:textId="08A95F33" w:rsidR="004D699D" w:rsidRPr="00AC2C95" w:rsidRDefault="004D699D" w:rsidP="004D699D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- gem</w:t>
            </w:r>
          </w:p>
          <w:p w14:paraId="6E354586" w14:textId="6B89B200" w:rsidR="004D699D" w:rsidRPr="00AC2C95" w:rsidRDefault="004D699D" w:rsidP="004D699D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- gem/oxaliplatin</w:t>
            </w:r>
          </w:p>
          <w:p w14:paraId="48CB6BA3" w14:textId="0AC458B2" w:rsidR="004D699D" w:rsidRPr="00AC2C95" w:rsidRDefault="004D699D" w:rsidP="004D699D">
            <w:pPr>
              <w:rPr>
                <w:sz w:val="22"/>
                <w:szCs w:val="22"/>
                <w:lang w:val="de-DE"/>
              </w:rPr>
            </w:pPr>
            <w:r w:rsidRPr="00AC2C95">
              <w:rPr>
                <w:sz w:val="22"/>
                <w:szCs w:val="22"/>
                <w:lang w:val="de-DE"/>
              </w:rPr>
              <w:t xml:space="preserve">- </w:t>
            </w:r>
            <w:proofErr w:type="spellStart"/>
            <w:r w:rsidRPr="00AC2C95">
              <w:rPr>
                <w:sz w:val="22"/>
                <w:szCs w:val="22"/>
                <w:lang w:val="de-DE"/>
              </w:rPr>
              <w:t>gem</w:t>
            </w:r>
            <w:proofErr w:type="spellEnd"/>
            <w:r w:rsidRPr="00AC2C95">
              <w:rPr>
                <w:sz w:val="22"/>
                <w:szCs w:val="22"/>
                <w:lang w:val="de-DE"/>
              </w:rPr>
              <w:t>/</w:t>
            </w:r>
            <w:proofErr w:type="spellStart"/>
            <w:r w:rsidRPr="00AC2C95">
              <w:rPr>
                <w:sz w:val="22"/>
                <w:szCs w:val="22"/>
                <w:lang w:val="de-DE"/>
              </w:rPr>
              <w:t>erlotinib</w:t>
            </w:r>
            <w:proofErr w:type="spellEnd"/>
          </w:p>
          <w:p w14:paraId="1C7EA94E" w14:textId="3E40FC3E" w:rsidR="004D699D" w:rsidRPr="00AC2C95" w:rsidRDefault="004D699D" w:rsidP="004D699D">
            <w:pPr>
              <w:rPr>
                <w:sz w:val="22"/>
                <w:szCs w:val="22"/>
                <w:lang w:val="de-DE"/>
              </w:rPr>
            </w:pPr>
            <w:r w:rsidRPr="00AC2C95">
              <w:rPr>
                <w:sz w:val="22"/>
                <w:szCs w:val="22"/>
                <w:lang w:val="de-DE"/>
              </w:rPr>
              <w:t xml:space="preserve">- </w:t>
            </w:r>
            <w:proofErr w:type="spellStart"/>
            <w:r w:rsidRPr="00AC2C95">
              <w:rPr>
                <w:sz w:val="22"/>
                <w:szCs w:val="22"/>
                <w:lang w:val="de-DE"/>
              </w:rPr>
              <w:t>gem</w:t>
            </w:r>
            <w:proofErr w:type="spellEnd"/>
            <w:r w:rsidRPr="00AC2C95">
              <w:rPr>
                <w:sz w:val="22"/>
                <w:szCs w:val="22"/>
                <w:lang w:val="de-DE"/>
              </w:rPr>
              <w:t>/</w:t>
            </w:r>
            <w:proofErr w:type="spellStart"/>
            <w:r w:rsidRPr="00AC2C95">
              <w:rPr>
                <w:sz w:val="22"/>
                <w:szCs w:val="22"/>
                <w:lang w:val="de-DE"/>
              </w:rPr>
              <w:t>nab-paclitaxel</w:t>
            </w:r>
            <w:proofErr w:type="spellEnd"/>
          </w:p>
          <w:p w14:paraId="3A1DD8B0" w14:textId="1941A0A8" w:rsidR="004D699D" w:rsidRPr="00AC2C95" w:rsidRDefault="004D699D" w:rsidP="004D699D">
            <w:pPr>
              <w:rPr>
                <w:sz w:val="22"/>
                <w:szCs w:val="22"/>
                <w:lang w:val="de-DE"/>
              </w:rPr>
            </w:pPr>
            <w:r w:rsidRPr="00AC2C95">
              <w:rPr>
                <w:sz w:val="22"/>
                <w:szCs w:val="22"/>
                <w:lang w:val="de-DE"/>
              </w:rPr>
              <w:t>- FOLFOXIRI</w:t>
            </w:r>
          </w:p>
          <w:p w14:paraId="665F4BE6" w14:textId="48008CE7" w:rsidR="004D699D" w:rsidRPr="00AC2C95" w:rsidRDefault="004D699D" w:rsidP="004D699D">
            <w:pPr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 xml:space="preserve">- </w:t>
            </w:r>
            <w:proofErr w:type="spellStart"/>
            <w:r w:rsidRPr="00AC2C95">
              <w:rPr>
                <w:sz w:val="22"/>
                <w:szCs w:val="22"/>
              </w:rPr>
              <w:t>Unkown</w:t>
            </w:r>
            <w:proofErr w:type="spellEnd"/>
          </w:p>
          <w:p w14:paraId="06F7EDF8" w14:textId="7D48A142" w:rsidR="007F3CFF" w:rsidRPr="00AC2C95" w:rsidRDefault="007F3CFF" w:rsidP="00E52D03">
            <w:pPr>
              <w:jc w:val="both"/>
              <w:rPr>
                <w:b/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No</w:t>
            </w:r>
            <w:r w:rsidRPr="00AC2C95">
              <w:rPr>
                <w:sz w:val="22"/>
                <w:szCs w:val="22"/>
              </w:rPr>
              <w:br/>
              <w:t>Unknown</w:t>
            </w:r>
          </w:p>
        </w:tc>
        <w:tc>
          <w:tcPr>
            <w:tcW w:w="1560" w:type="dxa"/>
          </w:tcPr>
          <w:p w14:paraId="70710182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A53BDD4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A6449C8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1BFF322" w14:textId="77777777" w:rsidR="007F3CFF" w:rsidRPr="00AC2C95" w:rsidRDefault="007F3CFF" w:rsidP="00E52D03">
            <w:pPr>
              <w:jc w:val="both"/>
              <w:rPr>
                <w:sz w:val="22"/>
                <w:szCs w:val="22"/>
              </w:rPr>
            </w:pPr>
          </w:p>
          <w:p w14:paraId="5CD7E61E" w14:textId="64B5E963" w:rsidR="00022DFF" w:rsidRPr="00AC2C95" w:rsidRDefault="00022D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9</w:t>
            </w:r>
            <w:r w:rsidR="00BF5395" w:rsidRPr="00AC2C95">
              <w:rPr>
                <w:sz w:val="22"/>
                <w:szCs w:val="22"/>
              </w:rPr>
              <w:t xml:space="preserve"> (70)</w:t>
            </w:r>
          </w:p>
          <w:p w14:paraId="31C76E35" w14:textId="483EEA0F" w:rsidR="004D699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41</w:t>
            </w:r>
            <w:r w:rsidR="009E5A29" w:rsidRPr="00AC2C95">
              <w:rPr>
                <w:sz w:val="22"/>
                <w:szCs w:val="22"/>
              </w:rPr>
              <w:t xml:space="preserve"> (58.6)</w:t>
            </w:r>
          </w:p>
          <w:p w14:paraId="19C48505" w14:textId="287B8F55" w:rsidR="004D699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9E5A29" w:rsidRPr="00AC2C95">
              <w:rPr>
                <w:sz w:val="22"/>
                <w:szCs w:val="22"/>
              </w:rPr>
              <w:t xml:space="preserve"> (1.4) </w:t>
            </w:r>
          </w:p>
          <w:p w14:paraId="1300003A" w14:textId="1EFD0531" w:rsidR="004D699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3</w:t>
            </w:r>
            <w:r w:rsidR="009E5A29" w:rsidRPr="00AC2C95">
              <w:rPr>
                <w:sz w:val="22"/>
                <w:szCs w:val="22"/>
              </w:rPr>
              <w:t xml:space="preserve"> (4.3)</w:t>
            </w:r>
          </w:p>
          <w:p w14:paraId="2784CCCE" w14:textId="2D81A8B1" w:rsidR="004D699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9E5A29" w:rsidRPr="00AC2C95">
              <w:rPr>
                <w:sz w:val="22"/>
                <w:szCs w:val="22"/>
              </w:rPr>
              <w:t xml:space="preserve"> (1.4)</w:t>
            </w:r>
          </w:p>
          <w:p w14:paraId="47F2D9D2" w14:textId="7E0FF736" w:rsidR="004D699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</w:t>
            </w:r>
            <w:r w:rsidR="009E5A29" w:rsidRPr="00AC2C95">
              <w:rPr>
                <w:sz w:val="22"/>
                <w:szCs w:val="22"/>
              </w:rPr>
              <w:t xml:space="preserve"> (2.9)</w:t>
            </w:r>
          </w:p>
          <w:p w14:paraId="3F4ADCFA" w14:textId="30F09F72" w:rsidR="00FD1EAD" w:rsidRPr="00AC2C95" w:rsidRDefault="004D699D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9E5A29" w:rsidRPr="00AC2C95">
              <w:rPr>
                <w:sz w:val="22"/>
                <w:szCs w:val="22"/>
              </w:rPr>
              <w:t xml:space="preserve"> (1.4)</w:t>
            </w:r>
          </w:p>
          <w:p w14:paraId="76F5C49F" w14:textId="62750B99" w:rsidR="00022DFF" w:rsidRPr="00AC2C95" w:rsidRDefault="00022D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20</w:t>
            </w:r>
            <w:r w:rsidR="00BF5395" w:rsidRPr="00AC2C95">
              <w:rPr>
                <w:sz w:val="22"/>
                <w:szCs w:val="22"/>
              </w:rPr>
              <w:t xml:space="preserve"> (28.6)</w:t>
            </w:r>
          </w:p>
          <w:p w14:paraId="39A6538B" w14:textId="505A8814" w:rsidR="00022DFF" w:rsidRPr="002014AF" w:rsidRDefault="00022DFF" w:rsidP="00E52D03">
            <w:pPr>
              <w:jc w:val="both"/>
              <w:rPr>
                <w:sz w:val="22"/>
                <w:szCs w:val="22"/>
              </w:rPr>
            </w:pPr>
            <w:r w:rsidRPr="00AC2C95">
              <w:rPr>
                <w:sz w:val="22"/>
                <w:szCs w:val="22"/>
              </w:rPr>
              <w:t>1</w:t>
            </w:r>
            <w:r w:rsidR="00BF5395" w:rsidRPr="00AC2C95">
              <w:rPr>
                <w:sz w:val="22"/>
                <w:szCs w:val="22"/>
              </w:rPr>
              <w:t xml:space="preserve"> (1.4)</w:t>
            </w:r>
          </w:p>
        </w:tc>
      </w:tr>
    </w:tbl>
    <w:p w14:paraId="0EE9DF11" w14:textId="736F42CF" w:rsidR="007F3CFF" w:rsidRPr="00D274AD" w:rsidRDefault="007F3CFF" w:rsidP="00E52D03">
      <w:pPr>
        <w:spacing w:line="480" w:lineRule="auto"/>
        <w:jc w:val="both"/>
        <w:rPr>
          <w:sz w:val="22"/>
          <w:szCs w:val="22"/>
        </w:rPr>
      </w:pPr>
    </w:p>
    <w:sectPr w:rsidR="007F3CFF" w:rsidRPr="00D274AD" w:rsidSect="000C2D9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0CD8C" w14:textId="77777777" w:rsidR="0059629B" w:rsidRDefault="0059629B" w:rsidP="002E1E77">
      <w:r>
        <w:separator/>
      </w:r>
    </w:p>
  </w:endnote>
  <w:endnote w:type="continuationSeparator" w:id="0">
    <w:p w14:paraId="742CEB59" w14:textId="77777777" w:rsidR="0059629B" w:rsidRDefault="0059629B" w:rsidP="002E1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1FBAC9" w14:textId="77777777" w:rsidR="001A0765" w:rsidRDefault="001A0765" w:rsidP="002E1E7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4EF15AE" w14:textId="77777777" w:rsidR="001A0765" w:rsidRDefault="001A0765" w:rsidP="002E1E7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332E8" w14:textId="77777777" w:rsidR="001A0765" w:rsidRDefault="001A0765" w:rsidP="002E1E7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3</w:t>
    </w:r>
    <w:r>
      <w:rPr>
        <w:rStyle w:val="Seitenzahl"/>
      </w:rPr>
      <w:fldChar w:fldCharType="end"/>
    </w:r>
  </w:p>
  <w:p w14:paraId="0C629ECF" w14:textId="77777777" w:rsidR="001A0765" w:rsidRDefault="001A0765" w:rsidP="002E1E7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CD9E5" w14:textId="77777777" w:rsidR="0059629B" w:rsidRDefault="0059629B" w:rsidP="002E1E77">
      <w:r>
        <w:separator/>
      </w:r>
    </w:p>
  </w:footnote>
  <w:footnote w:type="continuationSeparator" w:id="0">
    <w:p w14:paraId="1041B7DA" w14:textId="77777777" w:rsidR="0059629B" w:rsidRDefault="0059629B" w:rsidP="002E1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33455"/>
    <w:multiLevelType w:val="hybridMultilevel"/>
    <w:tmpl w:val="ED5EE7C6"/>
    <w:lvl w:ilvl="0" w:tplc="BFF46E82">
      <w:start w:val="2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54854"/>
    <w:multiLevelType w:val="hybridMultilevel"/>
    <w:tmpl w:val="F6A6F52C"/>
    <w:lvl w:ilvl="0" w:tplc="F490F8CA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7184A"/>
    <w:multiLevelType w:val="hybridMultilevel"/>
    <w:tmpl w:val="4210BF70"/>
    <w:lvl w:ilvl="0" w:tplc="13EC8C50">
      <w:numFmt w:val="bullet"/>
      <w:lvlText w:val="-"/>
      <w:lvlJc w:val="left"/>
      <w:pPr>
        <w:ind w:left="720" w:hanging="360"/>
      </w:pPr>
      <w:rPr>
        <w:rFonts w:ascii="Arial" w:eastAsiaTheme="minorEastAs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5E5162"/>
    <w:multiLevelType w:val="hybridMultilevel"/>
    <w:tmpl w:val="C62C26A6"/>
    <w:lvl w:ilvl="0" w:tplc="144277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1941C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EAAE1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AA053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8C6D1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AB874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B149B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14227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BDA4D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363D708C"/>
    <w:multiLevelType w:val="hybridMultilevel"/>
    <w:tmpl w:val="04FCA2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BC3F40"/>
    <w:multiLevelType w:val="hybridMultilevel"/>
    <w:tmpl w:val="9ACE5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EC7F1F"/>
    <w:multiLevelType w:val="multilevel"/>
    <w:tmpl w:val="1388C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EA65B0"/>
    <w:multiLevelType w:val="hybridMultilevel"/>
    <w:tmpl w:val="BE0A10A8"/>
    <w:lvl w:ilvl="0" w:tplc="5D4CAD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AD1479C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FE22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A78B3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6CE74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6402E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782D2B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8FE27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D0850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8" w15:restartNumberingAfterBreak="0">
    <w:nsid w:val="64B25BDB"/>
    <w:multiLevelType w:val="hybridMultilevel"/>
    <w:tmpl w:val="0E5E7364"/>
    <w:lvl w:ilvl="0" w:tplc="8B967822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1"/>
  </w:num>
  <w:num w:numId="5">
    <w:abstractNumId w:val="4"/>
  </w:num>
  <w:num w:numId="6">
    <w:abstractNumId w:val="7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pptwrarxp027eptrqxtxxu99fttsvrf2rv&quot;&gt;Endnote_09012016&lt;record-ids&gt;&lt;item&gt;101&lt;/item&gt;&lt;item&gt;496&lt;/item&gt;&lt;item&gt;516&lt;/item&gt;&lt;item&gt;588&lt;/item&gt;&lt;item&gt;909&lt;/item&gt;&lt;item&gt;1099&lt;/item&gt;&lt;item&gt;1100&lt;/item&gt;&lt;item&gt;1105&lt;/item&gt;&lt;item&gt;1109&lt;/item&gt;&lt;item&gt;1127&lt;/item&gt;&lt;item&gt;1153&lt;/item&gt;&lt;item&gt;1157&lt;/item&gt;&lt;item&gt;1158&lt;/item&gt;&lt;item&gt;1161&lt;/item&gt;&lt;item&gt;1163&lt;/item&gt;&lt;item&gt;1164&lt;/item&gt;&lt;item&gt;1165&lt;/item&gt;&lt;item&gt;1167&lt;/item&gt;&lt;item&gt;1168&lt;/item&gt;&lt;item&gt;1169&lt;/item&gt;&lt;item&gt;1171&lt;/item&gt;&lt;item&gt;1172&lt;/item&gt;&lt;item&gt;1174&lt;/item&gt;&lt;item&gt;1176&lt;/item&gt;&lt;item&gt;1178&lt;/item&gt;&lt;item&gt;1179&lt;/item&gt;&lt;item&gt;1181&lt;/item&gt;&lt;item&gt;1183&lt;/item&gt;&lt;item&gt;1184&lt;/item&gt;&lt;item&gt;1185&lt;/item&gt;&lt;item&gt;1186&lt;/item&gt;&lt;item&gt;1189&lt;/item&gt;&lt;item&gt;1190&lt;/item&gt;&lt;item&gt;1206&lt;/item&gt;&lt;item&gt;1207&lt;/item&gt;&lt;item&gt;1208&lt;/item&gt;&lt;/record-ids&gt;&lt;/item&gt;&lt;/Libraries&gt;"/>
  </w:docVars>
  <w:rsids>
    <w:rsidRoot w:val="007D7B6B"/>
    <w:rsid w:val="00000D9E"/>
    <w:rsid w:val="000019C1"/>
    <w:rsid w:val="00002394"/>
    <w:rsid w:val="00003666"/>
    <w:rsid w:val="00003A07"/>
    <w:rsid w:val="00003A9B"/>
    <w:rsid w:val="00003DCE"/>
    <w:rsid w:val="0000402F"/>
    <w:rsid w:val="000043B0"/>
    <w:rsid w:val="00004AEC"/>
    <w:rsid w:val="00004F6F"/>
    <w:rsid w:val="00006847"/>
    <w:rsid w:val="000075AC"/>
    <w:rsid w:val="00010351"/>
    <w:rsid w:val="00010AE5"/>
    <w:rsid w:val="00011581"/>
    <w:rsid w:val="00011616"/>
    <w:rsid w:val="000125F3"/>
    <w:rsid w:val="000141A8"/>
    <w:rsid w:val="0001471D"/>
    <w:rsid w:val="00014B47"/>
    <w:rsid w:val="00014B49"/>
    <w:rsid w:val="00014F4C"/>
    <w:rsid w:val="00014F5D"/>
    <w:rsid w:val="0001642B"/>
    <w:rsid w:val="00016B04"/>
    <w:rsid w:val="0002064D"/>
    <w:rsid w:val="000226C9"/>
    <w:rsid w:val="00022DFF"/>
    <w:rsid w:val="00023985"/>
    <w:rsid w:val="0002451A"/>
    <w:rsid w:val="00025BBF"/>
    <w:rsid w:val="0002614D"/>
    <w:rsid w:val="000262BE"/>
    <w:rsid w:val="0002664E"/>
    <w:rsid w:val="0003148B"/>
    <w:rsid w:val="00032B3A"/>
    <w:rsid w:val="000338CE"/>
    <w:rsid w:val="00035F05"/>
    <w:rsid w:val="00040DDD"/>
    <w:rsid w:val="000417FA"/>
    <w:rsid w:val="00043285"/>
    <w:rsid w:val="0004373B"/>
    <w:rsid w:val="00044A46"/>
    <w:rsid w:val="00044EAB"/>
    <w:rsid w:val="00044FAC"/>
    <w:rsid w:val="00046A7D"/>
    <w:rsid w:val="00046F5A"/>
    <w:rsid w:val="000476F7"/>
    <w:rsid w:val="00051BCB"/>
    <w:rsid w:val="0005568E"/>
    <w:rsid w:val="000558C6"/>
    <w:rsid w:val="00055B94"/>
    <w:rsid w:val="00055DB2"/>
    <w:rsid w:val="000570C3"/>
    <w:rsid w:val="00061C3F"/>
    <w:rsid w:val="00062641"/>
    <w:rsid w:val="00063507"/>
    <w:rsid w:val="000640E4"/>
    <w:rsid w:val="000648CC"/>
    <w:rsid w:val="00064AD6"/>
    <w:rsid w:val="000659C8"/>
    <w:rsid w:val="00066875"/>
    <w:rsid w:val="00066E93"/>
    <w:rsid w:val="0006780C"/>
    <w:rsid w:val="00070E65"/>
    <w:rsid w:val="00072E3C"/>
    <w:rsid w:val="00073B16"/>
    <w:rsid w:val="000759F8"/>
    <w:rsid w:val="0007622A"/>
    <w:rsid w:val="00076B95"/>
    <w:rsid w:val="00076BF6"/>
    <w:rsid w:val="00077798"/>
    <w:rsid w:val="00077B55"/>
    <w:rsid w:val="00077BF0"/>
    <w:rsid w:val="000813E5"/>
    <w:rsid w:val="000820A3"/>
    <w:rsid w:val="00082516"/>
    <w:rsid w:val="00082FA4"/>
    <w:rsid w:val="000834B4"/>
    <w:rsid w:val="00083919"/>
    <w:rsid w:val="00084A12"/>
    <w:rsid w:val="00084C9B"/>
    <w:rsid w:val="000850A6"/>
    <w:rsid w:val="000855FD"/>
    <w:rsid w:val="0008636A"/>
    <w:rsid w:val="00086747"/>
    <w:rsid w:val="00087170"/>
    <w:rsid w:val="000874F6"/>
    <w:rsid w:val="00087919"/>
    <w:rsid w:val="00087A1C"/>
    <w:rsid w:val="00090662"/>
    <w:rsid w:val="000907B3"/>
    <w:rsid w:val="0009110E"/>
    <w:rsid w:val="00092246"/>
    <w:rsid w:val="000930DD"/>
    <w:rsid w:val="000934F7"/>
    <w:rsid w:val="00093CFF"/>
    <w:rsid w:val="00094BDA"/>
    <w:rsid w:val="0009564D"/>
    <w:rsid w:val="0009599A"/>
    <w:rsid w:val="000964B5"/>
    <w:rsid w:val="0009654D"/>
    <w:rsid w:val="000A0D68"/>
    <w:rsid w:val="000A1260"/>
    <w:rsid w:val="000A1909"/>
    <w:rsid w:val="000A1A21"/>
    <w:rsid w:val="000A1E71"/>
    <w:rsid w:val="000A2128"/>
    <w:rsid w:val="000A2B03"/>
    <w:rsid w:val="000A3A52"/>
    <w:rsid w:val="000A4975"/>
    <w:rsid w:val="000A5461"/>
    <w:rsid w:val="000A6AA5"/>
    <w:rsid w:val="000A6E18"/>
    <w:rsid w:val="000A7176"/>
    <w:rsid w:val="000A7257"/>
    <w:rsid w:val="000A7965"/>
    <w:rsid w:val="000A7B8D"/>
    <w:rsid w:val="000B1330"/>
    <w:rsid w:val="000B1855"/>
    <w:rsid w:val="000B256F"/>
    <w:rsid w:val="000B260F"/>
    <w:rsid w:val="000B34C8"/>
    <w:rsid w:val="000B3A4E"/>
    <w:rsid w:val="000B486A"/>
    <w:rsid w:val="000B5783"/>
    <w:rsid w:val="000B71EF"/>
    <w:rsid w:val="000B750A"/>
    <w:rsid w:val="000B7B58"/>
    <w:rsid w:val="000C13FB"/>
    <w:rsid w:val="000C15B3"/>
    <w:rsid w:val="000C1763"/>
    <w:rsid w:val="000C1DC2"/>
    <w:rsid w:val="000C2D9C"/>
    <w:rsid w:val="000C3751"/>
    <w:rsid w:val="000C3D2F"/>
    <w:rsid w:val="000C4A05"/>
    <w:rsid w:val="000C5609"/>
    <w:rsid w:val="000C6E48"/>
    <w:rsid w:val="000D01E3"/>
    <w:rsid w:val="000D0472"/>
    <w:rsid w:val="000D079E"/>
    <w:rsid w:val="000D23F3"/>
    <w:rsid w:val="000D2FE5"/>
    <w:rsid w:val="000D3626"/>
    <w:rsid w:val="000D39AD"/>
    <w:rsid w:val="000D5BE8"/>
    <w:rsid w:val="000D5CCD"/>
    <w:rsid w:val="000D6488"/>
    <w:rsid w:val="000D6F41"/>
    <w:rsid w:val="000D707B"/>
    <w:rsid w:val="000D7CB3"/>
    <w:rsid w:val="000E13AA"/>
    <w:rsid w:val="000E150C"/>
    <w:rsid w:val="000E1E79"/>
    <w:rsid w:val="000E1E7F"/>
    <w:rsid w:val="000E1FBC"/>
    <w:rsid w:val="000E2F22"/>
    <w:rsid w:val="000E38B8"/>
    <w:rsid w:val="000E4374"/>
    <w:rsid w:val="000E4B61"/>
    <w:rsid w:val="000E5D5B"/>
    <w:rsid w:val="000E5F09"/>
    <w:rsid w:val="000E6199"/>
    <w:rsid w:val="000E6965"/>
    <w:rsid w:val="000E6C8F"/>
    <w:rsid w:val="000E7310"/>
    <w:rsid w:val="000F0F95"/>
    <w:rsid w:val="000F1639"/>
    <w:rsid w:val="000F1F08"/>
    <w:rsid w:val="000F2344"/>
    <w:rsid w:val="000F342F"/>
    <w:rsid w:val="000F3810"/>
    <w:rsid w:val="000F3C44"/>
    <w:rsid w:val="000F43F7"/>
    <w:rsid w:val="000F482A"/>
    <w:rsid w:val="000F529D"/>
    <w:rsid w:val="000F58B9"/>
    <w:rsid w:val="000F60AA"/>
    <w:rsid w:val="000F797C"/>
    <w:rsid w:val="000F7B9D"/>
    <w:rsid w:val="001004C5"/>
    <w:rsid w:val="00100716"/>
    <w:rsid w:val="00101567"/>
    <w:rsid w:val="00102FEB"/>
    <w:rsid w:val="00103AD6"/>
    <w:rsid w:val="001045AA"/>
    <w:rsid w:val="00104A9D"/>
    <w:rsid w:val="00104E2C"/>
    <w:rsid w:val="0010566E"/>
    <w:rsid w:val="001058FD"/>
    <w:rsid w:val="00107467"/>
    <w:rsid w:val="00107845"/>
    <w:rsid w:val="00107B3E"/>
    <w:rsid w:val="001114CF"/>
    <w:rsid w:val="00111A7E"/>
    <w:rsid w:val="00115914"/>
    <w:rsid w:val="00115ABD"/>
    <w:rsid w:val="00115BAF"/>
    <w:rsid w:val="00115F16"/>
    <w:rsid w:val="00116C12"/>
    <w:rsid w:val="0012012E"/>
    <w:rsid w:val="0012103D"/>
    <w:rsid w:val="001223B6"/>
    <w:rsid w:val="001225D1"/>
    <w:rsid w:val="001237C1"/>
    <w:rsid w:val="001245FF"/>
    <w:rsid w:val="001246D4"/>
    <w:rsid w:val="0012524C"/>
    <w:rsid w:val="00125DEF"/>
    <w:rsid w:val="00126E25"/>
    <w:rsid w:val="00130066"/>
    <w:rsid w:val="00130458"/>
    <w:rsid w:val="0013192E"/>
    <w:rsid w:val="001319C4"/>
    <w:rsid w:val="00131D98"/>
    <w:rsid w:val="00133CA6"/>
    <w:rsid w:val="00134485"/>
    <w:rsid w:val="001353C0"/>
    <w:rsid w:val="0013663D"/>
    <w:rsid w:val="00137B60"/>
    <w:rsid w:val="00137BD6"/>
    <w:rsid w:val="00140548"/>
    <w:rsid w:val="0014185D"/>
    <w:rsid w:val="00142001"/>
    <w:rsid w:val="0014210D"/>
    <w:rsid w:val="00142D6C"/>
    <w:rsid w:val="00144B9B"/>
    <w:rsid w:val="00145420"/>
    <w:rsid w:val="00145EE0"/>
    <w:rsid w:val="0014659C"/>
    <w:rsid w:val="0014748B"/>
    <w:rsid w:val="00147954"/>
    <w:rsid w:val="0015072E"/>
    <w:rsid w:val="001507B2"/>
    <w:rsid w:val="0015091E"/>
    <w:rsid w:val="001510E6"/>
    <w:rsid w:val="00153032"/>
    <w:rsid w:val="0015319D"/>
    <w:rsid w:val="00154283"/>
    <w:rsid w:val="0015438E"/>
    <w:rsid w:val="001555E8"/>
    <w:rsid w:val="00160296"/>
    <w:rsid w:val="0016037D"/>
    <w:rsid w:val="001608BF"/>
    <w:rsid w:val="0016130C"/>
    <w:rsid w:val="001614E8"/>
    <w:rsid w:val="001617DE"/>
    <w:rsid w:val="001620A3"/>
    <w:rsid w:val="00162FAD"/>
    <w:rsid w:val="001631D3"/>
    <w:rsid w:val="0016369E"/>
    <w:rsid w:val="001638F9"/>
    <w:rsid w:val="00163E03"/>
    <w:rsid w:val="00164130"/>
    <w:rsid w:val="00164261"/>
    <w:rsid w:val="00164B8B"/>
    <w:rsid w:val="00165B29"/>
    <w:rsid w:val="00167CB1"/>
    <w:rsid w:val="00167F26"/>
    <w:rsid w:val="001700CE"/>
    <w:rsid w:val="0017063D"/>
    <w:rsid w:val="001715C6"/>
    <w:rsid w:val="00171CAA"/>
    <w:rsid w:val="00172408"/>
    <w:rsid w:val="00173418"/>
    <w:rsid w:val="00174297"/>
    <w:rsid w:val="00176146"/>
    <w:rsid w:val="001766E8"/>
    <w:rsid w:val="001767EC"/>
    <w:rsid w:val="00177A3D"/>
    <w:rsid w:val="00177DA4"/>
    <w:rsid w:val="001802FE"/>
    <w:rsid w:val="00180771"/>
    <w:rsid w:val="00180997"/>
    <w:rsid w:val="00180ED5"/>
    <w:rsid w:val="00181468"/>
    <w:rsid w:val="001815B5"/>
    <w:rsid w:val="00181E9F"/>
    <w:rsid w:val="001820F2"/>
    <w:rsid w:val="00183369"/>
    <w:rsid w:val="0018492B"/>
    <w:rsid w:val="0018553E"/>
    <w:rsid w:val="001855A4"/>
    <w:rsid w:val="00185740"/>
    <w:rsid w:val="001904E8"/>
    <w:rsid w:val="001909F2"/>
    <w:rsid w:val="001933B5"/>
    <w:rsid w:val="00193892"/>
    <w:rsid w:val="001939AC"/>
    <w:rsid w:val="001942D8"/>
    <w:rsid w:val="001959D7"/>
    <w:rsid w:val="001968D1"/>
    <w:rsid w:val="001969C5"/>
    <w:rsid w:val="001A00D4"/>
    <w:rsid w:val="001A015F"/>
    <w:rsid w:val="001A0765"/>
    <w:rsid w:val="001A23EA"/>
    <w:rsid w:val="001A3AA2"/>
    <w:rsid w:val="001A3EE9"/>
    <w:rsid w:val="001A4CD6"/>
    <w:rsid w:val="001A4D2D"/>
    <w:rsid w:val="001A5140"/>
    <w:rsid w:val="001A514F"/>
    <w:rsid w:val="001A644D"/>
    <w:rsid w:val="001A71A6"/>
    <w:rsid w:val="001B00DE"/>
    <w:rsid w:val="001B0707"/>
    <w:rsid w:val="001B0918"/>
    <w:rsid w:val="001B0D7E"/>
    <w:rsid w:val="001B1C62"/>
    <w:rsid w:val="001B2838"/>
    <w:rsid w:val="001B33B7"/>
    <w:rsid w:val="001B44AA"/>
    <w:rsid w:val="001B4D99"/>
    <w:rsid w:val="001B5A84"/>
    <w:rsid w:val="001B67CE"/>
    <w:rsid w:val="001B7518"/>
    <w:rsid w:val="001B7D93"/>
    <w:rsid w:val="001B7EA6"/>
    <w:rsid w:val="001C0AD7"/>
    <w:rsid w:val="001C19CC"/>
    <w:rsid w:val="001C19D7"/>
    <w:rsid w:val="001C3474"/>
    <w:rsid w:val="001C3BBF"/>
    <w:rsid w:val="001C4390"/>
    <w:rsid w:val="001C5ED2"/>
    <w:rsid w:val="001C5F32"/>
    <w:rsid w:val="001D00E9"/>
    <w:rsid w:val="001D0353"/>
    <w:rsid w:val="001D0AEB"/>
    <w:rsid w:val="001D133B"/>
    <w:rsid w:val="001D1614"/>
    <w:rsid w:val="001D1AD8"/>
    <w:rsid w:val="001D50A1"/>
    <w:rsid w:val="001D664F"/>
    <w:rsid w:val="001D67A0"/>
    <w:rsid w:val="001D77AC"/>
    <w:rsid w:val="001E00F1"/>
    <w:rsid w:val="001E130D"/>
    <w:rsid w:val="001E3D72"/>
    <w:rsid w:val="001E484E"/>
    <w:rsid w:val="001E4AEA"/>
    <w:rsid w:val="001E6124"/>
    <w:rsid w:val="001E67D6"/>
    <w:rsid w:val="001E76EE"/>
    <w:rsid w:val="001F0F59"/>
    <w:rsid w:val="001F10D4"/>
    <w:rsid w:val="001F1806"/>
    <w:rsid w:val="001F3076"/>
    <w:rsid w:val="001F38D3"/>
    <w:rsid w:val="001F4639"/>
    <w:rsid w:val="001F4B7A"/>
    <w:rsid w:val="001F5814"/>
    <w:rsid w:val="001F60BB"/>
    <w:rsid w:val="001F61D1"/>
    <w:rsid w:val="001F6AB5"/>
    <w:rsid w:val="001F72EB"/>
    <w:rsid w:val="001F7952"/>
    <w:rsid w:val="00200710"/>
    <w:rsid w:val="00200A3A"/>
    <w:rsid w:val="002014AF"/>
    <w:rsid w:val="00201609"/>
    <w:rsid w:val="00201B5C"/>
    <w:rsid w:val="00202494"/>
    <w:rsid w:val="002059B6"/>
    <w:rsid w:val="00206927"/>
    <w:rsid w:val="00206DB2"/>
    <w:rsid w:val="002076FD"/>
    <w:rsid w:val="00207831"/>
    <w:rsid w:val="00210C3A"/>
    <w:rsid w:val="00210DD9"/>
    <w:rsid w:val="00211AFB"/>
    <w:rsid w:val="00212445"/>
    <w:rsid w:val="00213930"/>
    <w:rsid w:val="00215C6E"/>
    <w:rsid w:val="0021724B"/>
    <w:rsid w:val="002204A3"/>
    <w:rsid w:val="0022137E"/>
    <w:rsid w:val="00221AC2"/>
    <w:rsid w:val="0022290B"/>
    <w:rsid w:val="002237EC"/>
    <w:rsid w:val="00223C3F"/>
    <w:rsid w:val="002246BA"/>
    <w:rsid w:val="00224A2C"/>
    <w:rsid w:val="00225DF7"/>
    <w:rsid w:val="002266C3"/>
    <w:rsid w:val="00230721"/>
    <w:rsid w:val="0023185A"/>
    <w:rsid w:val="00231983"/>
    <w:rsid w:val="00231FDD"/>
    <w:rsid w:val="00233182"/>
    <w:rsid w:val="00233586"/>
    <w:rsid w:val="00233BF3"/>
    <w:rsid w:val="00234D06"/>
    <w:rsid w:val="002353E4"/>
    <w:rsid w:val="00235609"/>
    <w:rsid w:val="00236603"/>
    <w:rsid w:val="0023672A"/>
    <w:rsid w:val="00237108"/>
    <w:rsid w:val="00237410"/>
    <w:rsid w:val="00237FCD"/>
    <w:rsid w:val="0024033F"/>
    <w:rsid w:val="0024051A"/>
    <w:rsid w:val="00241B0D"/>
    <w:rsid w:val="00242337"/>
    <w:rsid w:val="00242805"/>
    <w:rsid w:val="0024314A"/>
    <w:rsid w:val="0024527F"/>
    <w:rsid w:val="00246040"/>
    <w:rsid w:val="002465F7"/>
    <w:rsid w:val="00246FB7"/>
    <w:rsid w:val="002506C4"/>
    <w:rsid w:val="00250EB7"/>
    <w:rsid w:val="002511C6"/>
    <w:rsid w:val="00251C43"/>
    <w:rsid w:val="00252A54"/>
    <w:rsid w:val="002530B7"/>
    <w:rsid w:val="00253540"/>
    <w:rsid w:val="002550F0"/>
    <w:rsid w:val="00255407"/>
    <w:rsid w:val="002562D6"/>
    <w:rsid w:val="002569C5"/>
    <w:rsid w:val="00257B34"/>
    <w:rsid w:val="00261C53"/>
    <w:rsid w:val="00261F3F"/>
    <w:rsid w:val="00263B51"/>
    <w:rsid w:val="00264B28"/>
    <w:rsid w:val="00264DEF"/>
    <w:rsid w:val="00265709"/>
    <w:rsid w:val="002664D9"/>
    <w:rsid w:val="00267AF2"/>
    <w:rsid w:val="00267BB4"/>
    <w:rsid w:val="00270FC0"/>
    <w:rsid w:val="00272108"/>
    <w:rsid w:val="00273276"/>
    <w:rsid w:val="002737F8"/>
    <w:rsid w:val="00274EEB"/>
    <w:rsid w:val="002754B4"/>
    <w:rsid w:val="00275682"/>
    <w:rsid w:val="00280862"/>
    <w:rsid w:val="00280E1A"/>
    <w:rsid w:val="00281EAF"/>
    <w:rsid w:val="00282B17"/>
    <w:rsid w:val="00282B35"/>
    <w:rsid w:val="00283C74"/>
    <w:rsid w:val="0028418F"/>
    <w:rsid w:val="00286096"/>
    <w:rsid w:val="00286B0D"/>
    <w:rsid w:val="00286D72"/>
    <w:rsid w:val="00287453"/>
    <w:rsid w:val="00287B5B"/>
    <w:rsid w:val="00287C56"/>
    <w:rsid w:val="00292685"/>
    <w:rsid w:val="002929C2"/>
    <w:rsid w:val="002935E7"/>
    <w:rsid w:val="00293DD9"/>
    <w:rsid w:val="0029407E"/>
    <w:rsid w:val="00294D1B"/>
    <w:rsid w:val="00294DAE"/>
    <w:rsid w:val="00295664"/>
    <w:rsid w:val="002964B8"/>
    <w:rsid w:val="00297C68"/>
    <w:rsid w:val="00297DE8"/>
    <w:rsid w:val="00297F14"/>
    <w:rsid w:val="002A0A75"/>
    <w:rsid w:val="002A0DF3"/>
    <w:rsid w:val="002A113A"/>
    <w:rsid w:val="002A15EB"/>
    <w:rsid w:val="002A226D"/>
    <w:rsid w:val="002A2779"/>
    <w:rsid w:val="002A30B1"/>
    <w:rsid w:val="002A399E"/>
    <w:rsid w:val="002A424E"/>
    <w:rsid w:val="002A52D9"/>
    <w:rsid w:val="002A5739"/>
    <w:rsid w:val="002A70BA"/>
    <w:rsid w:val="002B0CB8"/>
    <w:rsid w:val="002B0E74"/>
    <w:rsid w:val="002B0FF9"/>
    <w:rsid w:val="002B1CAC"/>
    <w:rsid w:val="002B2014"/>
    <w:rsid w:val="002B23F2"/>
    <w:rsid w:val="002B2819"/>
    <w:rsid w:val="002B2924"/>
    <w:rsid w:val="002B3DE9"/>
    <w:rsid w:val="002B3EEF"/>
    <w:rsid w:val="002B64F7"/>
    <w:rsid w:val="002B6BF6"/>
    <w:rsid w:val="002C009C"/>
    <w:rsid w:val="002C011D"/>
    <w:rsid w:val="002C1F35"/>
    <w:rsid w:val="002C3069"/>
    <w:rsid w:val="002C3A40"/>
    <w:rsid w:val="002C4710"/>
    <w:rsid w:val="002C5261"/>
    <w:rsid w:val="002C54A6"/>
    <w:rsid w:val="002C69F8"/>
    <w:rsid w:val="002C7485"/>
    <w:rsid w:val="002C77C0"/>
    <w:rsid w:val="002C79FF"/>
    <w:rsid w:val="002C7A31"/>
    <w:rsid w:val="002D37C8"/>
    <w:rsid w:val="002D4027"/>
    <w:rsid w:val="002D5FFE"/>
    <w:rsid w:val="002D61D3"/>
    <w:rsid w:val="002D64DC"/>
    <w:rsid w:val="002D7DED"/>
    <w:rsid w:val="002E0802"/>
    <w:rsid w:val="002E10FE"/>
    <w:rsid w:val="002E16EF"/>
    <w:rsid w:val="002E1DDB"/>
    <w:rsid w:val="002E1E77"/>
    <w:rsid w:val="002E2ADC"/>
    <w:rsid w:val="002E2D47"/>
    <w:rsid w:val="002E3288"/>
    <w:rsid w:val="002E3688"/>
    <w:rsid w:val="002E43F0"/>
    <w:rsid w:val="002E4D05"/>
    <w:rsid w:val="002E5C35"/>
    <w:rsid w:val="002E7D10"/>
    <w:rsid w:val="002F0131"/>
    <w:rsid w:val="002F1E29"/>
    <w:rsid w:val="002F2CA6"/>
    <w:rsid w:val="002F3F87"/>
    <w:rsid w:val="002F4B45"/>
    <w:rsid w:val="002F6AAB"/>
    <w:rsid w:val="002F771F"/>
    <w:rsid w:val="002F7B8C"/>
    <w:rsid w:val="002F7CA3"/>
    <w:rsid w:val="00300E3D"/>
    <w:rsid w:val="00301864"/>
    <w:rsid w:val="00302A66"/>
    <w:rsid w:val="00303143"/>
    <w:rsid w:val="00304A8E"/>
    <w:rsid w:val="0030568C"/>
    <w:rsid w:val="003056E2"/>
    <w:rsid w:val="00305A19"/>
    <w:rsid w:val="00306BEC"/>
    <w:rsid w:val="00310286"/>
    <w:rsid w:val="00310573"/>
    <w:rsid w:val="00310C17"/>
    <w:rsid w:val="00310CF1"/>
    <w:rsid w:val="00311543"/>
    <w:rsid w:val="003123BC"/>
    <w:rsid w:val="00313354"/>
    <w:rsid w:val="00313A01"/>
    <w:rsid w:val="00314072"/>
    <w:rsid w:val="00314281"/>
    <w:rsid w:val="003151AD"/>
    <w:rsid w:val="0031615C"/>
    <w:rsid w:val="0031677E"/>
    <w:rsid w:val="00316815"/>
    <w:rsid w:val="0031724B"/>
    <w:rsid w:val="00317279"/>
    <w:rsid w:val="003209BD"/>
    <w:rsid w:val="00320B9E"/>
    <w:rsid w:val="00320CA8"/>
    <w:rsid w:val="00321600"/>
    <w:rsid w:val="00322200"/>
    <w:rsid w:val="0032231E"/>
    <w:rsid w:val="003226C5"/>
    <w:rsid w:val="00323E65"/>
    <w:rsid w:val="00323F5D"/>
    <w:rsid w:val="0032520C"/>
    <w:rsid w:val="003255C0"/>
    <w:rsid w:val="0032562B"/>
    <w:rsid w:val="00326469"/>
    <w:rsid w:val="003264BA"/>
    <w:rsid w:val="00327045"/>
    <w:rsid w:val="00327F87"/>
    <w:rsid w:val="0033043D"/>
    <w:rsid w:val="003313C7"/>
    <w:rsid w:val="0033147E"/>
    <w:rsid w:val="00331BF6"/>
    <w:rsid w:val="00331C45"/>
    <w:rsid w:val="003332DC"/>
    <w:rsid w:val="003339FB"/>
    <w:rsid w:val="0033487F"/>
    <w:rsid w:val="00336475"/>
    <w:rsid w:val="0033651A"/>
    <w:rsid w:val="00337069"/>
    <w:rsid w:val="0033707E"/>
    <w:rsid w:val="00341ABE"/>
    <w:rsid w:val="00342600"/>
    <w:rsid w:val="0034331B"/>
    <w:rsid w:val="003435D5"/>
    <w:rsid w:val="003438D6"/>
    <w:rsid w:val="0034464D"/>
    <w:rsid w:val="00344686"/>
    <w:rsid w:val="00344E20"/>
    <w:rsid w:val="00344E70"/>
    <w:rsid w:val="00345DF3"/>
    <w:rsid w:val="00345FF7"/>
    <w:rsid w:val="003463CC"/>
    <w:rsid w:val="00346BC1"/>
    <w:rsid w:val="00347DB2"/>
    <w:rsid w:val="003502F8"/>
    <w:rsid w:val="00350399"/>
    <w:rsid w:val="003513E1"/>
    <w:rsid w:val="00351FE3"/>
    <w:rsid w:val="003525A3"/>
    <w:rsid w:val="00353FDC"/>
    <w:rsid w:val="00354A04"/>
    <w:rsid w:val="00355032"/>
    <w:rsid w:val="0035600D"/>
    <w:rsid w:val="00356CB1"/>
    <w:rsid w:val="00360B46"/>
    <w:rsid w:val="00360D2D"/>
    <w:rsid w:val="00360F8F"/>
    <w:rsid w:val="00361236"/>
    <w:rsid w:val="00361E95"/>
    <w:rsid w:val="00362F15"/>
    <w:rsid w:val="003650B4"/>
    <w:rsid w:val="00365E3D"/>
    <w:rsid w:val="00370A43"/>
    <w:rsid w:val="00370C1C"/>
    <w:rsid w:val="003711D5"/>
    <w:rsid w:val="00371571"/>
    <w:rsid w:val="00371AF5"/>
    <w:rsid w:val="00371B32"/>
    <w:rsid w:val="003721A7"/>
    <w:rsid w:val="003733AA"/>
    <w:rsid w:val="003734CE"/>
    <w:rsid w:val="0037374F"/>
    <w:rsid w:val="00373D8E"/>
    <w:rsid w:val="00374465"/>
    <w:rsid w:val="00374A18"/>
    <w:rsid w:val="00374E67"/>
    <w:rsid w:val="00374F35"/>
    <w:rsid w:val="00375041"/>
    <w:rsid w:val="00375046"/>
    <w:rsid w:val="0037526D"/>
    <w:rsid w:val="00375E82"/>
    <w:rsid w:val="003776FA"/>
    <w:rsid w:val="003779EC"/>
    <w:rsid w:val="003806D7"/>
    <w:rsid w:val="00380D6D"/>
    <w:rsid w:val="00380F9D"/>
    <w:rsid w:val="0038111A"/>
    <w:rsid w:val="0038147B"/>
    <w:rsid w:val="00381547"/>
    <w:rsid w:val="00384791"/>
    <w:rsid w:val="003848F3"/>
    <w:rsid w:val="00385471"/>
    <w:rsid w:val="00385514"/>
    <w:rsid w:val="00385728"/>
    <w:rsid w:val="0038612F"/>
    <w:rsid w:val="00387752"/>
    <w:rsid w:val="003901F5"/>
    <w:rsid w:val="00390AC4"/>
    <w:rsid w:val="00390EBA"/>
    <w:rsid w:val="00391629"/>
    <w:rsid w:val="003921FC"/>
    <w:rsid w:val="003927B2"/>
    <w:rsid w:val="00393069"/>
    <w:rsid w:val="003934CB"/>
    <w:rsid w:val="00393508"/>
    <w:rsid w:val="00393B74"/>
    <w:rsid w:val="00394CCD"/>
    <w:rsid w:val="00394D10"/>
    <w:rsid w:val="00395BC6"/>
    <w:rsid w:val="003972BB"/>
    <w:rsid w:val="003A0937"/>
    <w:rsid w:val="003A173C"/>
    <w:rsid w:val="003A1D80"/>
    <w:rsid w:val="003A1FC3"/>
    <w:rsid w:val="003A23E0"/>
    <w:rsid w:val="003A27BA"/>
    <w:rsid w:val="003A2A50"/>
    <w:rsid w:val="003A2F0B"/>
    <w:rsid w:val="003A377D"/>
    <w:rsid w:val="003A4D4F"/>
    <w:rsid w:val="003A50B7"/>
    <w:rsid w:val="003A66A5"/>
    <w:rsid w:val="003A6C9A"/>
    <w:rsid w:val="003B0476"/>
    <w:rsid w:val="003B07DD"/>
    <w:rsid w:val="003B1504"/>
    <w:rsid w:val="003B1601"/>
    <w:rsid w:val="003B18F6"/>
    <w:rsid w:val="003B1D95"/>
    <w:rsid w:val="003B1FBC"/>
    <w:rsid w:val="003B2E64"/>
    <w:rsid w:val="003B3231"/>
    <w:rsid w:val="003B3D93"/>
    <w:rsid w:val="003B3F14"/>
    <w:rsid w:val="003B5951"/>
    <w:rsid w:val="003B650F"/>
    <w:rsid w:val="003C1543"/>
    <w:rsid w:val="003C2C87"/>
    <w:rsid w:val="003C3278"/>
    <w:rsid w:val="003C473C"/>
    <w:rsid w:val="003C593B"/>
    <w:rsid w:val="003C5B10"/>
    <w:rsid w:val="003C5C99"/>
    <w:rsid w:val="003C6C11"/>
    <w:rsid w:val="003C72C0"/>
    <w:rsid w:val="003C760E"/>
    <w:rsid w:val="003D349A"/>
    <w:rsid w:val="003D38FC"/>
    <w:rsid w:val="003D518B"/>
    <w:rsid w:val="003D545C"/>
    <w:rsid w:val="003D54E8"/>
    <w:rsid w:val="003D6FA5"/>
    <w:rsid w:val="003D75B1"/>
    <w:rsid w:val="003D7E5A"/>
    <w:rsid w:val="003E039D"/>
    <w:rsid w:val="003E1C57"/>
    <w:rsid w:val="003E2299"/>
    <w:rsid w:val="003E22F3"/>
    <w:rsid w:val="003E3023"/>
    <w:rsid w:val="003E67E1"/>
    <w:rsid w:val="003E6C86"/>
    <w:rsid w:val="003E7787"/>
    <w:rsid w:val="003E7A20"/>
    <w:rsid w:val="003F480B"/>
    <w:rsid w:val="003F4932"/>
    <w:rsid w:val="003F5DC2"/>
    <w:rsid w:val="003F6702"/>
    <w:rsid w:val="00400327"/>
    <w:rsid w:val="0040252E"/>
    <w:rsid w:val="00403D95"/>
    <w:rsid w:val="0040413F"/>
    <w:rsid w:val="0040427C"/>
    <w:rsid w:val="004044C6"/>
    <w:rsid w:val="00404FC1"/>
    <w:rsid w:val="0041027A"/>
    <w:rsid w:val="004103EA"/>
    <w:rsid w:val="004105BD"/>
    <w:rsid w:val="00410B33"/>
    <w:rsid w:val="00410FA4"/>
    <w:rsid w:val="00411CA3"/>
    <w:rsid w:val="00411D7B"/>
    <w:rsid w:val="00412C3C"/>
    <w:rsid w:val="00414CAC"/>
    <w:rsid w:val="004150DB"/>
    <w:rsid w:val="00415C1D"/>
    <w:rsid w:val="00415E3C"/>
    <w:rsid w:val="00415F0C"/>
    <w:rsid w:val="00416383"/>
    <w:rsid w:val="00417E8B"/>
    <w:rsid w:val="00417F0C"/>
    <w:rsid w:val="0042074D"/>
    <w:rsid w:val="00420887"/>
    <w:rsid w:val="004218D4"/>
    <w:rsid w:val="00421AFE"/>
    <w:rsid w:val="00422A78"/>
    <w:rsid w:val="00423F8B"/>
    <w:rsid w:val="0042412E"/>
    <w:rsid w:val="00425178"/>
    <w:rsid w:val="0042660D"/>
    <w:rsid w:val="004268DD"/>
    <w:rsid w:val="00426B36"/>
    <w:rsid w:val="004270B3"/>
    <w:rsid w:val="004277C2"/>
    <w:rsid w:val="00427886"/>
    <w:rsid w:val="00427C1C"/>
    <w:rsid w:val="00430758"/>
    <w:rsid w:val="00433526"/>
    <w:rsid w:val="004339D8"/>
    <w:rsid w:val="00434540"/>
    <w:rsid w:val="00434775"/>
    <w:rsid w:val="00435B57"/>
    <w:rsid w:val="004360B5"/>
    <w:rsid w:val="00436D0C"/>
    <w:rsid w:val="00437ACB"/>
    <w:rsid w:val="00437CFC"/>
    <w:rsid w:val="00443D24"/>
    <w:rsid w:val="00445E9C"/>
    <w:rsid w:val="00446F4E"/>
    <w:rsid w:val="004470EE"/>
    <w:rsid w:val="004504B5"/>
    <w:rsid w:val="004504EC"/>
    <w:rsid w:val="00450BD4"/>
    <w:rsid w:val="00450C10"/>
    <w:rsid w:val="0045121B"/>
    <w:rsid w:val="0045132B"/>
    <w:rsid w:val="004518B0"/>
    <w:rsid w:val="00451A51"/>
    <w:rsid w:val="00452021"/>
    <w:rsid w:val="00452DF3"/>
    <w:rsid w:val="0045346A"/>
    <w:rsid w:val="00453CBA"/>
    <w:rsid w:val="004545D4"/>
    <w:rsid w:val="004615B2"/>
    <w:rsid w:val="004616CF"/>
    <w:rsid w:val="0046265F"/>
    <w:rsid w:val="00462E86"/>
    <w:rsid w:val="004647D9"/>
    <w:rsid w:val="00464958"/>
    <w:rsid w:val="0046537E"/>
    <w:rsid w:val="004663D5"/>
    <w:rsid w:val="0046793D"/>
    <w:rsid w:val="0047067B"/>
    <w:rsid w:val="004713E8"/>
    <w:rsid w:val="00471EE8"/>
    <w:rsid w:val="00473576"/>
    <w:rsid w:val="004740BF"/>
    <w:rsid w:val="00474603"/>
    <w:rsid w:val="004747C2"/>
    <w:rsid w:val="00474FD1"/>
    <w:rsid w:val="004753D3"/>
    <w:rsid w:val="00476639"/>
    <w:rsid w:val="00476FBE"/>
    <w:rsid w:val="00480C17"/>
    <w:rsid w:val="004815AA"/>
    <w:rsid w:val="004818FF"/>
    <w:rsid w:val="00485239"/>
    <w:rsid w:val="004861D5"/>
    <w:rsid w:val="0048655F"/>
    <w:rsid w:val="00486DAD"/>
    <w:rsid w:val="00487361"/>
    <w:rsid w:val="0048770D"/>
    <w:rsid w:val="00487B95"/>
    <w:rsid w:val="0049333F"/>
    <w:rsid w:val="004941D0"/>
    <w:rsid w:val="00495CE0"/>
    <w:rsid w:val="00495FA9"/>
    <w:rsid w:val="004967B6"/>
    <w:rsid w:val="00496C78"/>
    <w:rsid w:val="004976F0"/>
    <w:rsid w:val="00497735"/>
    <w:rsid w:val="004A3BFB"/>
    <w:rsid w:val="004A5052"/>
    <w:rsid w:val="004A595C"/>
    <w:rsid w:val="004A5CFB"/>
    <w:rsid w:val="004A7057"/>
    <w:rsid w:val="004A7311"/>
    <w:rsid w:val="004B15CC"/>
    <w:rsid w:val="004B226D"/>
    <w:rsid w:val="004B2E00"/>
    <w:rsid w:val="004B34B1"/>
    <w:rsid w:val="004B3AF7"/>
    <w:rsid w:val="004B4D5B"/>
    <w:rsid w:val="004B4F9C"/>
    <w:rsid w:val="004B5156"/>
    <w:rsid w:val="004B57D6"/>
    <w:rsid w:val="004B582B"/>
    <w:rsid w:val="004B5CFE"/>
    <w:rsid w:val="004B7753"/>
    <w:rsid w:val="004B7905"/>
    <w:rsid w:val="004C0381"/>
    <w:rsid w:val="004C03F8"/>
    <w:rsid w:val="004C0DE4"/>
    <w:rsid w:val="004C1463"/>
    <w:rsid w:val="004C1758"/>
    <w:rsid w:val="004C1D5D"/>
    <w:rsid w:val="004C2042"/>
    <w:rsid w:val="004C2602"/>
    <w:rsid w:val="004C385E"/>
    <w:rsid w:val="004C3917"/>
    <w:rsid w:val="004C4BD2"/>
    <w:rsid w:val="004C5F14"/>
    <w:rsid w:val="004C62AF"/>
    <w:rsid w:val="004C692B"/>
    <w:rsid w:val="004C6B32"/>
    <w:rsid w:val="004D0AEF"/>
    <w:rsid w:val="004D1184"/>
    <w:rsid w:val="004D123F"/>
    <w:rsid w:val="004D233E"/>
    <w:rsid w:val="004D2CE7"/>
    <w:rsid w:val="004D2D4F"/>
    <w:rsid w:val="004D3201"/>
    <w:rsid w:val="004D369D"/>
    <w:rsid w:val="004D4D70"/>
    <w:rsid w:val="004D699D"/>
    <w:rsid w:val="004D6CE5"/>
    <w:rsid w:val="004E080B"/>
    <w:rsid w:val="004E1DCC"/>
    <w:rsid w:val="004E206F"/>
    <w:rsid w:val="004E2C79"/>
    <w:rsid w:val="004E335C"/>
    <w:rsid w:val="004E54FB"/>
    <w:rsid w:val="004E62C5"/>
    <w:rsid w:val="004E7225"/>
    <w:rsid w:val="004E737C"/>
    <w:rsid w:val="004F1C3B"/>
    <w:rsid w:val="004F30B3"/>
    <w:rsid w:val="004F4AD7"/>
    <w:rsid w:val="004F5DED"/>
    <w:rsid w:val="004F6333"/>
    <w:rsid w:val="004F6768"/>
    <w:rsid w:val="004F75DD"/>
    <w:rsid w:val="004F7B53"/>
    <w:rsid w:val="004F7FE0"/>
    <w:rsid w:val="005008E9"/>
    <w:rsid w:val="00501906"/>
    <w:rsid w:val="005029A9"/>
    <w:rsid w:val="00503270"/>
    <w:rsid w:val="0050547D"/>
    <w:rsid w:val="00505E79"/>
    <w:rsid w:val="005069EE"/>
    <w:rsid w:val="00506B43"/>
    <w:rsid w:val="00507813"/>
    <w:rsid w:val="00510965"/>
    <w:rsid w:val="00510DF8"/>
    <w:rsid w:val="00510E20"/>
    <w:rsid w:val="00511363"/>
    <w:rsid w:val="00511425"/>
    <w:rsid w:val="00513911"/>
    <w:rsid w:val="00513FA1"/>
    <w:rsid w:val="00514FE7"/>
    <w:rsid w:val="00515378"/>
    <w:rsid w:val="005163EC"/>
    <w:rsid w:val="0052009C"/>
    <w:rsid w:val="00521C57"/>
    <w:rsid w:val="0052311E"/>
    <w:rsid w:val="00526250"/>
    <w:rsid w:val="005269C0"/>
    <w:rsid w:val="00527326"/>
    <w:rsid w:val="00527501"/>
    <w:rsid w:val="0052759B"/>
    <w:rsid w:val="00530559"/>
    <w:rsid w:val="00530581"/>
    <w:rsid w:val="005305F0"/>
    <w:rsid w:val="00530BA5"/>
    <w:rsid w:val="0053381A"/>
    <w:rsid w:val="00534320"/>
    <w:rsid w:val="00534A29"/>
    <w:rsid w:val="00535F1A"/>
    <w:rsid w:val="005371A3"/>
    <w:rsid w:val="00537ED8"/>
    <w:rsid w:val="005407B1"/>
    <w:rsid w:val="00541402"/>
    <w:rsid w:val="005445C5"/>
    <w:rsid w:val="00544635"/>
    <w:rsid w:val="00545155"/>
    <w:rsid w:val="0054574B"/>
    <w:rsid w:val="00545B9D"/>
    <w:rsid w:val="00545E75"/>
    <w:rsid w:val="005466F5"/>
    <w:rsid w:val="005470FF"/>
    <w:rsid w:val="00547887"/>
    <w:rsid w:val="00550C1F"/>
    <w:rsid w:val="005512C8"/>
    <w:rsid w:val="005512E0"/>
    <w:rsid w:val="0055236A"/>
    <w:rsid w:val="005524E9"/>
    <w:rsid w:val="00553EA2"/>
    <w:rsid w:val="00554FEB"/>
    <w:rsid w:val="00555260"/>
    <w:rsid w:val="005553F8"/>
    <w:rsid w:val="00555A4D"/>
    <w:rsid w:val="005568E1"/>
    <w:rsid w:val="00556BBF"/>
    <w:rsid w:val="00556FEC"/>
    <w:rsid w:val="005572D5"/>
    <w:rsid w:val="00557CBA"/>
    <w:rsid w:val="005620AA"/>
    <w:rsid w:val="00562AD3"/>
    <w:rsid w:val="00562DEE"/>
    <w:rsid w:val="005644E3"/>
    <w:rsid w:val="00564C30"/>
    <w:rsid w:val="00564FC8"/>
    <w:rsid w:val="005662EE"/>
    <w:rsid w:val="005666D6"/>
    <w:rsid w:val="0056682B"/>
    <w:rsid w:val="00567E80"/>
    <w:rsid w:val="00570340"/>
    <w:rsid w:val="005706AD"/>
    <w:rsid w:val="00570756"/>
    <w:rsid w:val="005708C1"/>
    <w:rsid w:val="00571FDF"/>
    <w:rsid w:val="00572095"/>
    <w:rsid w:val="00572939"/>
    <w:rsid w:val="00573016"/>
    <w:rsid w:val="00574851"/>
    <w:rsid w:val="00574DDC"/>
    <w:rsid w:val="005755A2"/>
    <w:rsid w:val="005756BF"/>
    <w:rsid w:val="00575C20"/>
    <w:rsid w:val="00577583"/>
    <w:rsid w:val="00577F68"/>
    <w:rsid w:val="005800FE"/>
    <w:rsid w:val="005811B1"/>
    <w:rsid w:val="00582D45"/>
    <w:rsid w:val="0058370D"/>
    <w:rsid w:val="00585816"/>
    <w:rsid w:val="00585981"/>
    <w:rsid w:val="0058627B"/>
    <w:rsid w:val="00587998"/>
    <w:rsid w:val="00587A4D"/>
    <w:rsid w:val="0059054D"/>
    <w:rsid w:val="00591A56"/>
    <w:rsid w:val="00591DA0"/>
    <w:rsid w:val="00592275"/>
    <w:rsid w:val="00592E6A"/>
    <w:rsid w:val="00593593"/>
    <w:rsid w:val="00593FBF"/>
    <w:rsid w:val="00595641"/>
    <w:rsid w:val="00595D09"/>
    <w:rsid w:val="0059629B"/>
    <w:rsid w:val="005967A9"/>
    <w:rsid w:val="00596849"/>
    <w:rsid w:val="005979EF"/>
    <w:rsid w:val="00597CB2"/>
    <w:rsid w:val="005A0C58"/>
    <w:rsid w:val="005A2E36"/>
    <w:rsid w:val="005A31C0"/>
    <w:rsid w:val="005A36A9"/>
    <w:rsid w:val="005A496B"/>
    <w:rsid w:val="005A5184"/>
    <w:rsid w:val="005A5187"/>
    <w:rsid w:val="005A5B3C"/>
    <w:rsid w:val="005A5F55"/>
    <w:rsid w:val="005A6681"/>
    <w:rsid w:val="005A6D4B"/>
    <w:rsid w:val="005A7303"/>
    <w:rsid w:val="005A7D16"/>
    <w:rsid w:val="005B272A"/>
    <w:rsid w:val="005B2A23"/>
    <w:rsid w:val="005B2D7A"/>
    <w:rsid w:val="005B2D82"/>
    <w:rsid w:val="005B34D7"/>
    <w:rsid w:val="005B3A25"/>
    <w:rsid w:val="005B3AB6"/>
    <w:rsid w:val="005B3C1F"/>
    <w:rsid w:val="005B452A"/>
    <w:rsid w:val="005B4AAD"/>
    <w:rsid w:val="005B5779"/>
    <w:rsid w:val="005B577C"/>
    <w:rsid w:val="005B68C5"/>
    <w:rsid w:val="005B79AD"/>
    <w:rsid w:val="005B7D10"/>
    <w:rsid w:val="005B7F50"/>
    <w:rsid w:val="005C0CEA"/>
    <w:rsid w:val="005C0D61"/>
    <w:rsid w:val="005C19F0"/>
    <w:rsid w:val="005C1F36"/>
    <w:rsid w:val="005C26C9"/>
    <w:rsid w:val="005C27EC"/>
    <w:rsid w:val="005C2D2D"/>
    <w:rsid w:val="005C3B95"/>
    <w:rsid w:val="005C3C96"/>
    <w:rsid w:val="005C45E2"/>
    <w:rsid w:val="005C49E5"/>
    <w:rsid w:val="005C50BB"/>
    <w:rsid w:val="005C52E8"/>
    <w:rsid w:val="005C53F9"/>
    <w:rsid w:val="005C65EF"/>
    <w:rsid w:val="005C714A"/>
    <w:rsid w:val="005C71B2"/>
    <w:rsid w:val="005C77EC"/>
    <w:rsid w:val="005C79B7"/>
    <w:rsid w:val="005D0E74"/>
    <w:rsid w:val="005D13AC"/>
    <w:rsid w:val="005D1C3F"/>
    <w:rsid w:val="005D1C8A"/>
    <w:rsid w:val="005D1D8A"/>
    <w:rsid w:val="005D1DEB"/>
    <w:rsid w:val="005D3B0F"/>
    <w:rsid w:val="005D3F54"/>
    <w:rsid w:val="005D51BC"/>
    <w:rsid w:val="005D5214"/>
    <w:rsid w:val="005D52B7"/>
    <w:rsid w:val="005D64D4"/>
    <w:rsid w:val="005D6F7F"/>
    <w:rsid w:val="005D7780"/>
    <w:rsid w:val="005D7D87"/>
    <w:rsid w:val="005D7E87"/>
    <w:rsid w:val="005E1704"/>
    <w:rsid w:val="005E2936"/>
    <w:rsid w:val="005E2F5C"/>
    <w:rsid w:val="005E4D24"/>
    <w:rsid w:val="005E575A"/>
    <w:rsid w:val="005F05DC"/>
    <w:rsid w:val="005F06F1"/>
    <w:rsid w:val="005F12B7"/>
    <w:rsid w:val="005F2C46"/>
    <w:rsid w:val="005F33AF"/>
    <w:rsid w:val="005F3FC0"/>
    <w:rsid w:val="005F4BE3"/>
    <w:rsid w:val="005F5738"/>
    <w:rsid w:val="005F63AC"/>
    <w:rsid w:val="005F6776"/>
    <w:rsid w:val="005F7BBB"/>
    <w:rsid w:val="005F7D92"/>
    <w:rsid w:val="0060078B"/>
    <w:rsid w:val="00600AC4"/>
    <w:rsid w:val="00600CA1"/>
    <w:rsid w:val="0060130F"/>
    <w:rsid w:val="00602019"/>
    <w:rsid w:val="006022E3"/>
    <w:rsid w:val="006043F4"/>
    <w:rsid w:val="00607011"/>
    <w:rsid w:val="006107E7"/>
    <w:rsid w:val="006117D6"/>
    <w:rsid w:val="00613661"/>
    <w:rsid w:val="00615422"/>
    <w:rsid w:val="006175F7"/>
    <w:rsid w:val="006177D9"/>
    <w:rsid w:val="00620979"/>
    <w:rsid w:val="00621754"/>
    <w:rsid w:val="00621AFB"/>
    <w:rsid w:val="006229FF"/>
    <w:rsid w:val="00623123"/>
    <w:rsid w:val="00623C91"/>
    <w:rsid w:val="00624B13"/>
    <w:rsid w:val="00625690"/>
    <w:rsid w:val="00625FBF"/>
    <w:rsid w:val="00627884"/>
    <w:rsid w:val="006279F4"/>
    <w:rsid w:val="00630DDA"/>
    <w:rsid w:val="00632714"/>
    <w:rsid w:val="00633026"/>
    <w:rsid w:val="0063456B"/>
    <w:rsid w:val="00634E0D"/>
    <w:rsid w:val="00637AED"/>
    <w:rsid w:val="00637B53"/>
    <w:rsid w:val="0064005F"/>
    <w:rsid w:val="0064100F"/>
    <w:rsid w:val="00641264"/>
    <w:rsid w:val="006416FD"/>
    <w:rsid w:val="006418A4"/>
    <w:rsid w:val="0064210F"/>
    <w:rsid w:val="00642E5F"/>
    <w:rsid w:val="006442B0"/>
    <w:rsid w:val="0064431A"/>
    <w:rsid w:val="00644849"/>
    <w:rsid w:val="006451F8"/>
    <w:rsid w:val="00645ADD"/>
    <w:rsid w:val="00645ECC"/>
    <w:rsid w:val="00646259"/>
    <w:rsid w:val="00646579"/>
    <w:rsid w:val="00646624"/>
    <w:rsid w:val="00646B13"/>
    <w:rsid w:val="006470DF"/>
    <w:rsid w:val="00647642"/>
    <w:rsid w:val="00650E82"/>
    <w:rsid w:val="0065150B"/>
    <w:rsid w:val="00652223"/>
    <w:rsid w:val="00652590"/>
    <w:rsid w:val="0065391D"/>
    <w:rsid w:val="00655A19"/>
    <w:rsid w:val="00656120"/>
    <w:rsid w:val="0065633B"/>
    <w:rsid w:val="006564EA"/>
    <w:rsid w:val="00657F65"/>
    <w:rsid w:val="006616A4"/>
    <w:rsid w:val="00661981"/>
    <w:rsid w:val="0066238A"/>
    <w:rsid w:val="00662E31"/>
    <w:rsid w:val="00663393"/>
    <w:rsid w:val="0066369E"/>
    <w:rsid w:val="00665CB0"/>
    <w:rsid w:val="006702D1"/>
    <w:rsid w:val="006705ED"/>
    <w:rsid w:val="00671A67"/>
    <w:rsid w:val="006725DF"/>
    <w:rsid w:val="00673155"/>
    <w:rsid w:val="00673162"/>
    <w:rsid w:val="00677ADB"/>
    <w:rsid w:val="00680EDD"/>
    <w:rsid w:val="00681FD6"/>
    <w:rsid w:val="00683295"/>
    <w:rsid w:val="00683DDB"/>
    <w:rsid w:val="00683E5B"/>
    <w:rsid w:val="00683F25"/>
    <w:rsid w:val="00684261"/>
    <w:rsid w:val="006844DE"/>
    <w:rsid w:val="006847C0"/>
    <w:rsid w:val="00685AF2"/>
    <w:rsid w:val="00687262"/>
    <w:rsid w:val="00687AAC"/>
    <w:rsid w:val="00690264"/>
    <w:rsid w:val="006903B0"/>
    <w:rsid w:val="00691176"/>
    <w:rsid w:val="0069164C"/>
    <w:rsid w:val="006929E0"/>
    <w:rsid w:val="00692A7B"/>
    <w:rsid w:val="00692E2A"/>
    <w:rsid w:val="00692F70"/>
    <w:rsid w:val="00693D99"/>
    <w:rsid w:val="006953CE"/>
    <w:rsid w:val="006A02E0"/>
    <w:rsid w:val="006A092B"/>
    <w:rsid w:val="006A1049"/>
    <w:rsid w:val="006A1567"/>
    <w:rsid w:val="006A2238"/>
    <w:rsid w:val="006A2A09"/>
    <w:rsid w:val="006A2BC0"/>
    <w:rsid w:val="006A31B8"/>
    <w:rsid w:val="006A36B0"/>
    <w:rsid w:val="006A36DE"/>
    <w:rsid w:val="006A3A01"/>
    <w:rsid w:val="006A4C35"/>
    <w:rsid w:val="006A65C4"/>
    <w:rsid w:val="006A6956"/>
    <w:rsid w:val="006A69BB"/>
    <w:rsid w:val="006A7007"/>
    <w:rsid w:val="006B0591"/>
    <w:rsid w:val="006B1BD1"/>
    <w:rsid w:val="006B33B5"/>
    <w:rsid w:val="006B3464"/>
    <w:rsid w:val="006B349D"/>
    <w:rsid w:val="006B3A02"/>
    <w:rsid w:val="006B3FD6"/>
    <w:rsid w:val="006B470E"/>
    <w:rsid w:val="006B49E5"/>
    <w:rsid w:val="006B4A31"/>
    <w:rsid w:val="006B6516"/>
    <w:rsid w:val="006B6DCB"/>
    <w:rsid w:val="006B6EE9"/>
    <w:rsid w:val="006B712B"/>
    <w:rsid w:val="006C0163"/>
    <w:rsid w:val="006C0FF5"/>
    <w:rsid w:val="006C10DF"/>
    <w:rsid w:val="006C246B"/>
    <w:rsid w:val="006C2820"/>
    <w:rsid w:val="006C2B9C"/>
    <w:rsid w:val="006C2C4C"/>
    <w:rsid w:val="006C317A"/>
    <w:rsid w:val="006C38B4"/>
    <w:rsid w:val="006C3F1D"/>
    <w:rsid w:val="006C520C"/>
    <w:rsid w:val="006C558A"/>
    <w:rsid w:val="006C693A"/>
    <w:rsid w:val="006C6DDB"/>
    <w:rsid w:val="006C7F2C"/>
    <w:rsid w:val="006D0153"/>
    <w:rsid w:val="006D05B5"/>
    <w:rsid w:val="006D05D7"/>
    <w:rsid w:val="006D06B4"/>
    <w:rsid w:val="006D214C"/>
    <w:rsid w:val="006D23F5"/>
    <w:rsid w:val="006D3B4E"/>
    <w:rsid w:val="006D3DA9"/>
    <w:rsid w:val="006D4BBE"/>
    <w:rsid w:val="006D4D16"/>
    <w:rsid w:val="006D63C2"/>
    <w:rsid w:val="006D68E9"/>
    <w:rsid w:val="006D69D6"/>
    <w:rsid w:val="006D6EA1"/>
    <w:rsid w:val="006D74E0"/>
    <w:rsid w:val="006E011F"/>
    <w:rsid w:val="006E0765"/>
    <w:rsid w:val="006E1302"/>
    <w:rsid w:val="006E2F44"/>
    <w:rsid w:val="006E34B6"/>
    <w:rsid w:val="006E39C8"/>
    <w:rsid w:val="006E458A"/>
    <w:rsid w:val="006E672A"/>
    <w:rsid w:val="006E7EAD"/>
    <w:rsid w:val="006F0A80"/>
    <w:rsid w:val="006F0B03"/>
    <w:rsid w:val="006F1152"/>
    <w:rsid w:val="006F1955"/>
    <w:rsid w:val="006F2040"/>
    <w:rsid w:val="006F270F"/>
    <w:rsid w:val="006F5AE9"/>
    <w:rsid w:val="006F6240"/>
    <w:rsid w:val="0070002E"/>
    <w:rsid w:val="00703607"/>
    <w:rsid w:val="00705D29"/>
    <w:rsid w:val="00706F83"/>
    <w:rsid w:val="00707401"/>
    <w:rsid w:val="00710315"/>
    <w:rsid w:val="007105D1"/>
    <w:rsid w:val="007106D8"/>
    <w:rsid w:val="00710C8F"/>
    <w:rsid w:val="007118C7"/>
    <w:rsid w:val="00711DEA"/>
    <w:rsid w:val="00714117"/>
    <w:rsid w:val="00714201"/>
    <w:rsid w:val="00714F54"/>
    <w:rsid w:val="00715165"/>
    <w:rsid w:val="0071526D"/>
    <w:rsid w:val="00715C36"/>
    <w:rsid w:val="0071634E"/>
    <w:rsid w:val="007164BB"/>
    <w:rsid w:val="00716F1B"/>
    <w:rsid w:val="00717315"/>
    <w:rsid w:val="007173AF"/>
    <w:rsid w:val="00717692"/>
    <w:rsid w:val="007177C8"/>
    <w:rsid w:val="007212CE"/>
    <w:rsid w:val="007213FA"/>
    <w:rsid w:val="00721FB6"/>
    <w:rsid w:val="007229D6"/>
    <w:rsid w:val="00722E8B"/>
    <w:rsid w:val="007232D9"/>
    <w:rsid w:val="00723CBA"/>
    <w:rsid w:val="00723F0D"/>
    <w:rsid w:val="00724588"/>
    <w:rsid w:val="007248AE"/>
    <w:rsid w:val="00726934"/>
    <w:rsid w:val="00726FC9"/>
    <w:rsid w:val="007274F7"/>
    <w:rsid w:val="00727D42"/>
    <w:rsid w:val="0073100D"/>
    <w:rsid w:val="007328FB"/>
    <w:rsid w:val="00733952"/>
    <w:rsid w:val="00734F0D"/>
    <w:rsid w:val="007355D3"/>
    <w:rsid w:val="00736583"/>
    <w:rsid w:val="007414DE"/>
    <w:rsid w:val="007414E4"/>
    <w:rsid w:val="00741656"/>
    <w:rsid w:val="007430D7"/>
    <w:rsid w:val="0074373E"/>
    <w:rsid w:val="0074470A"/>
    <w:rsid w:val="0074485F"/>
    <w:rsid w:val="00744C63"/>
    <w:rsid w:val="00745CAE"/>
    <w:rsid w:val="007470B9"/>
    <w:rsid w:val="00747693"/>
    <w:rsid w:val="0075032B"/>
    <w:rsid w:val="00750FFC"/>
    <w:rsid w:val="00751812"/>
    <w:rsid w:val="007518C4"/>
    <w:rsid w:val="00752875"/>
    <w:rsid w:val="00752B9A"/>
    <w:rsid w:val="007533B3"/>
    <w:rsid w:val="00753AB2"/>
    <w:rsid w:val="00754D90"/>
    <w:rsid w:val="00754E1B"/>
    <w:rsid w:val="007554DD"/>
    <w:rsid w:val="00756E0F"/>
    <w:rsid w:val="00757E81"/>
    <w:rsid w:val="00760320"/>
    <w:rsid w:val="007609FD"/>
    <w:rsid w:val="007619FE"/>
    <w:rsid w:val="0076431D"/>
    <w:rsid w:val="007644CA"/>
    <w:rsid w:val="0076461B"/>
    <w:rsid w:val="00764A03"/>
    <w:rsid w:val="00764DBE"/>
    <w:rsid w:val="007664C9"/>
    <w:rsid w:val="00767286"/>
    <w:rsid w:val="0076768C"/>
    <w:rsid w:val="007706B8"/>
    <w:rsid w:val="00770D3B"/>
    <w:rsid w:val="00770DC3"/>
    <w:rsid w:val="0077221F"/>
    <w:rsid w:val="00772939"/>
    <w:rsid w:val="0077296F"/>
    <w:rsid w:val="0077380A"/>
    <w:rsid w:val="0078249B"/>
    <w:rsid w:val="007825D4"/>
    <w:rsid w:val="0078270D"/>
    <w:rsid w:val="00782C5E"/>
    <w:rsid w:val="00782C66"/>
    <w:rsid w:val="00782CAB"/>
    <w:rsid w:val="00783757"/>
    <w:rsid w:val="007845FC"/>
    <w:rsid w:val="0078513D"/>
    <w:rsid w:val="007866DB"/>
    <w:rsid w:val="00786DEB"/>
    <w:rsid w:val="00787913"/>
    <w:rsid w:val="007906D5"/>
    <w:rsid w:val="007906DE"/>
    <w:rsid w:val="00790841"/>
    <w:rsid w:val="0079321B"/>
    <w:rsid w:val="0079448F"/>
    <w:rsid w:val="00794AAB"/>
    <w:rsid w:val="007951FF"/>
    <w:rsid w:val="00795AC5"/>
    <w:rsid w:val="007970C6"/>
    <w:rsid w:val="007A00DC"/>
    <w:rsid w:val="007A0C0D"/>
    <w:rsid w:val="007A2790"/>
    <w:rsid w:val="007A28BC"/>
    <w:rsid w:val="007A2B08"/>
    <w:rsid w:val="007A2B88"/>
    <w:rsid w:val="007A3AE0"/>
    <w:rsid w:val="007A4139"/>
    <w:rsid w:val="007A466C"/>
    <w:rsid w:val="007A4A4A"/>
    <w:rsid w:val="007A4CAF"/>
    <w:rsid w:val="007A4F7E"/>
    <w:rsid w:val="007A5864"/>
    <w:rsid w:val="007A7883"/>
    <w:rsid w:val="007B065C"/>
    <w:rsid w:val="007B0B70"/>
    <w:rsid w:val="007B1884"/>
    <w:rsid w:val="007B1FE9"/>
    <w:rsid w:val="007B2016"/>
    <w:rsid w:val="007B2929"/>
    <w:rsid w:val="007B375D"/>
    <w:rsid w:val="007B37C5"/>
    <w:rsid w:val="007B3A58"/>
    <w:rsid w:val="007B4C1F"/>
    <w:rsid w:val="007B4E86"/>
    <w:rsid w:val="007B683F"/>
    <w:rsid w:val="007B751C"/>
    <w:rsid w:val="007B7E61"/>
    <w:rsid w:val="007B7F56"/>
    <w:rsid w:val="007C005E"/>
    <w:rsid w:val="007C02BB"/>
    <w:rsid w:val="007C0394"/>
    <w:rsid w:val="007C0F47"/>
    <w:rsid w:val="007C17C2"/>
    <w:rsid w:val="007C1DF1"/>
    <w:rsid w:val="007C287C"/>
    <w:rsid w:val="007C2D9C"/>
    <w:rsid w:val="007D091E"/>
    <w:rsid w:val="007D108E"/>
    <w:rsid w:val="007D3665"/>
    <w:rsid w:val="007D3A0E"/>
    <w:rsid w:val="007D3A34"/>
    <w:rsid w:val="007D4741"/>
    <w:rsid w:val="007D48E9"/>
    <w:rsid w:val="007D56E3"/>
    <w:rsid w:val="007D6BA2"/>
    <w:rsid w:val="007D6F20"/>
    <w:rsid w:val="007D7150"/>
    <w:rsid w:val="007D719C"/>
    <w:rsid w:val="007D7B6B"/>
    <w:rsid w:val="007E01C3"/>
    <w:rsid w:val="007E0456"/>
    <w:rsid w:val="007E14EE"/>
    <w:rsid w:val="007E1BD7"/>
    <w:rsid w:val="007E1D15"/>
    <w:rsid w:val="007E1F99"/>
    <w:rsid w:val="007E2C14"/>
    <w:rsid w:val="007E3D89"/>
    <w:rsid w:val="007E498C"/>
    <w:rsid w:val="007E50BA"/>
    <w:rsid w:val="007E54FF"/>
    <w:rsid w:val="007E59CC"/>
    <w:rsid w:val="007E5B25"/>
    <w:rsid w:val="007E62B6"/>
    <w:rsid w:val="007E6A91"/>
    <w:rsid w:val="007E7338"/>
    <w:rsid w:val="007F01E9"/>
    <w:rsid w:val="007F0763"/>
    <w:rsid w:val="007F31CF"/>
    <w:rsid w:val="007F36E7"/>
    <w:rsid w:val="007F38BB"/>
    <w:rsid w:val="007F3B54"/>
    <w:rsid w:val="007F3B95"/>
    <w:rsid w:val="007F3CFF"/>
    <w:rsid w:val="007F458E"/>
    <w:rsid w:val="007F4643"/>
    <w:rsid w:val="007F5AF5"/>
    <w:rsid w:val="007F65B9"/>
    <w:rsid w:val="007F68A1"/>
    <w:rsid w:val="007F7E2B"/>
    <w:rsid w:val="00800F56"/>
    <w:rsid w:val="00801515"/>
    <w:rsid w:val="0080175D"/>
    <w:rsid w:val="00802B59"/>
    <w:rsid w:val="00802FDB"/>
    <w:rsid w:val="008038C0"/>
    <w:rsid w:val="00803A70"/>
    <w:rsid w:val="00803D8E"/>
    <w:rsid w:val="00804163"/>
    <w:rsid w:val="008048EA"/>
    <w:rsid w:val="008059AD"/>
    <w:rsid w:val="00805ED7"/>
    <w:rsid w:val="00806559"/>
    <w:rsid w:val="00806BC0"/>
    <w:rsid w:val="008074A2"/>
    <w:rsid w:val="00810F14"/>
    <w:rsid w:val="0081321B"/>
    <w:rsid w:val="008132DB"/>
    <w:rsid w:val="00814E12"/>
    <w:rsid w:val="00815327"/>
    <w:rsid w:val="00815D86"/>
    <w:rsid w:val="00815DD2"/>
    <w:rsid w:val="00815EC1"/>
    <w:rsid w:val="00816D39"/>
    <w:rsid w:val="00817329"/>
    <w:rsid w:val="00817651"/>
    <w:rsid w:val="00822F13"/>
    <w:rsid w:val="00823377"/>
    <w:rsid w:val="008234AF"/>
    <w:rsid w:val="008240CC"/>
    <w:rsid w:val="00824938"/>
    <w:rsid w:val="00825D8B"/>
    <w:rsid w:val="008263AA"/>
    <w:rsid w:val="00826559"/>
    <w:rsid w:val="00827376"/>
    <w:rsid w:val="00830ABB"/>
    <w:rsid w:val="00832638"/>
    <w:rsid w:val="0083295B"/>
    <w:rsid w:val="00833E69"/>
    <w:rsid w:val="008347B1"/>
    <w:rsid w:val="00834C60"/>
    <w:rsid w:val="008354C3"/>
    <w:rsid w:val="00835A86"/>
    <w:rsid w:val="0083658F"/>
    <w:rsid w:val="0083758B"/>
    <w:rsid w:val="00837AF8"/>
    <w:rsid w:val="00840F94"/>
    <w:rsid w:val="00841525"/>
    <w:rsid w:val="00842C0E"/>
    <w:rsid w:val="00842F7B"/>
    <w:rsid w:val="00843252"/>
    <w:rsid w:val="008443F9"/>
    <w:rsid w:val="00844882"/>
    <w:rsid w:val="00844C5E"/>
    <w:rsid w:val="0084658C"/>
    <w:rsid w:val="00846E50"/>
    <w:rsid w:val="008506A0"/>
    <w:rsid w:val="00851225"/>
    <w:rsid w:val="008514E4"/>
    <w:rsid w:val="008515E0"/>
    <w:rsid w:val="00851AD6"/>
    <w:rsid w:val="0085211B"/>
    <w:rsid w:val="00852BDF"/>
    <w:rsid w:val="00853924"/>
    <w:rsid w:val="008545AD"/>
    <w:rsid w:val="0085460B"/>
    <w:rsid w:val="00855BAE"/>
    <w:rsid w:val="00856969"/>
    <w:rsid w:val="00856BED"/>
    <w:rsid w:val="00856ED1"/>
    <w:rsid w:val="008571D6"/>
    <w:rsid w:val="008602BC"/>
    <w:rsid w:val="00860D14"/>
    <w:rsid w:val="008619CE"/>
    <w:rsid w:val="00863F18"/>
    <w:rsid w:val="008651CC"/>
    <w:rsid w:val="008656B8"/>
    <w:rsid w:val="0086581D"/>
    <w:rsid w:val="00866C1A"/>
    <w:rsid w:val="00867B3A"/>
    <w:rsid w:val="00870CD5"/>
    <w:rsid w:val="0087101D"/>
    <w:rsid w:val="00871CEB"/>
    <w:rsid w:val="00871EFC"/>
    <w:rsid w:val="008729AA"/>
    <w:rsid w:val="00873093"/>
    <w:rsid w:val="008737B5"/>
    <w:rsid w:val="008745E9"/>
    <w:rsid w:val="008749E8"/>
    <w:rsid w:val="00875B8C"/>
    <w:rsid w:val="00876002"/>
    <w:rsid w:val="00877382"/>
    <w:rsid w:val="008776D9"/>
    <w:rsid w:val="008777B6"/>
    <w:rsid w:val="00877AA5"/>
    <w:rsid w:val="0088199F"/>
    <w:rsid w:val="00881DD6"/>
    <w:rsid w:val="00881F87"/>
    <w:rsid w:val="008821DF"/>
    <w:rsid w:val="008827ED"/>
    <w:rsid w:val="008835A2"/>
    <w:rsid w:val="008839D6"/>
    <w:rsid w:val="0088483A"/>
    <w:rsid w:val="00884C78"/>
    <w:rsid w:val="00884D6A"/>
    <w:rsid w:val="008866FB"/>
    <w:rsid w:val="00886B9A"/>
    <w:rsid w:val="00887922"/>
    <w:rsid w:val="00887C4D"/>
    <w:rsid w:val="008900B6"/>
    <w:rsid w:val="008903A4"/>
    <w:rsid w:val="00891DE6"/>
    <w:rsid w:val="00892829"/>
    <w:rsid w:val="008935B6"/>
    <w:rsid w:val="0089446F"/>
    <w:rsid w:val="00894BAC"/>
    <w:rsid w:val="008957F7"/>
    <w:rsid w:val="00895928"/>
    <w:rsid w:val="00897D1D"/>
    <w:rsid w:val="008A0D9A"/>
    <w:rsid w:val="008A1765"/>
    <w:rsid w:val="008A2590"/>
    <w:rsid w:val="008A2B55"/>
    <w:rsid w:val="008A473D"/>
    <w:rsid w:val="008A484C"/>
    <w:rsid w:val="008A58E3"/>
    <w:rsid w:val="008A5985"/>
    <w:rsid w:val="008A645D"/>
    <w:rsid w:val="008A7AB5"/>
    <w:rsid w:val="008B0F91"/>
    <w:rsid w:val="008B1A18"/>
    <w:rsid w:val="008B1B3A"/>
    <w:rsid w:val="008B238E"/>
    <w:rsid w:val="008B25CC"/>
    <w:rsid w:val="008B4ABA"/>
    <w:rsid w:val="008B4B26"/>
    <w:rsid w:val="008B52A2"/>
    <w:rsid w:val="008B596C"/>
    <w:rsid w:val="008B59E9"/>
    <w:rsid w:val="008C1699"/>
    <w:rsid w:val="008C1843"/>
    <w:rsid w:val="008C49E4"/>
    <w:rsid w:val="008C676A"/>
    <w:rsid w:val="008C677F"/>
    <w:rsid w:val="008C6CF1"/>
    <w:rsid w:val="008D08C0"/>
    <w:rsid w:val="008D1473"/>
    <w:rsid w:val="008D1AA7"/>
    <w:rsid w:val="008D1B96"/>
    <w:rsid w:val="008D3C4B"/>
    <w:rsid w:val="008D44E3"/>
    <w:rsid w:val="008D48E4"/>
    <w:rsid w:val="008D524A"/>
    <w:rsid w:val="008D7BF2"/>
    <w:rsid w:val="008E013D"/>
    <w:rsid w:val="008E1402"/>
    <w:rsid w:val="008E14C3"/>
    <w:rsid w:val="008E1CF1"/>
    <w:rsid w:val="008E23EF"/>
    <w:rsid w:val="008E25E2"/>
    <w:rsid w:val="008E291C"/>
    <w:rsid w:val="008E296C"/>
    <w:rsid w:val="008E2BC0"/>
    <w:rsid w:val="008E3511"/>
    <w:rsid w:val="008E57ED"/>
    <w:rsid w:val="008E5AE3"/>
    <w:rsid w:val="008E621E"/>
    <w:rsid w:val="008E6864"/>
    <w:rsid w:val="008E687F"/>
    <w:rsid w:val="008E7336"/>
    <w:rsid w:val="008F2E9F"/>
    <w:rsid w:val="008F32CC"/>
    <w:rsid w:val="008F3626"/>
    <w:rsid w:val="008F3687"/>
    <w:rsid w:val="008F4609"/>
    <w:rsid w:val="008F4692"/>
    <w:rsid w:val="008F5724"/>
    <w:rsid w:val="008F606C"/>
    <w:rsid w:val="008F6D8F"/>
    <w:rsid w:val="008F7275"/>
    <w:rsid w:val="009027C4"/>
    <w:rsid w:val="0090527E"/>
    <w:rsid w:val="00905CDA"/>
    <w:rsid w:val="00907C2F"/>
    <w:rsid w:val="00907D86"/>
    <w:rsid w:val="00910102"/>
    <w:rsid w:val="00910D10"/>
    <w:rsid w:val="0091168B"/>
    <w:rsid w:val="009117B2"/>
    <w:rsid w:val="0091323A"/>
    <w:rsid w:val="00913470"/>
    <w:rsid w:val="009143AC"/>
    <w:rsid w:val="00914614"/>
    <w:rsid w:val="00914F45"/>
    <w:rsid w:val="009150AB"/>
    <w:rsid w:val="00916806"/>
    <w:rsid w:val="00917234"/>
    <w:rsid w:val="00917D19"/>
    <w:rsid w:val="00921142"/>
    <w:rsid w:val="009213FF"/>
    <w:rsid w:val="00921F5C"/>
    <w:rsid w:val="00922D6D"/>
    <w:rsid w:val="009263C4"/>
    <w:rsid w:val="00927E0D"/>
    <w:rsid w:val="009308D5"/>
    <w:rsid w:val="00930A66"/>
    <w:rsid w:val="00930D8C"/>
    <w:rsid w:val="00930FB9"/>
    <w:rsid w:val="009314CF"/>
    <w:rsid w:val="00931E84"/>
    <w:rsid w:val="009320BE"/>
    <w:rsid w:val="00933008"/>
    <w:rsid w:val="009344A8"/>
    <w:rsid w:val="0093665D"/>
    <w:rsid w:val="00937C33"/>
    <w:rsid w:val="009400CE"/>
    <w:rsid w:val="00940399"/>
    <w:rsid w:val="009408AD"/>
    <w:rsid w:val="00945158"/>
    <w:rsid w:val="0094549A"/>
    <w:rsid w:val="009466BA"/>
    <w:rsid w:val="00946CC4"/>
    <w:rsid w:val="00947112"/>
    <w:rsid w:val="00947215"/>
    <w:rsid w:val="00947E13"/>
    <w:rsid w:val="0095051F"/>
    <w:rsid w:val="009506C1"/>
    <w:rsid w:val="00951A51"/>
    <w:rsid w:val="0095250C"/>
    <w:rsid w:val="00952BE6"/>
    <w:rsid w:val="00953A5C"/>
    <w:rsid w:val="009550AB"/>
    <w:rsid w:val="009552E1"/>
    <w:rsid w:val="009558A1"/>
    <w:rsid w:val="009566CA"/>
    <w:rsid w:val="009566F8"/>
    <w:rsid w:val="00957316"/>
    <w:rsid w:val="00957702"/>
    <w:rsid w:val="00957D00"/>
    <w:rsid w:val="0096169C"/>
    <w:rsid w:val="00962B03"/>
    <w:rsid w:val="00962F42"/>
    <w:rsid w:val="00963841"/>
    <w:rsid w:val="00963B23"/>
    <w:rsid w:val="00964DF5"/>
    <w:rsid w:val="00965E7D"/>
    <w:rsid w:val="00967D5E"/>
    <w:rsid w:val="009706AA"/>
    <w:rsid w:val="00970B69"/>
    <w:rsid w:val="00970C91"/>
    <w:rsid w:val="00971225"/>
    <w:rsid w:val="009740CB"/>
    <w:rsid w:val="00974D2B"/>
    <w:rsid w:val="00976F8B"/>
    <w:rsid w:val="00980B73"/>
    <w:rsid w:val="00980C70"/>
    <w:rsid w:val="009832A5"/>
    <w:rsid w:val="009832DC"/>
    <w:rsid w:val="0098367D"/>
    <w:rsid w:val="0098476B"/>
    <w:rsid w:val="009848DA"/>
    <w:rsid w:val="00985104"/>
    <w:rsid w:val="00985A25"/>
    <w:rsid w:val="00986744"/>
    <w:rsid w:val="00987E52"/>
    <w:rsid w:val="00987F2A"/>
    <w:rsid w:val="0099020E"/>
    <w:rsid w:val="00990CAC"/>
    <w:rsid w:val="00990E38"/>
    <w:rsid w:val="009918EC"/>
    <w:rsid w:val="00991C12"/>
    <w:rsid w:val="00991CE8"/>
    <w:rsid w:val="00992070"/>
    <w:rsid w:val="00992D3C"/>
    <w:rsid w:val="009942D8"/>
    <w:rsid w:val="00994E4A"/>
    <w:rsid w:val="0099567E"/>
    <w:rsid w:val="00996429"/>
    <w:rsid w:val="00997498"/>
    <w:rsid w:val="00997B54"/>
    <w:rsid w:val="009A023C"/>
    <w:rsid w:val="009A0642"/>
    <w:rsid w:val="009A06D6"/>
    <w:rsid w:val="009A082F"/>
    <w:rsid w:val="009A0DB5"/>
    <w:rsid w:val="009A1923"/>
    <w:rsid w:val="009A1DD5"/>
    <w:rsid w:val="009A29EB"/>
    <w:rsid w:val="009A35A3"/>
    <w:rsid w:val="009A3D30"/>
    <w:rsid w:val="009A3EF2"/>
    <w:rsid w:val="009A47B3"/>
    <w:rsid w:val="009A581C"/>
    <w:rsid w:val="009A5DC5"/>
    <w:rsid w:val="009A6076"/>
    <w:rsid w:val="009A7081"/>
    <w:rsid w:val="009A7381"/>
    <w:rsid w:val="009A77B2"/>
    <w:rsid w:val="009B0048"/>
    <w:rsid w:val="009B0455"/>
    <w:rsid w:val="009B0F9F"/>
    <w:rsid w:val="009B2AC6"/>
    <w:rsid w:val="009B45C2"/>
    <w:rsid w:val="009B621D"/>
    <w:rsid w:val="009B7145"/>
    <w:rsid w:val="009B7A7C"/>
    <w:rsid w:val="009B7B2B"/>
    <w:rsid w:val="009B7F14"/>
    <w:rsid w:val="009C0E2C"/>
    <w:rsid w:val="009C1108"/>
    <w:rsid w:val="009C187F"/>
    <w:rsid w:val="009C26B0"/>
    <w:rsid w:val="009C3F7E"/>
    <w:rsid w:val="009C4E2F"/>
    <w:rsid w:val="009C4ED9"/>
    <w:rsid w:val="009C57A4"/>
    <w:rsid w:val="009C68AE"/>
    <w:rsid w:val="009C6A66"/>
    <w:rsid w:val="009C6CB8"/>
    <w:rsid w:val="009C7B45"/>
    <w:rsid w:val="009D0E68"/>
    <w:rsid w:val="009D1C52"/>
    <w:rsid w:val="009D3F40"/>
    <w:rsid w:val="009D4221"/>
    <w:rsid w:val="009D4686"/>
    <w:rsid w:val="009D4BFB"/>
    <w:rsid w:val="009D4D42"/>
    <w:rsid w:val="009D5A1E"/>
    <w:rsid w:val="009D7300"/>
    <w:rsid w:val="009D7CFC"/>
    <w:rsid w:val="009E1131"/>
    <w:rsid w:val="009E14C2"/>
    <w:rsid w:val="009E1936"/>
    <w:rsid w:val="009E2257"/>
    <w:rsid w:val="009E4242"/>
    <w:rsid w:val="009E42A1"/>
    <w:rsid w:val="009E54B2"/>
    <w:rsid w:val="009E5600"/>
    <w:rsid w:val="009E5A29"/>
    <w:rsid w:val="009E5D85"/>
    <w:rsid w:val="009E645B"/>
    <w:rsid w:val="009E768B"/>
    <w:rsid w:val="009F1338"/>
    <w:rsid w:val="009F1763"/>
    <w:rsid w:val="009F1A16"/>
    <w:rsid w:val="009F4DF2"/>
    <w:rsid w:val="009F545A"/>
    <w:rsid w:val="009F67FB"/>
    <w:rsid w:val="009F6CF5"/>
    <w:rsid w:val="00A005BA"/>
    <w:rsid w:val="00A0077E"/>
    <w:rsid w:val="00A02731"/>
    <w:rsid w:val="00A02FD4"/>
    <w:rsid w:val="00A031D1"/>
    <w:rsid w:val="00A0360B"/>
    <w:rsid w:val="00A06F98"/>
    <w:rsid w:val="00A0703C"/>
    <w:rsid w:val="00A0711F"/>
    <w:rsid w:val="00A07A35"/>
    <w:rsid w:val="00A11371"/>
    <w:rsid w:val="00A118FF"/>
    <w:rsid w:val="00A12E0D"/>
    <w:rsid w:val="00A13CB2"/>
    <w:rsid w:val="00A15B29"/>
    <w:rsid w:val="00A161A4"/>
    <w:rsid w:val="00A168A7"/>
    <w:rsid w:val="00A16DA4"/>
    <w:rsid w:val="00A16DFC"/>
    <w:rsid w:val="00A17743"/>
    <w:rsid w:val="00A20895"/>
    <w:rsid w:val="00A20E08"/>
    <w:rsid w:val="00A20F40"/>
    <w:rsid w:val="00A20F4E"/>
    <w:rsid w:val="00A210CF"/>
    <w:rsid w:val="00A21D45"/>
    <w:rsid w:val="00A220B1"/>
    <w:rsid w:val="00A2214B"/>
    <w:rsid w:val="00A231C1"/>
    <w:rsid w:val="00A231F2"/>
    <w:rsid w:val="00A23562"/>
    <w:rsid w:val="00A23917"/>
    <w:rsid w:val="00A23BA8"/>
    <w:rsid w:val="00A25DE2"/>
    <w:rsid w:val="00A2639F"/>
    <w:rsid w:val="00A273FE"/>
    <w:rsid w:val="00A30298"/>
    <w:rsid w:val="00A30384"/>
    <w:rsid w:val="00A3120E"/>
    <w:rsid w:val="00A3174B"/>
    <w:rsid w:val="00A31B50"/>
    <w:rsid w:val="00A3248C"/>
    <w:rsid w:val="00A326C5"/>
    <w:rsid w:val="00A36131"/>
    <w:rsid w:val="00A37F3D"/>
    <w:rsid w:val="00A403D7"/>
    <w:rsid w:val="00A403ED"/>
    <w:rsid w:val="00A419E4"/>
    <w:rsid w:val="00A41C08"/>
    <w:rsid w:val="00A429F7"/>
    <w:rsid w:val="00A46B55"/>
    <w:rsid w:val="00A47A2E"/>
    <w:rsid w:val="00A47B81"/>
    <w:rsid w:val="00A506F8"/>
    <w:rsid w:val="00A5164B"/>
    <w:rsid w:val="00A516FC"/>
    <w:rsid w:val="00A51731"/>
    <w:rsid w:val="00A54281"/>
    <w:rsid w:val="00A54654"/>
    <w:rsid w:val="00A55106"/>
    <w:rsid w:val="00A557B1"/>
    <w:rsid w:val="00A57B85"/>
    <w:rsid w:val="00A61300"/>
    <w:rsid w:val="00A61D1F"/>
    <w:rsid w:val="00A62231"/>
    <w:rsid w:val="00A623CE"/>
    <w:rsid w:val="00A6256A"/>
    <w:rsid w:val="00A62C98"/>
    <w:rsid w:val="00A63C6C"/>
    <w:rsid w:val="00A63F12"/>
    <w:rsid w:val="00A64EEE"/>
    <w:rsid w:val="00A65252"/>
    <w:rsid w:val="00A65365"/>
    <w:rsid w:val="00A654EB"/>
    <w:rsid w:val="00A6668B"/>
    <w:rsid w:val="00A6693F"/>
    <w:rsid w:val="00A66A0E"/>
    <w:rsid w:val="00A670BE"/>
    <w:rsid w:val="00A67426"/>
    <w:rsid w:val="00A70DFD"/>
    <w:rsid w:val="00A70E34"/>
    <w:rsid w:val="00A71A06"/>
    <w:rsid w:val="00A71E64"/>
    <w:rsid w:val="00A74D8A"/>
    <w:rsid w:val="00A74E35"/>
    <w:rsid w:val="00A756E8"/>
    <w:rsid w:val="00A75FD0"/>
    <w:rsid w:val="00A77321"/>
    <w:rsid w:val="00A8024B"/>
    <w:rsid w:val="00A8070F"/>
    <w:rsid w:val="00A80989"/>
    <w:rsid w:val="00A80D73"/>
    <w:rsid w:val="00A810A6"/>
    <w:rsid w:val="00A813AA"/>
    <w:rsid w:val="00A81BC1"/>
    <w:rsid w:val="00A8209C"/>
    <w:rsid w:val="00A8303F"/>
    <w:rsid w:val="00A83FE1"/>
    <w:rsid w:val="00A84084"/>
    <w:rsid w:val="00A8589B"/>
    <w:rsid w:val="00A8630A"/>
    <w:rsid w:val="00A86982"/>
    <w:rsid w:val="00A86CDC"/>
    <w:rsid w:val="00A86FE3"/>
    <w:rsid w:val="00A87C27"/>
    <w:rsid w:val="00A9144D"/>
    <w:rsid w:val="00A91874"/>
    <w:rsid w:val="00A91B82"/>
    <w:rsid w:val="00A92489"/>
    <w:rsid w:val="00A9292B"/>
    <w:rsid w:val="00A95542"/>
    <w:rsid w:val="00A95B72"/>
    <w:rsid w:val="00A9698D"/>
    <w:rsid w:val="00A97124"/>
    <w:rsid w:val="00A975BA"/>
    <w:rsid w:val="00A975EA"/>
    <w:rsid w:val="00A97743"/>
    <w:rsid w:val="00A9782B"/>
    <w:rsid w:val="00A97A4B"/>
    <w:rsid w:val="00A97AE3"/>
    <w:rsid w:val="00A97FBC"/>
    <w:rsid w:val="00AA03DE"/>
    <w:rsid w:val="00AA054A"/>
    <w:rsid w:val="00AA0F39"/>
    <w:rsid w:val="00AA3127"/>
    <w:rsid w:val="00AA3776"/>
    <w:rsid w:val="00AA3C71"/>
    <w:rsid w:val="00AA40E6"/>
    <w:rsid w:val="00AA484F"/>
    <w:rsid w:val="00AA4971"/>
    <w:rsid w:val="00AA4A68"/>
    <w:rsid w:val="00AA4F13"/>
    <w:rsid w:val="00AA5460"/>
    <w:rsid w:val="00AA54CC"/>
    <w:rsid w:val="00AA5794"/>
    <w:rsid w:val="00AA5B37"/>
    <w:rsid w:val="00AA6892"/>
    <w:rsid w:val="00AA70B3"/>
    <w:rsid w:val="00AA7157"/>
    <w:rsid w:val="00AA76D2"/>
    <w:rsid w:val="00AB0C45"/>
    <w:rsid w:val="00AB0D47"/>
    <w:rsid w:val="00AB1674"/>
    <w:rsid w:val="00AB242D"/>
    <w:rsid w:val="00AB3906"/>
    <w:rsid w:val="00AB43D7"/>
    <w:rsid w:val="00AB529B"/>
    <w:rsid w:val="00AB5788"/>
    <w:rsid w:val="00AB59D1"/>
    <w:rsid w:val="00AB5B07"/>
    <w:rsid w:val="00AB689D"/>
    <w:rsid w:val="00AB781C"/>
    <w:rsid w:val="00AC0768"/>
    <w:rsid w:val="00AC11FC"/>
    <w:rsid w:val="00AC175C"/>
    <w:rsid w:val="00AC2075"/>
    <w:rsid w:val="00AC22AF"/>
    <w:rsid w:val="00AC2C95"/>
    <w:rsid w:val="00AC3982"/>
    <w:rsid w:val="00AC403C"/>
    <w:rsid w:val="00AC40EC"/>
    <w:rsid w:val="00AC4881"/>
    <w:rsid w:val="00AC4920"/>
    <w:rsid w:val="00AC4E4C"/>
    <w:rsid w:val="00AC5B7B"/>
    <w:rsid w:val="00AC7099"/>
    <w:rsid w:val="00AC77CC"/>
    <w:rsid w:val="00AC7BBC"/>
    <w:rsid w:val="00AD1D40"/>
    <w:rsid w:val="00AD3213"/>
    <w:rsid w:val="00AD342A"/>
    <w:rsid w:val="00AD554E"/>
    <w:rsid w:val="00AD5938"/>
    <w:rsid w:val="00AD659B"/>
    <w:rsid w:val="00AD7F16"/>
    <w:rsid w:val="00AD7FDE"/>
    <w:rsid w:val="00AE03F3"/>
    <w:rsid w:val="00AE05CF"/>
    <w:rsid w:val="00AE185C"/>
    <w:rsid w:val="00AE1E92"/>
    <w:rsid w:val="00AE22A5"/>
    <w:rsid w:val="00AE29B8"/>
    <w:rsid w:val="00AE44CA"/>
    <w:rsid w:val="00AE4DC8"/>
    <w:rsid w:val="00AE5846"/>
    <w:rsid w:val="00AE6825"/>
    <w:rsid w:val="00AE7EA1"/>
    <w:rsid w:val="00AF229E"/>
    <w:rsid w:val="00AF344F"/>
    <w:rsid w:val="00AF3801"/>
    <w:rsid w:val="00AF3C75"/>
    <w:rsid w:val="00AF4ED1"/>
    <w:rsid w:val="00AF56C4"/>
    <w:rsid w:val="00AF7ACE"/>
    <w:rsid w:val="00B00261"/>
    <w:rsid w:val="00B0078E"/>
    <w:rsid w:val="00B00FEE"/>
    <w:rsid w:val="00B01B61"/>
    <w:rsid w:val="00B02BCD"/>
    <w:rsid w:val="00B02DEA"/>
    <w:rsid w:val="00B02E45"/>
    <w:rsid w:val="00B03169"/>
    <w:rsid w:val="00B033E1"/>
    <w:rsid w:val="00B04F66"/>
    <w:rsid w:val="00B059BC"/>
    <w:rsid w:val="00B05A86"/>
    <w:rsid w:val="00B07791"/>
    <w:rsid w:val="00B10287"/>
    <w:rsid w:val="00B102EC"/>
    <w:rsid w:val="00B109D4"/>
    <w:rsid w:val="00B116B3"/>
    <w:rsid w:val="00B14E10"/>
    <w:rsid w:val="00B163F9"/>
    <w:rsid w:val="00B17F06"/>
    <w:rsid w:val="00B202F6"/>
    <w:rsid w:val="00B207AE"/>
    <w:rsid w:val="00B20D4F"/>
    <w:rsid w:val="00B23518"/>
    <w:rsid w:val="00B2531C"/>
    <w:rsid w:val="00B25D4E"/>
    <w:rsid w:val="00B25DDD"/>
    <w:rsid w:val="00B26416"/>
    <w:rsid w:val="00B277C6"/>
    <w:rsid w:val="00B27CB9"/>
    <w:rsid w:val="00B304AA"/>
    <w:rsid w:val="00B30836"/>
    <w:rsid w:val="00B30E79"/>
    <w:rsid w:val="00B31681"/>
    <w:rsid w:val="00B316FC"/>
    <w:rsid w:val="00B3170E"/>
    <w:rsid w:val="00B33628"/>
    <w:rsid w:val="00B3385D"/>
    <w:rsid w:val="00B339BA"/>
    <w:rsid w:val="00B342B3"/>
    <w:rsid w:val="00B34D04"/>
    <w:rsid w:val="00B35B1F"/>
    <w:rsid w:val="00B36225"/>
    <w:rsid w:val="00B3633B"/>
    <w:rsid w:val="00B3641D"/>
    <w:rsid w:val="00B372A1"/>
    <w:rsid w:val="00B3779F"/>
    <w:rsid w:val="00B40167"/>
    <w:rsid w:val="00B425CE"/>
    <w:rsid w:val="00B445F8"/>
    <w:rsid w:val="00B44996"/>
    <w:rsid w:val="00B450EC"/>
    <w:rsid w:val="00B4520C"/>
    <w:rsid w:val="00B45C02"/>
    <w:rsid w:val="00B46589"/>
    <w:rsid w:val="00B46A38"/>
    <w:rsid w:val="00B46D6F"/>
    <w:rsid w:val="00B471BE"/>
    <w:rsid w:val="00B4733F"/>
    <w:rsid w:val="00B522D3"/>
    <w:rsid w:val="00B53719"/>
    <w:rsid w:val="00B55BCF"/>
    <w:rsid w:val="00B55EAB"/>
    <w:rsid w:val="00B57EB9"/>
    <w:rsid w:val="00B601BA"/>
    <w:rsid w:val="00B60871"/>
    <w:rsid w:val="00B61B1C"/>
    <w:rsid w:val="00B62AB6"/>
    <w:rsid w:val="00B630FD"/>
    <w:rsid w:val="00B6386F"/>
    <w:rsid w:val="00B64694"/>
    <w:rsid w:val="00B64C1C"/>
    <w:rsid w:val="00B6609F"/>
    <w:rsid w:val="00B66E48"/>
    <w:rsid w:val="00B67ECA"/>
    <w:rsid w:val="00B71BA5"/>
    <w:rsid w:val="00B71F9E"/>
    <w:rsid w:val="00B723A8"/>
    <w:rsid w:val="00B7280D"/>
    <w:rsid w:val="00B76E18"/>
    <w:rsid w:val="00B7705A"/>
    <w:rsid w:val="00B7716A"/>
    <w:rsid w:val="00B775D3"/>
    <w:rsid w:val="00B8079A"/>
    <w:rsid w:val="00B817F7"/>
    <w:rsid w:val="00B82012"/>
    <w:rsid w:val="00B82124"/>
    <w:rsid w:val="00B841E0"/>
    <w:rsid w:val="00B85DAB"/>
    <w:rsid w:val="00B86058"/>
    <w:rsid w:val="00B87986"/>
    <w:rsid w:val="00B87AAE"/>
    <w:rsid w:val="00B9122F"/>
    <w:rsid w:val="00B91733"/>
    <w:rsid w:val="00B9259D"/>
    <w:rsid w:val="00B92A40"/>
    <w:rsid w:val="00B92F00"/>
    <w:rsid w:val="00B9407A"/>
    <w:rsid w:val="00B94AA7"/>
    <w:rsid w:val="00B94FA7"/>
    <w:rsid w:val="00B96864"/>
    <w:rsid w:val="00B96F90"/>
    <w:rsid w:val="00B9743D"/>
    <w:rsid w:val="00BA0F29"/>
    <w:rsid w:val="00BA1DCD"/>
    <w:rsid w:val="00BA2ACF"/>
    <w:rsid w:val="00BA2EE5"/>
    <w:rsid w:val="00BA32F7"/>
    <w:rsid w:val="00BA349F"/>
    <w:rsid w:val="00BA36E2"/>
    <w:rsid w:val="00BA3EB1"/>
    <w:rsid w:val="00BA5B41"/>
    <w:rsid w:val="00BA5E59"/>
    <w:rsid w:val="00BA61A6"/>
    <w:rsid w:val="00BA6382"/>
    <w:rsid w:val="00BA66EE"/>
    <w:rsid w:val="00BA762A"/>
    <w:rsid w:val="00BB0585"/>
    <w:rsid w:val="00BB0B7B"/>
    <w:rsid w:val="00BB2182"/>
    <w:rsid w:val="00BB297B"/>
    <w:rsid w:val="00BB2CE2"/>
    <w:rsid w:val="00BB3290"/>
    <w:rsid w:val="00BB3CAB"/>
    <w:rsid w:val="00BB3D02"/>
    <w:rsid w:val="00BB40C7"/>
    <w:rsid w:val="00BB5607"/>
    <w:rsid w:val="00BB59E9"/>
    <w:rsid w:val="00BB5EC8"/>
    <w:rsid w:val="00BB67E1"/>
    <w:rsid w:val="00BB6810"/>
    <w:rsid w:val="00BB7231"/>
    <w:rsid w:val="00BB74EB"/>
    <w:rsid w:val="00BB77A6"/>
    <w:rsid w:val="00BC0367"/>
    <w:rsid w:val="00BC0E2F"/>
    <w:rsid w:val="00BC18F1"/>
    <w:rsid w:val="00BC2C06"/>
    <w:rsid w:val="00BC2EB0"/>
    <w:rsid w:val="00BC334F"/>
    <w:rsid w:val="00BC3CD6"/>
    <w:rsid w:val="00BC4876"/>
    <w:rsid w:val="00BC4B6F"/>
    <w:rsid w:val="00BC6249"/>
    <w:rsid w:val="00BC6811"/>
    <w:rsid w:val="00BC6D40"/>
    <w:rsid w:val="00BD0415"/>
    <w:rsid w:val="00BD108B"/>
    <w:rsid w:val="00BD1409"/>
    <w:rsid w:val="00BD1656"/>
    <w:rsid w:val="00BD17DA"/>
    <w:rsid w:val="00BD183D"/>
    <w:rsid w:val="00BD223B"/>
    <w:rsid w:val="00BD3046"/>
    <w:rsid w:val="00BD42EA"/>
    <w:rsid w:val="00BD4785"/>
    <w:rsid w:val="00BD4E37"/>
    <w:rsid w:val="00BD4E9D"/>
    <w:rsid w:val="00BD4FE1"/>
    <w:rsid w:val="00BD5E11"/>
    <w:rsid w:val="00BD6A7C"/>
    <w:rsid w:val="00BD7591"/>
    <w:rsid w:val="00BE0540"/>
    <w:rsid w:val="00BE17A3"/>
    <w:rsid w:val="00BE254E"/>
    <w:rsid w:val="00BE26F9"/>
    <w:rsid w:val="00BE2E2A"/>
    <w:rsid w:val="00BE32BB"/>
    <w:rsid w:val="00BE33B2"/>
    <w:rsid w:val="00BE39C7"/>
    <w:rsid w:val="00BE638C"/>
    <w:rsid w:val="00BE640A"/>
    <w:rsid w:val="00BE64B3"/>
    <w:rsid w:val="00BE69A3"/>
    <w:rsid w:val="00BE78E5"/>
    <w:rsid w:val="00BF19E4"/>
    <w:rsid w:val="00BF1EBF"/>
    <w:rsid w:val="00BF2D6E"/>
    <w:rsid w:val="00BF2FB4"/>
    <w:rsid w:val="00BF3E2B"/>
    <w:rsid w:val="00BF3FF1"/>
    <w:rsid w:val="00BF4C40"/>
    <w:rsid w:val="00BF5395"/>
    <w:rsid w:val="00BF65AF"/>
    <w:rsid w:val="00BF6652"/>
    <w:rsid w:val="00BF7497"/>
    <w:rsid w:val="00C00E6B"/>
    <w:rsid w:val="00C01BC8"/>
    <w:rsid w:val="00C0270B"/>
    <w:rsid w:val="00C031A0"/>
    <w:rsid w:val="00C03671"/>
    <w:rsid w:val="00C04129"/>
    <w:rsid w:val="00C048D8"/>
    <w:rsid w:val="00C04D3C"/>
    <w:rsid w:val="00C05946"/>
    <w:rsid w:val="00C05A68"/>
    <w:rsid w:val="00C05DEE"/>
    <w:rsid w:val="00C1024F"/>
    <w:rsid w:val="00C113F0"/>
    <w:rsid w:val="00C117BC"/>
    <w:rsid w:val="00C11E1D"/>
    <w:rsid w:val="00C124DF"/>
    <w:rsid w:val="00C12D25"/>
    <w:rsid w:val="00C12F8C"/>
    <w:rsid w:val="00C13093"/>
    <w:rsid w:val="00C14AE3"/>
    <w:rsid w:val="00C150BC"/>
    <w:rsid w:val="00C151BB"/>
    <w:rsid w:val="00C16026"/>
    <w:rsid w:val="00C16F1E"/>
    <w:rsid w:val="00C1713B"/>
    <w:rsid w:val="00C178D4"/>
    <w:rsid w:val="00C17B94"/>
    <w:rsid w:val="00C20759"/>
    <w:rsid w:val="00C207EE"/>
    <w:rsid w:val="00C21445"/>
    <w:rsid w:val="00C22470"/>
    <w:rsid w:val="00C23AFF"/>
    <w:rsid w:val="00C23BD8"/>
    <w:rsid w:val="00C24185"/>
    <w:rsid w:val="00C24975"/>
    <w:rsid w:val="00C25621"/>
    <w:rsid w:val="00C261E7"/>
    <w:rsid w:val="00C2729B"/>
    <w:rsid w:val="00C30877"/>
    <w:rsid w:val="00C31A26"/>
    <w:rsid w:val="00C31FE6"/>
    <w:rsid w:val="00C3250F"/>
    <w:rsid w:val="00C32CA9"/>
    <w:rsid w:val="00C33AAD"/>
    <w:rsid w:val="00C344C0"/>
    <w:rsid w:val="00C3484A"/>
    <w:rsid w:val="00C34876"/>
    <w:rsid w:val="00C34B12"/>
    <w:rsid w:val="00C3507B"/>
    <w:rsid w:val="00C35205"/>
    <w:rsid w:val="00C37304"/>
    <w:rsid w:val="00C40B4F"/>
    <w:rsid w:val="00C415BE"/>
    <w:rsid w:val="00C43689"/>
    <w:rsid w:val="00C443E1"/>
    <w:rsid w:val="00C44516"/>
    <w:rsid w:val="00C45838"/>
    <w:rsid w:val="00C46039"/>
    <w:rsid w:val="00C4647F"/>
    <w:rsid w:val="00C46553"/>
    <w:rsid w:val="00C4659E"/>
    <w:rsid w:val="00C4715F"/>
    <w:rsid w:val="00C47DA4"/>
    <w:rsid w:val="00C503A5"/>
    <w:rsid w:val="00C5042A"/>
    <w:rsid w:val="00C51322"/>
    <w:rsid w:val="00C51D19"/>
    <w:rsid w:val="00C51EC0"/>
    <w:rsid w:val="00C526B9"/>
    <w:rsid w:val="00C52F77"/>
    <w:rsid w:val="00C54077"/>
    <w:rsid w:val="00C54BF1"/>
    <w:rsid w:val="00C54FF0"/>
    <w:rsid w:val="00C56356"/>
    <w:rsid w:val="00C569E9"/>
    <w:rsid w:val="00C57581"/>
    <w:rsid w:val="00C5759F"/>
    <w:rsid w:val="00C577A1"/>
    <w:rsid w:val="00C57F15"/>
    <w:rsid w:val="00C60AD7"/>
    <w:rsid w:val="00C61286"/>
    <w:rsid w:val="00C61722"/>
    <w:rsid w:val="00C631EF"/>
    <w:rsid w:val="00C64682"/>
    <w:rsid w:val="00C6471A"/>
    <w:rsid w:val="00C64992"/>
    <w:rsid w:val="00C64F5E"/>
    <w:rsid w:val="00C6553E"/>
    <w:rsid w:val="00C6561D"/>
    <w:rsid w:val="00C66244"/>
    <w:rsid w:val="00C67075"/>
    <w:rsid w:val="00C672BF"/>
    <w:rsid w:val="00C67E1D"/>
    <w:rsid w:val="00C70134"/>
    <w:rsid w:val="00C7074A"/>
    <w:rsid w:val="00C71805"/>
    <w:rsid w:val="00C718A7"/>
    <w:rsid w:val="00C71B2E"/>
    <w:rsid w:val="00C72861"/>
    <w:rsid w:val="00C73085"/>
    <w:rsid w:val="00C74CCD"/>
    <w:rsid w:val="00C75025"/>
    <w:rsid w:val="00C75576"/>
    <w:rsid w:val="00C755A3"/>
    <w:rsid w:val="00C75A3A"/>
    <w:rsid w:val="00C760BD"/>
    <w:rsid w:val="00C764EC"/>
    <w:rsid w:val="00C77F33"/>
    <w:rsid w:val="00C831F1"/>
    <w:rsid w:val="00C8474B"/>
    <w:rsid w:val="00C84922"/>
    <w:rsid w:val="00C84A37"/>
    <w:rsid w:val="00C84CAB"/>
    <w:rsid w:val="00C859E8"/>
    <w:rsid w:val="00C86EA3"/>
    <w:rsid w:val="00C871C8"/>
    <w:rsid w:val="00C9026E"/>
    <w:rsid w:val="00C93ADF"/>
    <w:rsid w:val="00C95190"/>
    <w:rsid w:val="00C96B52"/>
    <w:rsid w:val="00C96B76"/>
    <w:rsid w:val="00C973A8"/>
    <w:rsid w:val="00CA0546"/>
    <w:rsid w:val="00CA0E70"/>
    <w:rsid w:val="00CA13C9"/>
    <w:rsid w:val="00CA2051"/>
    <w:rsid w:val="00CA317E"/>
    <w:rsid w:val="00CA6EA9"/>
    <w:rsid w:val="00CA71C5"/>
    <w:rsid w:val="00CB0882"/>
    <w:rsid w:val="00CB09F3"/>
    <w:rsid w:val="00CB0A8A"/>
    <w:rsid w:val="00CB1303"/>
    <w:rsid w:val="00CB3396"/>
    <w:rsid w:val="00CB3FD2"/>
    <w:rsid w:val="00CB4239"/>
    <w:rsid w:val="00CB498B"/>
    <w:rsid w:val="00CB5678"/>
    <w:rsid w:val="00CB5977"/>
    <w:rsid w:val="00CB59CA"/>
    <w:rsid w:val="00CB5DF1"/>
    <w:rsid w:val="00CB63F9"/>
    <w:rsid w:val="00CB69D3"/>
    <w:rsid w:val="00CB71C0"/>
    <w:rsid w:val="00CB739F"/>
    <w:rsid w:val="00CB7671"/>
    <w:rsid w:val="00CB7D78"/>
    <w:rsid w:val="00CC03D8"/>
    <w:rsid w:val="00CC0889"/>
    <w:rsid w:val="00CC136B"/>
    <w:rsid w:val="00CC29D1"/>
    <w:rsid w:val="00CC32D1"/>
    <w:rsid w:val="00CC3439"/>
    <w:rsid w:val="00CC489A"/>
    <w:rsid w:val="00CC55F3"/>
    <w:rsid w:val="00CC597E"/>
    <w:rsid w:val="00CC5DB1"/>
    <w:rsid w:val="00CC660B"/>
    <w:rsid w:val="00CD018D"/>
    <w:rsid w:val="00CD0442"/>
    <w:rsid w:val="00CD06DD"/>
    <w:rsid w:val="00CD1809"/>
    <w:rsid w:val="00CD262D"/>
    <w:rsid w:val="00CD2690"/>
    <w:rsid w:val="00CD2844"/>
    <w:rsid w:val="00CD2950"/>
    <w:rsid w:val="00CD2E5A"/>
    <w:rsid w:val="00CD343A"/>
    <w:rsid w:val="00CD41FC"/>
    <w:rsid w:val="00CD6149"/>
    <w:rsid w:val="00CD630C"/>
    <w:rsid w:val="00CD67FA"/>
    <w:rsid w:val="00CD6C9E"/>
    <w:rsid w:val="00CD6FBE"/>
    <w:rsid w:val="00CD750D"/>
    <w:rsid w:val="00CE0C18"/>
    <w:rsid w:val="00CE1582"/>
    <w:rsid w:val="00CE22A7"/>
    <w:rsid w:val="00CE3D14"/>
    <w:rsid w:val="00CE491B"/>
    <w:rsid w:val="00CE5BDC"/>
    <w:rsid w:val="00CE69D0"/>
    <w:rsid w:val="00CE7264"/>
    <w:rsid w:val="00CE7410"/>
    <w:rsid w:val="00CE7D2B"/>
    <w:rsid w:val="00CF00D2"/>
    <w:rsid w:val="00CF0148"/>
    <w:rsid w:val="00CF02D1"/>
    <w:rsid w:val="00CF10AB"/>
    <w:rsid w:val="00CF1561"/>
    <w:rsid w:val="00CF28BA"/>
    <w:rsid w:val="00CF2E87"/>
    <w:rsid w:val="00CF502E"/>
    <w:rsid w:val="00CF51A9"/>
    <w:rsid w:val="00CF5F94"/>
    <w:rsid w:val="00CF6023"/>
    <w:rsid w:val="00CF6F35"/>
    <w:rsid w:val="00D00393"/>
    <w:rsid w:val="00D007DA"/>
    <w:rsid w:val="00D00AA5"/>
    <w:rsid w:val="00D00B6C"/>
    <w:rsid w:val="00D017A9"/>
    <w:rsid w:val="00D02441"/>
    <w:rsid w:val="00D03412"/>
    <w:rsid w:val="00D0398F"/>
    <w:rsid w:val="00D03DD7"/>
    <w:rsid w:val="00D04A0F"/>
    <w:rsid w:val="00D04C24"/>
    <w:rsid w:val="00D04E84"/>
    <w:rsid w:val="00D05C89"/>
    <w:rsid w:val="00D07951"/>
    <w:rsid w:val="00D10A82"/>
    <w:rsid w:val="00D10B31"/>
    <w:rsid w:val="00D1100A"/>
    <w:rsid w:val="00D11419"/>
    <w:rsid w:val="00D12081"/>
    <w:rsid w:val="00D12150"/>
    <w:rsid w:val="00D128DF"/>
    <w:rsid w:val="00D13EB1"/>
    <w:rsid w:val="00D14ADC"/>
    <w:rsid w:val="00D152FF"/>
    <w:rsid w:val="00D15715"/>
    <w:rsid w:val="00D20186"/>
    <w:rsid w:val="00D20970"/>
    <w:rsid w:val="00D21860"/>
    <w:rsid w:val="00D21AA3"/>
    <w:rsid w:val="00D21DBA"/>
    <w:rsid w:val="00D21EC0"/>
    <w:rsid w:val="00D22094"/>
    <w:rsid w:val="00D22463"/>
    <w:rsid w:val="00D225E6"/>
    <w:rsid w:val="00D22818"/>
    <w:rsid w:val="00D2321B"/>
    <w:rsid w:val="00D23B4B"/>
    <w:rsid w:val="00D23CFB"/>
    <w:rsid w:val="00D2556C"/>
    <w:rsid w:val="00D25BF8"/>
    <w:rsid w:val="00D26645"/>
    <w:rsid w:val="00D26D3E"/>
    <w:rsid w:val="00D274AD"/>
    <w:rsid w:val="00D30005"/>
    <w:rsid w:val="00D3009E"/>
    <w:rsid w:val="00D302BC"/>
    <w:rsid w:val="00D31E07"/>
    <w:rsid w:val="00D33091"/>
    <w:rsid w:val="00D334D0"/>
    <w:rsid w:val="00D33600"/>
    <w:rsid w:val="00D33E58"/>
    <w:rsid w:val="00D345F6"/>
    <w:rsid w:val="00D350E1"/>
    <w:rsid w:val="00D359E6"/>
    <w:rsid w:val="00D35E14"/>
    <w:rsid w:val="00D3600C"/>
    <w:rsid w:val="00D36C93"/>
    <w:rsid w:val="00D37132"/>
    <w:rsid w:val="00D372E1"/>
    <w:rsid w:val="00D3738E"/>
    <w:rsid w:val="00D41770"/>
    <w:rsid w:val="00D41907"/>
    <w:rsid w:val="00D41EBD"/>
    <w:rsid w:val="00D42272"/>
    <w:rsid w:val="00D42383"/>
    <w:rsid w:val="00D428CE"/>
    <w:rsid w:val="00D4566A"/>
    <w:rsid w:val="00D46EB2"/>
    <w:rsid w:val="00D47B93"/>
    <w:rsid w:val="00D47C91"/>
    <w:rsid w:val="00D522C4"/>
    <w:rsid w:val="00D55CAB"/>
    <w:rsid w:val="00D55F65"/>
    <w:rsid w:val="00D60228"/>
    <w:rsid w:val="00D6134B"/>
    <w:rsid w:val="00D6235D"/>
    <w:rsid w:val="00D631BF"/>
    <w:rsid w:val="00D644A0"/>
    <w:rsid w:val="00D64FC3"/>
    <w:rsid w:val="00D65554"/>
    <w:rsid w:val="00D67C14"/>
    <w:rsid w:val="00D703EE"/>
    <w:rsid w:val="00D704C5"/>
    <w:rsid w:val="00D7076E"/>
    <w:rsid w:val="00D70901"/>
    <w:rsid w:val="00D710B3"/>
    <w:rsid w:val="00D72045"/>
    <w:rsid w:val="00D730A9"/>
    <w:rsid w:val="00D74B46"/>
    <w:rsid w:val="00D74FBE"/>
    <w:rsid w:val="00D75A54"/>
    <w:rsid w:val="00D7606A"/>
    <w:rsid w:val="00D76C9B"/>
    <w:rsid w:val="00D76FCB"/>
    <w:rsid w:val="00D7758A"/>
    <w:rsid w:val="00D81DF4"/>
    <w:rsid w:val="00D83FCD"/>
    <w:rsid w:val="00D84405"/>
    <w:rsid w:val="00D8545B"/>
    <w:rsid w:val="00D85F57"/>
    <w:rsid w:val="00D8625B"/>
    <w:rsid w:val="00D8635F"/>
    <w:rsid w:val="00D8667B"/>
    <w:rsid w:val="00D86825"/>
    <w:rsid w:val="00D87135"/>
    <w:rsid w:val="00D87C4B"/>
    <w:rsid w:val="00D9016E"/>
    <w:rsid w:val="00D90B5C"/>
    <w:rsid w:val="00D90EF4"/>
    <w:rsid w:val="00D931B2"/>
    <w:rsid w:val="00D936C9"/>
    <w:rsid w:val="00D93C1A"/>
    <w:rsid w:val="00D93DA7"/>
    <w:rsid w:val="00D944E2"/>
    <w:rsid w:val="00D9487D"/>
    <w:rsid w:val="00D9532A"/>
    <w:rsid w:val="00D965FC"/>
    <w:rsid w:val="00D97D0B"/>
    <w:rsid w:val="00DA092F"/>
    <w:rsid w:val="00DA0E9F"/>
    <w:rsid w:val="00DA1027"/>
    <w:rsid w:val="00DA15F1"/>
    <w:rsid w:val="00DA1E60"/>
    <w:rsid w:val="00DA1E6C"/>
    <w:rsid w:val="00DA248A"/>
    <w:rsid w:val="00DA2771"/>
    <w:rsid w:val="00DA2873"/>
    <w:rsid w:val="00DA2D5C"/>
    <w:rsid w:val="00DA3BCB"/>
    <w:rsid w:val="00DA4345"/>
    <w:rsid w:val="00DA4614"/>
    <w:rsid w:val="00DA5022"/>
    <w:rsid w:val="00DA5304"/>
    <w:rsid w:val="00DA76EB"/>
    <w:rsid w:val="00DA7F0A"/>
    <w:rsid w:val="00DB0457"/>
    <w:rsid w:val="00DB092A"/>
    <w:rsid w:val="00DB1536"/>
    <w:rsid w:val="00DB1595"/>
    <w:rsid w:val="00DB1783"/>
    <w:rsid w:val="00DB1A84"/>
    <w:rsid w:val="00DB3152"/>
    <w:rsid w:val="00DB3242"/>
    <w:rsid w:val="00DB3256"/>
    <w:rsid w:val="00DB3CE7"/>
    <w:rsid w:val="00DB515B"/>
    <w:rsid w:val="00DB5965"/>
    <w:rsid w:val="00DB5BC7"/>
    <w:rsid w:val="00DB5E4E"/>
    <w:rsid w:val="00DB7F24"/>
    <w:rsid w:val="00DC0059"/>
    <w:rsid w:val="00DC15D9"/>
    <w:rsid w:val="00DC161C"/>
    <w:rsid w:val="00DC1C81"/>
    <w:rsid w:val="00DC220F"/>
    <w:rsid w:val="00DC26DB"/>
    <w:rsid w:val="00DC27B7"/>
    <w:rsid w:val="00DC2F82"/>
    <w:rsid w:val="00DC30EA"/>
    <w:rsid w:val="00DC3552"/>
    <w:rsid w:val="00DC545D"/>
    <w:rsid w:val="00DC5F33"/>
    <w:rsid w:val="00DC6172"/>
    <w:rsid w:val="00DC61D7"/>
    <w:rsid w:val="00DC764D"/>
    <w:rsid w:val="00DC7759"/>
    <w:rsid w:val="00DC778C"/>
    <w:rsid w:val="00DC7B8C"/>
    <w:rsid w:val="00DD0A3C"/>
    <w:rsid w:val="00DD10E4"/>
    <w:rsid w:val="00DD13CE"/>
    <w:rsid w:val="00DD2ECA"/>
    <w:rsid w:val="00DD3463"/>
    <w:rsid w:val="00DD361E"/>
    <w:rsid w:val="00DD3C1F"/>
    <w:rsid w:val="00DD4266"/>
    <w:rsid w:val="00DD4EBD"/>
    <w:rsid w:val="00DD6B1A"/>
    <w:rsid w:val="00DD7108"/>
    <w:rsid w:val="00DD7189"/>
    <w:rsid w:val="00DE0AEC"/>
    <w:rsid w:val="00DE469D"/>
    <w:rsid w:val="00DE582C"/>
    <w:rsid w:val="00DE5B51"/>
    <w:rsid w:val="00DE5E77"/>
    <w:rsid w:val="00DE5FFA"/>
    <w:rsid w:val="00DE63EC"/>
    <w:rsid w:val="00DE7050"/>
    <w:rsid w:val="00DE7189"/>
    <w:rsid w:val="00DF11E4"/>
    <w:rsid w:val="00DF1279"/>
    <w:rsid w:val="00DF2088"/>
    <w:rsid w:val="00DF23D2"/>
    <w:rsid w:val="00DF2DA7"/>
    <w:rsid w:val="00DF31C9"/>
    <w:rsid w:val="00DF3951"/>
    <w:rsid w:val="00DF39E9"/>
    <w:rsid w:val="00DF44F7"/>
    <w:rsid w:val="00DF6DCA"/>
    <w:rsid w:val="00DF6E4E"/>
    <w:rsid w:val="00DF7907"/>
    <w:rsid w:val="00DF792B"/>
    <w:rsid w:val="00E00503"/>
    <w:rsid w:val="00E005A6"/>
    <w:rsid w:val="00E006F5"/>
    <w:rsid w:val="00E018A5"/>
    <w:rsid w:val="00E02052"/>
    <w:rsid w:val="00E03074"/>
    <w:rsid w:val="00E03318"/>
    <w:rsid w:val="00E03723"/>
    <w:rsid w:val="00E03C29"/>
    <w:rsid w:val="00E04041"/>
    <w:rsid w:val="00E04419"/>
    <w:rsid w:val="00E05320"/>
    <w:rsid w:val="00E0534C"/>
    <w:rsid w:val="00E054A4"/>
    <w:rsid w:val="00E055B4"/>
    <w:rsid w:val="00E05816"/>
    <w:rsid w:val="00E06085"/>
    <w:rsid w:val="00E06157"/>
    <w:rsid w:val="00E074B6"/>
    <w:rsid w:val="00E075B5"/>
    <w:rsid w:val="00E07A0A"/>
    <w:rsid w:val="00E10064"/>
    <w:rsid w:val="00E109A1"/>
    <w:rsid w:val="00E11023"/>
    <w:rsid w:val="00E11D39"/>
    <w:rsid w:val="00E12341"/>
    <w:rsid w:val="00E128DA"/>
    <w:rsid w:val="00E129AC"/>
    <w:rsid w:val="00E12F97"/>
    <w:rsid w:val="00E13EA1"/>
    <w:rsid w:val="00E14E1F"/>
    <w:rsid w:val="00E159F6"/>
    <w:rsid w:val="00E1728E"/>
    <w:rsid w:val="00E17779"/>
    <w:rsid w:val="00E202E9"/>
    <w:rsid w:val="00E24AEB"/>
    <w:rsid w:val="00E255C9"/>
    <w:rsid w:val="00E25740"/>
    <w:rsid w:val="00E26A8D"/>
    <w:rsid w:val="00E26D07"/>
    <w:rsid w:val="00E27B6B"/>
    <w:rsid w:val="00E27B9D"/>
    <w:rsid w:val="00E30B9E"/>
    <w:rsid w:val="00E34170"/>
    <w:rsid w:val="00E352B9"/>
    <w:rsid w:val="00E35918"/>
    <w:rsid w:val="00E3596C"/>
    <w:rsid w:val="00E35C3D"/>
    <w:rsid w:val="00E35EB9"/>
    <w:rsid w:val="00E362B0"/>
    <w:rsid w:val="00E36DE0"/>
    <w:rsid w:val="00E37FE6"/>
    <w:rsid w:val="00E412A7"/>
    <w:rsid w:val="00E41AF1"/>
    <w:rsid w:val="00E428D4"/>
    <w:rsid w:val="00E42F49"/>
    <w:rsid w:val="00E431BB"/>
    <w:rsid w:val="00E43856"/>
    <w:rsid w:val="00E43A11"/>
    <w:rsid w:val="00E43A25"/>
    <w:rsid w:val="00E43C7E"/>
    <w:rsid w:val="00E447C0"/>
    <w:rsid w:val="00E47E9A"/>
    <w:rsid w:val="00E504B7"/>
    <w:rsid w:val="00E50B3C"/>
    <w:rsid w:val="00E524B3"/>
    <w:rsid w:val="00E52CF6"/>
    <w:rsid w:val="00E52D03"/>
    <w:rsid w:val="00E53277"/>
    <w:rsid w:val="00E54287"/>
    <w:rsid w:val="00E548CF"/>
    <w:rsid w:val="00E54BF6"/>
    <w:rsid w:val="00E55085"/>
    <w:rsid w:val="00E55D99"/>
    <w:rsid w:val="00E561E3"/>
    <w:rsid w:val="00E5709C"/>
    <w:rsid w:val="00E571CC"/>
    <w:rsid w:val="00E572F8"/>
    <w:rsid w:val="00E60D0B"/>
    <w:rsid w:val="00E60EF9"/>
    <w:rsid w:val="00E61609"/>
    <w:rsid w:val="00E61F91"/>
    <w:rsid w:val="00E62CD6"/>
    <w:rsid w:val="00E62EDC"/>
    <w:rsid w:val="00E632F8"/>
    <w:rsid w:val="00E645EE"/>
    <w:rsid w:val="00E6477D"/>
    <w:rsid w:val="00E67356"/>
    <w:rsid w:val="00E67E83"/>
    <w:rsid w:val="00E707C0"/>
    <w:rsid w:val="00E70881"/>
    <w:rsid w:val="00E70A88"/>
    <w:rsid w:val="00E70AB8"/>
    <w:rsid w:val="00E737B5"/>
    <w:rsid w:val="00E7439D"/>
    <w:rsid w:val="00E75017"/>
    <w:rsid w:val="00E75073"/>
    <w:rsid w:val="00E751C3"/>
    <w:rsid w:val="00E758DF"/>
    <w:rsid w:val="00E75936"/>
    <w:rsid w:val="00E75FCC"/>
    <w:rsid w:val="00E7621C"/>
    <w:rsid w:val="00E76494"/>
    <w:rsid w:val="00E77249"/>
    <w:rsid w:val="00E7772B"/>
    <w:rsid w:val="00E77F7F"/>
    <w:rsid w:val="00E803E1"/>
    <w:rsid w:val="00E83AAD"/>
    <w:rsid w:val="00E8435A"/>
    <w:rsid w:val="00E84B97"/>
    <w:rsid w:val="00E85406"/>
    <w:rsid w:val="00E85CDD"/>
    <w:rsid w:val="00E8746C"/>
    <w:rsid w:val="00E90E97"/>
    <w:rsid w:val="00E911C8"/>
    <w:rsid w:val="00E9235B"/>
    <w:rsid w:val="00E923F7"/>
    <w:rsid w:val="00E92E75"/>
    <w:rsid w:val="00E93170"/>
    <w:rsid w:val="00E93D9A"/>
    <w:rsid w:val="00E93EBB"/>
    <w:rsid w:val="00E94EC5"/>
    <w:rsid w:val="00E9523A"/>
    <w:rsid w:val="00E95348"/>
    <w:rsid w:val="00E95516"/>
    <w:rsid w:val="00E96BB7"/>
    <w:rsid w:val="00E96EA1"/>
    <w:rsid w:val="00EA0E30"/>
    <w:rsid w:val="00EA1A67"/>
    <w:rsid w:val="00EA2A76"/>
    <w:rsid w:val="00EA2EA6"/>
    <w:rsid w:val="00EA340A"/>
    <w:rsid w:val="00EA34D0"/>
    <w:rsid w:val="00EA45DF"/>
    <w:rsid w:val="00EA510E"/>
    <w:rsid w:val="00EA5336"/>
    <w:rsid w:val="00EA5D32"/>
    <w:rsid w:val="00EA5E32"/>
    <w:rsid w:val="00EA665D"/>
    <w:rsid w:val="00EA6C07"/>
    <w:rsid w:val="00EB0222"/>
    <w:rsid w:val="00EB30EE"/>
    <w:rsid w:val="00EB3BF3"/>
    <w:rsid w:val="00EB3D1D"/>
    <w:rsid w:val="00EB468A"/>
    <w:rsid w:val="00EB637A"/>
    <w:rsid w:val="00EB74CC"/>
    <w:rsid w:val="00EC1CC1"/>
    <w:rsid w:val="00EC422E"/>
    <w:rsid w:val="00EC4528"/>
    <w:rsid w:val="00EC5639"/>
    <w:rsid w:val="00EC5EE5"/>
    <w:rsid w:val="00EC76F0"/>
    <w:rsid w:val="00EC7732"/>
    <w:rsid w:val="00EC77D6"/>
    <w:rsid w:val="00ED0204"/>
    <w:rsid w:val="00ED1E89"/>
    <w:rsid w:val="00ED2AC7"/>
    <w:rsid w:val="00ED2CE7"/>
    <w:rsid w:val="00ED2F9D"/>
    <w:rsid w:val="00ED3AA3"/>
    <w:rsid w:val="00ED3B97"/>
    <w:rsid w:val="00ED3BAE"/>
    <w:rsid w:val="00ED45A2"/>
    <w:rsid w:val="00ED66A0"/>
    <w:rsid w:val="00ED6BF0"/>
    <w:rsid w:val="00ED6D2F"/>
    <w:rsid w:val="00ED6FDA"/>
    <w:rsid w:val="00ED76A0"/>
    <w:rsid w:val="00ED7F60"/>
    <w:rsid w:val="00EE45A6"/>
    <w:rsid w:val="00EE4FBD"/>
    <w:rsid w:val="00EE5A39"/>
    <w:rsid w:val="00EE695D"/>
    <w:rsid w:val="00EF0925"/>
    <w:rsid w:val="00EF10EE"/>
    <w:rsid w:val="00EF1360"/>
    <w:rsid w:val="00EF1507"/>
    <w:rsid w:val="00EF38BC"/>
    <w:rsid w:val="00EF46D0"/>
    <w:rsid w:val="00EF46E6"/>
    <w:rsid w:val="00EF577A"/>
    <w:rsid w:val="00EF5996"/>
    <w:rsid w:val="00EF6588"/>
    <w:rsid w:val="00EF7AFB"/>
    <w:rsid w:val="00F012A5"/>
    <w:rsid w:val="00F01D41"/>
    <w:rsid w:val="00F032DE"/>
    <w:rsid w:val="00F034C2"/>
    <w:rsid w:val="00F03967"/>
    <w:rsid w:val="00F04253"/>
    <w:rsid w:val="00F04980"/>
    <w:rsid w:val="00F04E76"/>
    <w:rsid w:val="00F050ED"/>
    <w:rsid w:val="00F05117"/>
    <w:rsid w:val="00F066DB"/>
    <w:rsid w:val="00F06D32"/>
    <w:rsid w:val="00F06FBB"/>
    <w:rsid w:val="00F10744"/>
    <w:rsid w:val="00F10AF7"/>
    <w:rsid w:val="00F113B0"/>
    <w:rsid w:val="00F11C48"/>
    <w:rsid w:val="00F11D93"/>
    <w:rsid w:val="00F121C0"/>
    <w:rsid w:val="00F125D7"/>
    <w:rsid w:val="00F13132"/>
    <w:rsid w:val="00F13688"/>
    <w:rsid w:val="00F139F2"/>
    <w:rsid w:val="00F14661"/>
    <w:rsid w:val="00F14838"/>
    <w:rsid w:val="00F14902"/>
    <w:rsid w:val="00F14FE7"/>
    <w:rsid w:val="00F152AB"/>
    <w:rsid w:val="00F154E1"/>
    <w:rsid w:val="00F15D0D"/>
    <w:rsid w:val="00F17313"/>
    <w:rsid w:val="00F203B7"/>
    <w:rsid w:val="00F2043F"/>
    <w:rsid w:val="00F21EFB"/>
    <w:rsid w:val="00F21F24"/>
    <w:rsid w:val="00F22BE7"/>
    <w:rsid w:val="00F24469"/>
    <w:rsid w:val="00F24797"/>
    <w:rsid w:val="00F25450"/>
    <w:rsid w:val="00F2643A"/>
    <w:rsid w:val="00F26884"/>
    <w:rsid w:val="00F26CA2"/>
    <w:rsid w:val="00F308B3"/>
    <w:rsid w:val="00F328F4"/>
    <w:rsid w:val="00F34433"/>
    <w:rsid w:val="00F345AB"/>
    <w:rsid w:val="00F3469A"/>
    <w:rsid w:val="00F34CAB"/>
    <w:rsid w:val="00F35195"/>
    <w:rsid w:val="00F35435"/>
    <w:rsid w:val="00F35471"/>
    <w:rsid w:val="00F356FA"/>
    <w:rsid w:val="00F36B59"/>
    <w:rsid w:val="00F3758E"/>
    <w:rsid w:val="00F3782D"/>
    <w:rsid w:val="00F37A04"/>
    <w:rsid w:val="00F42158"/>
    <w:rsid w:val="00F4291F"/>
    <w:rsid w:val="00F42CE8"/>
    <w:rsid w:val="00F4314A"/>
    <w:rsid w:val="00F43D68"/>
    <w:rsid w:val="00F445A1"/>
    <w:rsid w:val="00F46221"/>
    <w:rsid w:val="00F4713A"/>
    <w:rsid w:val="00F47D42"/>
    <w:rsid w:val="00F47FD9"/>
    <w:rsid w:val="00F50BBD"/>
    <w:rsid w:val="00F51CD7"/>
    <w:rsid w:val="00F52311"/>
    <w:rsid w:val="00F5264B"/>
    <w:rsid w:val="00F54621"/>
    <w:rsid w:val="00F54DC9"/>
    <w:rsid w:val="00F5651C"/>
    <w:rsid w:val="00F56E7C"/>
    <w:rsid w:val="00F56ED3"/>
    <w:rsid w:val="00F575A2"/>
    <w:rsid w:val="00F57A11"/>
    <w:rsid w:val="00F602FF"/>
    <w:rsid w:val="00F60B4C"/>
    <w:rsid w:val="00F60DAB"/>
    <w:rsid w:val="00F618D3"/>
    <w:rsid w:val="00F61A0C"/>
    <w:rsid w:val="00F61E73"/>
    <w:rsid w:val="00F61FBC"/>
    <w:rsid w:val="00F62427"/>
    <w:rsid w:val="00F62AEA"/>
    <w:rsid w:val="00F635E2"/>
    <w:rsid w:val="00F63699"/>
    <w:rsid w:val="00F6490A"/>
    <w:rsid w:val="00F64C95"/>
    <w:rsid w:val="00F64DC1"/>
    <w:rsid w:val="00F655E0"/>
    <w:rsid w:val="00F65B76"/>
    <w:rsid w:val="00F660C0"/>
    <w:rsid w:val="00F66279"/>
    <w:rsid w:val="00F665A5"/>
    <w:rsid w:val="00F6672B"/>
    <w:rsid w:val="00F679E7"/>
    <w:rsid w:val="00F71C9E"/>
    <w:rsid w:val="00F72682"/>
    <w:rsid w:val="00F7307D"/>
    <w:rsid w:val="00F74AF8"/>
    <w:rsid w:val="00F7532A"/>
    <w:rsid w:val="00F76525"/>
    <w:rsid w:val="00F7720F"/>
    <w:rsid w:val="00F77A1B"/>
    <w:rsid w:val="00F77A37"/>
    <w:rsid w:val="00F813EA"/>
    <w:rsid w:val="00F82077"/>
    <w:rsid w:val="00F822D5"/>
    <w:rsid w:val="00F84ACE"/>
    <w:rsid w:val="00F87334"/>
    <w:rsid w:val="00F90723"/>
    <w:rsid w:val="00F9177B"/>
    <w:rsid w:val="00F91F5F"/>
    <w:rsid w:val="00F92CD9"/>
    <w:rsid w:val="00F94D2C"/>
    <w:rsid w:val="00F959B3"/>
    <w:rsid w:val="00F96F6E"/>
    <w:rsid w:val="00F9796E"/>
    <w:rsid w:val="00F97B8E"/>
    <w:rsid w:val="00F97DF8"/>
    <w:rsid w:val="00F97EDB"/>
    <w:rsid w:val="00FA059F"/>
    <w:rsid w:val="00FA05E6"/>
    <w:rsid w:val="00FA067F"/>
    <w:rsid w:val="00FA0809"/>
    <w:rsid w:val="00FA0AA1"/>
    <w:rsid w:val="00FA0B55"/>
    <w:rsid w:val="00FA1A26"/>
    <w:rsid w:val="00FA39B7"/>
    <w:rsid w:val="00FA3B7F"/>
    <w:rsid w:val="00FA60AE"/>
    <w:rsid w:val="00FA6741"/>
    <w:rsid w:val="00FA6B3C"/>
    <w:rsid w:val="00FA786A"/>
    <w:rsid w:val="00FA7D91"/>
    <w:rsid w:val="00FB0A5D"/>
    <w:rsid w:val="00FB2073"/>
    <w:rsid w:val="00FB3179"/>
    <w:rsid w:val="00FB51C0"/>
    <w:rsid w:val="00FB5D37"/>
    <w:rsid w:val="00FB6AE2"/>
    <w:rsid w:val="00FB7192"/>
    <w:rsid w:val="00FB730D"/>
    <w:rsid w:val="00FB74A7"/>
    <w:rsid w:val="00FC0603"/>
    <w:rsid w:val="00FC1DE9"/>
    <w:rsid w:val="00FC28CB"/>
    <w:rsid w:val="00FC2E2D"/>
    <w:rsid w:val="00FC31E8"/>
    <w:rsid w:val="00FC3500"/>
    <w:rsid w:val="00FC380F"/>
    <w:rsid w:val="00FC4C7D"/>
    <w:rsid w:val="00FC59E0"/>
    <w:rsid w:val="00FC61B4"/>
    <w:rsid w:val="00FC7445"/>
    <w:rsid w:val="00FC7B1C"/>
    <w:rsid w:val="00FC7D62"/>
    <w:rsid w:val="00FD0AF7"/>
    <w:rsid w:val="00FD1590"/>
    <w:rsid w:val="00FD1651"/>
    <w:rsid w:val="00FD1680"/>
    <w:rsid w:val="00FD16CC"/>
    <w:rsid w:val="00FD1EAD"/>
    <w:rsid w:val="00FD2DE2"/>
    <w:rsid w:val="00FD404D"/>
    <w:rsid w:val="00FD46FA"/>
    <w:rsid w:val="00FD474F"/>
    <w:rsid w:val="00FD4CB5"/>
    <w:rsid w:val="00FD5B65"/>
    <w:rsid w:val="00FD5F6B"/>
    <w:rsid w:val="00FD6DDB"/>
    <w:rsid w:val="00FD6E70"/>
    <w:rsid w:val="00FE019E"/>
    <w:rsid w:val="00FE157B"/>
    <w:rsid w:val="00FE2132"/>
    <w:rsid w:val="00FE2261"/>
    <w:rsid w:val="00FE44DD"/>
    <w:rsid w:val="00FE4B7A"/>
    <w:rsid w:val="00FE5199"/>
    <w:rsid w:val="00FE6AD9"/>
    <w:rsid w:val="00FE6DE1"/>
    <w:rsid w:val="00FE7120"/>
    <w:rsid w:val="00FE783D"/>
    <w:rsid w:val="00FE79A3"/>
    <w:rsid w:val="00FF1340"/>
    <w:rsid w:val="00FF1D58"/>
    <w:rsid w:val="00FF262D"/>
    <w:rsid w:val="00FF3D61"/>
    <w:rsid w:val="00FF439E"/>
    <w:rsid w:val="00FF45FB"/>
    <w:rsid w:val="00FF5B2D"/>
    <w:rsid w:val="00FF6263"/>
    <w:rsid w:val="00FF67D5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76A735"/>
  <w14:defaultImageDpi w14:val="300"/>
  <w15:docId w15:val="{CEA2D502-BECF-BB42-B669-F7DE7F9F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D6149"/>
    <w:pPr>
      <w:ind w:left="720"/>
      <w:contextualSpacing/>
    </w:pPr>
    <w:rPr>
      <w:rFonts w:eastAsia="Times New Roman" w:cs="Times New Roman"/>
      <w:sz w:val="22"/>
    </w:rPr>
  </w:style>
  <w:style w:type="paragraph" w:styleId="Fuzeile">
    <w:name w:val="footer"/>
    <w:basedOn w:val="Standard"/>
    <w:link w:val="FuzeileZchn"/>
    <w:uiPriority w:val="99"/>
    <w:unhideWhenUsed/>
    <w:rsid w:val="002E1E77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E1E77"/>
  </w:style>
  <w:style w:type="character" w:styleId="Seitenzahl">
    <w:name w:val="page number"/>
    <w:basedOn w:val="Absatz-Standardschriftart"/>
    <w:uiPriority w:val="99"/>
    <w:semiHidden/>
    <w:unhideWhenUsed/>
    <w:rsid w:val="002E1E77"/>
  </w:style>
  <w:style w:type="character" w:styleId="Hyperlink">
    <w:name w:val="Hyperlink"/>
    <w:basedOn w:val="Absatz-Standardschriftart"/>
    <w:uiPriority w:val="99"/>
    <w:unhideWhenUsed/>
    <w:rsid w:val="006D4D16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18492B"/>
    <w:pPr>
      <w:spacing w:before="100" w:beforeAutospacing="1" w:after="100" w:afterAutospacing="1"/>
    </w:pPr>
    <w:rPr>
      <w:rFonts w:ascii="Times" w:hAnsi="Times" w:cs="Times New Roman"/>
    </w:rPr>
  </w:style>
  <w:style w:type="table" w:styleId="Tabellenraster">
    <w:name w:val="Table Grid"/>
    <w:basedOn w:val="NormaleTabelle"/>
    <w:uiPriority w:val="59"/>
    <w:rsid w:val="00184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85A25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85A25"/>
  </w:style>
  <w:style w:type="paragraph" w:customStyle="1" w:styleId="EndNoteBibliographyTitle">
    <w:name w:val="EndNote Bibliography Title"/>
    <w:basedOn w:val="Standard"/>
    <w:rsid w:val="001B7D93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B7D93"/>
    <w:pPr>
      <w:jc w:val="both"/>
    </w:pPr>
    <w:rPr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1A2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1A26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3A50B7"/>
  </w:style>
  <w:style w:type="paragraph" w:styleId="berarbeitung">
    <w:name w:val="Revision"/>
    <w:hidden/>
    <w:uiPriority w:val="99"/>
    <w:semiHidden/>
    <w:rsid w:val="00EB637A"/>
  </w:style>
  <w:style w:type="character" w:styleId="Hervorhebung">
    <w:name w:val="Emphasis"/>
    <w:basedOn w:val="Absatz-Standardschriftart"/>
    <w:uiPriority w:val="20"/>
    <w:qFormat/>
    <w:rsid w:val="00894BAC"/>
    <w:rPr>
      <w:i/>
      <w:iCs/>
    </w:rPr>
  </w:style>
  <w:style w:type="character" w:customStyle="1" w:styleId="hilite1">
    <w:name w:val="hilite1"/>
    <w:basedOn w:val="Absatz-Standardschriftart"/>
    <w:rsid w:val="00AB43D7"/>
  </w:style>
  <w:style w:type="paragraph" w:customStyle="1" w:styleId="Default">
    <w:name w:val="Default"/>
    <w:rsid w:val="0078249B"/>
    <w:pPr>
      <w:widowControl w:val="0"/>
      <w:autoSpaceDE w:val="0"/>
      <w:autoSpaceDN w:val="0"/>
      <w:adjustRightInd w:val="0"/>
    </w:pPr>
    <w:rPr>
      <w:color w:val="000000"/>
      <w:lang w:val="de-DE"/>
    </w:rPr>
  </w:style>
  <w:style w:type="character" w:customStyle="1" w:styleId="fn-label">
    <w:name w:val="fn-label"/>
    <w:basedOn w:val="Absatz-Standardschriftart"/>
    <w:rsid w:val="00C03671"/>
  </w:style>
  <w:style w:type="character" w:styleId="Kommentarzeichen">
    <w:name w:val="annotation reference"/>
    <w:basedOn w:val="Absatz-Standardschriftart"/>
    <w:uiPriority w:val="99"/>
    <w:semiHidden/>
    <w:unhideWhenUsed/>
    <w:rsid w:val="006C0F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0FF5"/>
    <w:pPr>
      <w:spacing w:after="160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0FF5"/>
    <w:rPr>
      <w:rFonts w:asciiTheme="minorHAnsi" w:eastAsiaTheme="minorHAnsi" w:hAnsiTheme="minorHAnsi" w:cstheme="minorBidi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2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5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8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6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83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4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5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14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5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47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83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282329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25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36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34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64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37079">
                                              <w:blockQuote w:val="1"/>
                                              <w:marLeft w:val="96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6" w:color="CCCCCC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015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193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8538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2579444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111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7749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61216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9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2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7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93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1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7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4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991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5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0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3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4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6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4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0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8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7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34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7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114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90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94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672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786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933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517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6865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379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43163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831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66004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66984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0704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55421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71510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3860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2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193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61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8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2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3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5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3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8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0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2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0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24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9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7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5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03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0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4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4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6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2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65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24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8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65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36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575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0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93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559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8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3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3921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94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896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8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26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3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26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419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1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74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521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2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95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0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0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7428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7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733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9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2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7653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1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101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7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5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892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8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5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079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1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7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0783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5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574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9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745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7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0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26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972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1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4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539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96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714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826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8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23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543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8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106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12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8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9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0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0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5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5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56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1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1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1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41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92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SKCC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eifert</dc:creator>
  <cp:keywords/>
  <dc:description/>
  <cp:lastModifiedBy>Adrian Seifert</cp:lastModifiedBy>
  <cp:revision>5</cp:revision>
  <cp:lastPrinted>2019-07-31T13:50:00Z</cp:lastPrinted>
  <dcterms:created xsi:type="dcterms:W3CDTF">2019-11-27T16:08:00Z</dcterms:created>
  <dcterms:modified xsi:type="dcterms:W3CDTF">2020-01-14T10:41:00Z</dcterms:modified>
</cp:coreProperties>
</file>